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6D37" w:rsidP="4AA0C3EE" w:rsidRDefault="00026D37" w14:paraId="175555CC" w14:textId="443F9CE9">
      <w:pPr>
        <w:jc w:val="center"/>
        <w:rPr>
          <w:sz w:val="22"/>
          <w:szCs w:val="22"/>
        </w:rPr>
      </w:pPr>
      <w:r w:rsidRPr="2866A32E" w:rsidR="00026D37">
        <w:rPr>
          <w:sz w:val="22"/>
          <w:szCs w:val="22"/>
        </w:rPr>
        <w:t xml:space="preserve">Appendix </w:t>
      </w:r>
      <w:r w:rsidRPr="2866A32E" w:rsidR="66D9CB53">
        <w:rPr>
          <w:sz w:val="22"/>
          <w:szCs w:val="22"/>
        </w:rPr>
        <w:t>E</w:t>
      </w:r>
    </w:p>
    <w:p w:rsidR="00026D37" w:rsidP="4AA0C3EE" w:rsidRDefault="00AB5826" w14:paraId="00728F76" w14:textId="2293B361">
      <w:pPr>
        <w:jc w:val="center"/>
        <w:rPr>
          <w:sz w:val="22"/>
          <w:szCs w:val="22"/>
        </w:rPr>
      </w:pPr>
      <w:r w:rsidRPr="4AA0C3EE" w:rsidR="00AB5826">
        <w:rPr>
          <w:sz w:val="22"/>
          <w:szCs w:val="22"/>
        </w:rPr>
        <w:t xml:space="preserve">Summary Data of </w:t>
      </w:r>
      <w:r w:rsidRPr="4AA0C3EE" w:rsidR="2987907E">
        <w:rPr>
          <w:sz w:val="22"/>
          <w:szCs w:val="22"/>
        </w:rPr>
        <w:t xml:space="preserve">Individual </w:t>
      </w:r>
      <w:r w:rsidRPr="4AA0C3EE" w:rsidR="000F11F0">
        <w:rPr>
          <w:sz w:val="22"/>
          <w:szCs w:val="22"/>
        </w:rPr>
        <w:t>Article</w:t>
      </w:r>
      <w:r w:rsidRPr="4AA0C3EE" w:rsidR="0FEDB1E4">
        <w:rPr>
          <w:sz w:val="22"/>
          <w:szCs w:val="22"/>
        </w:rPr>
        <w:t>s</w:t>
      </w:r>
      <w:r w:rsidRPr="4AA0C3EE" w:rsidR="000F11F0">
        <w:rPr>
          <w:sz w:val="22"/>
          <w:szCs w:val="22"/>
        </w:rPr>
        <w:t xml:space="preserve"> Included in Systematic Review</w:t>
      </w:r>
    </w:p>
    <w:p w:rsidR="00AB5826" w:rsidP="4AA0C3EE" w:rsidRDefault="00AB5826" w14:paraId="1BC0F570" w14:textId="77777777" w14:noSpellErr="1">
      <w:pPr>
        <w:rPr>
          <w:sz w:val="22"/>
          <w:szCs w:val="22"/>
        </w:rPr>
      </w:pPr>
    </w:p>
    <w:p w:rsidR="00CD62DD" w:rsidP="4AA0C3EE" w:rsidRDefault="00C31783" w14:paraId="3929BE66" w14:textId="450670DE">
      <w:pPr>
        <w:rPr>
          <w:sz w:val="22"/>
          <w:szCs w:val="22"/>
        </w:rPr>
      </w:pPr>
      <w:r w:rsidRPr="34D3F2DA" w:rsidR="00C31783">
        <w:rPr>
          <w:sz w:val="22"/>
          <w:szCs w:val="22"/>
        </w:rPr>
        <w:t xml:space="preserve">Table </w:t>
      </w:r>
      <w:r w:rsidRPr="34D3F2DA" w:rsidR="7F77073D">
        <w:rPr>
          <w:sz w:val="22"/>
          <w:szCs w:val="22"/>
        </w:rPr>
        <w:t>E</w:t>
      </w:r>
      <w:r w:rsidRPr="34D3F2DA" w:rsidR="08957C0F">
        <w:rPr>
          <w:sz w:val="22"/>
          <w:szCs w:val="22"/>
        </w:rPr>
        <w:t>.</w:t>
      </w:r>
      <w:r w:rsidRPr="34D3F2DA" w:rsidR="00C31783">
        <w:rPr>
          <w:sz w:val="22"/>
          <w:szCs w:val="22"/>
        </w:rPr>
        <w:t>1</w:t>
      </w:r>
      <w:r w:rsidRPr="34D3F2DA" w:rsidR="008E1622">
        <w:rPr>
          <w:sz w:val="22"/>
          <w:szCs w:val="22"/>
        </w:rPr>
        <w:t>.</w:t>
      </w:r>
      <w:r w:rsidRPr="34D3F2DA" w:rsidR="0048321C">
        <w:rPr>
          <w:sz w:val="22"/>
          <w:szCs w:val="22"/>
        </w:rPr>
        <w:t xml:space="preserve"> </w:t>
      </w:r>
      <w:r w:rsidRPr="34D3F2DA" w:rsidR="007E5501">
        <w:rPr>
          <w:sz w:val="22"/>
          <w:szCs w:val="22"/>
        </w:rPr>
        <w:t>Study</w:t>
      </w:r>
      <w:r w:rsidRPr="34D3F2DA" w:rsidR="00CD62DD">
        <w:rPr>
          <w:sz w:val="22"/>
          <w:szCs w:val="22"/>
        </w:rPr>
        <w:t>-t</w:t>
      </w:r>
      <w:r w:rsidRPr="34D3F2DA" w:rsidR="007E5501">
        <w:rPr>
          <w:sz w:val="22"/>
          <w:szCs w:val="22"/>
        </w:rPr>
        <w:t>ype and Participant Demographics</w:t>
      </w:r>
    </w:p>
    <w:tbl>
      <w:tblPr>
        <w:tblStyle w:val="PlainTable2"/>
        <w:tblW w:w="14384" w:type="dxa"/>
        <w:jc w:val="center"/>
        <w:tblLook w:val="04A0" w:firstRow="1" w:lastRow="0" w:firstColumn="1" w:lastColumn="0" w:noHBand="0" w:noVBand="1"/>
      </w:tblPr>
      <w:tblGrid>
        <w:gridCol w:w="1301"/>
        <w:gridCol w:w="3855"/>
        <w:gridCol w:w="1485"/>
        <w:gridCol w:w="1440"/>
        <w:gridCol w:w="1671"/>
        <w:gridCol w:w="1685"/>
        <w:gridCol w:w="1475"/>
        <w:gridCol w:w="1472"/>
      </w:tblGrid>
      <w:tr w:rsidRPr="00934AB0" w:rsidR="00BE5105" w:rsidTr="2866A32E" w14:paraId="046DA6F6" w14:textId="01626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D0846CF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Authors &amp;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19167C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it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72477C2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ype of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B7216C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tudy Lo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22E0452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Number of Patients Included in the Original Stud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0C8DA5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Number of Cases Included in Systematic Revie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7E18E273" w:rsidP="7E18E273" w:rsidRDefault="009B656A" w14:paraId="74CBAE4A" w14:textId="0D768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ales</w:t>
            </w:r>
            <w:r w:rsidRPr="00934AB0" w:rsidR="005B6100">
              <w:rPr>
                <w:rFonts w:ascii="Calibri" w:hAnsi="Calibri" w:eastAsia="Times New Roman" w:cs="Calibri"/>
                <w:sz w:val="15"/>
                <w:szCs w:val="15"/>
              </w:rPr>
              <w:t xml:space="preserve"> Included in Systematic Review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E64844" w:rsidP="2C227234" w:rsidRDefault="2CE64844" w14:paraId="58F6092D" w14:textId="0922AD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Females Included in Systematic Review</w:t>
            </w:r>
          </w:p>
        </w:tc>
      </w:tr>
      <w:tr w:rsidRPr="00934AB0" w:rsidR="00BE5105" w:rsidTr="2866A32E" w14:paraId="4B0BCC2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7DAACCEE" w14:textId="7C00AD4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B69324B" w:rsidR="00BE5105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>Abbas</w:t>
            </w:r>
            <w:r w:rsidRPr="0B69324B" w:rsidR="00BE5105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 xml:space="preserve"> et al., 201</w:t>
            </w:r>
            <w:r w:rsidRPr="0B69324B" w:rsidR="3E67DD34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1C84D5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Acquired Spinal Cord Injury in Civili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2EEE20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0068553C" w14:textId="1BA637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78117D2A" w:rsidR="00BE5105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D9A7D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AD6BC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742DB71" w14:textId="5433A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54</w:t>
            </w:r>
            <w:r w:rsidRPr="2866A32E" w:rsidR="5A251AD0">
              <w:rPr>
                <w:rFonts w:ascii="Calibri" w:hAnsi="Calibri" w:eastAsia="Calibri" w:cs="Calibri"/>
                <w:sz w:val="15"/>
                <w:szCs w:val="15"/>
              </w:rPr>
              <w:t xml:space="preserve"> (91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65055DAC" w14:textId="18091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4</w:t>
            </w:r>
            <w:r w:rsidRPr="2866A32E" w:rsidR="30F81A88">
              <w:rPr>
                <w:rFonts w:ascii="Calibri" w:hAnsi="Calibri" w:eastAsia="Calibri" w:cs="Calibri"/>
                <w:sz w:val="15"/>
                <w:szCs w:val="15"/>
              </w:rPr>
              <w:t xml:space="preserve"> (8.3%)</w:t>
            </w:r>
          </w:p>
        </w:tc>
      </w:tr>
      <w:tr w:rsidRPr="00934AB0" w:rsidR="00BE5105" w:rsidTr="2866A32E" w14:paraId="0288E823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1EA4D6A8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Arya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34CBAB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wounds to the spine in adolesc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483BC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4CDA5D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04DB7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708A3E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6A657843" w14:textId="029AD4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CBCAE62" w14:textId="0A32AC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4069D4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593E3DC9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Beaty et al., 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43D5354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ervical spine injury from gunshot w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5695C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15FF28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8C4E5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34B28A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1CB1682A" w14:textId="1DDAD5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20EAAB98">
              <w:rPr>
                <w:rFonts w:ascii="Calibri" w:hAnsi="Calibri" w:eastAsia="Calibri" w:cs="Calibri"/>
                <w:sz w:val="15"/>
                <w:szCs w:val="15"/>
              </w:rPr>
              <w:t xml:space="preserve"> (9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2AD96CE0" w14:textId="6D39DA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73AEE520">
              <w:rPr>
                <w:rFonts w:ascii="Calibri" w:hAnsi="Calibri" w:eastAsia="Calibri" w:cs="Calibri"/>
                <w:sz w:val="15"/>
                <w:szCs w:val="15"/>
              </w:rPr>
              <w:t xml:space="preserve"> (7.5%)</w:t>
            </w:r>
          </w:p>
        </w:tc>
      </w:tr>
      <w:tr w:rsidRPr="00934AB0" w:rsidR="00BE5105" w:rsidTr="2866A32E" w14:paraId="4603F7C7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7159AE2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Bumpass et al., 2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52E3A4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An update on civilian spinal gunshot wounds: treatment, neurological recovery, and complica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237DD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426C7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EC187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7178E5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B478D3E" w14:textId="1AE55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47</w:t>
            </w:r>
            <w:r w:rsidRPr="2866A32E" w:rsidR="5E2B5197">
              <w:rPr>
                <w:rFonts w:ascii="Calibri" w:hAnsi="Calibri" w:eastAsia="Calibri" w:cs="Calibri"/>
                <w:sz w:val="15"/>
                <w:szCs w:val="15"/>
              </w:rPr>
              <w:t xml:space="preserve"> (9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F83BF56" w14:textId="47C1A6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2161BD1F">
              <w:rPr>
                <w:rFonts w:ascii="Calibri" w:hAnsi="Calibri" w:eastAsia="Calibri" w:cs="Calibri"/>
                <w:sz w:val="15"/>
                <w:szCs w:val="15"/>
              </w:rPr>
              <w:t xml:space="preserve"> (7.5%)</w:t>
            </w:r>
          </w:p>
        </w:tc>
      </w:tr>
      <w:tr w:rsidRPr="00934AB0" w:rsidR="00BE5105" w:rsidTr="2866A32E" w14:paraId="1CA881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14562CA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ornwell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DEB9C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horacolumbar immobilization for trauma patients with torso gunshot wounds: is it necessary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52E0A2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0ED6A3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5B4E43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490A8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4EAAC7F9" w14:textId="6287C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762C8055" w14:textId="1C3A86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525DA443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0788CB07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DuBose et al.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5E183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he role of routine spinal imaging and immobilisation in asymptomatic patients after gunshot w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577C4C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569D60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6E861A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29B9A7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4400A291" w14:textId="2B548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4915D61" w14:textId="4748D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17065E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D738896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Eftekhary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044BD21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Overutilization of bracing in the management of penetrating spinal cord injury from gunshot w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BC6751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78800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79295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4D8F8C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636E1DC5" w14:textId="4DC7C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6</w:t>
            </w:r>
            <w:r w:rsidRPr="2866A32E" w:rsidR="370A1EF3">
              <w:rPr>
                <w:rFonts w:ascii="Calibri" w:hAnsi="Calibri" w:eastAsia="Calibri" w:cs="Calibri"/>
                <w:sz w:val="15"/>
                <w:szCs w:val="15"/>
              </w:rPr>
              <w:t xml:space="preserve"> (94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5EC76AFB" w14:textId="742745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5F9738BC">
              <w:rPr>
                <w:rFonts w:ascii="Calibri" w:hAnsi="Calibri" w:eastAsia="Calibri" w:cs="Calibri"/>
                <w:sz w:val="15"/>
                <w:szCs w:val="15"/>
              </w:rPr>
              <w:t xml:space="preserve"> (5.1%)</w:t>
            </w:r>
          </w:p>
        </w:tc>
      </w:tr>
      <w:tr w:rsidRPr="00934AB0" w:rsidR="00BE5105" w:rsidTr="2866A32E" w14:paraId="57E17E67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A542BFC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tierrez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3A2853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enetrating Spinal Column Injuries (</w:t>
            </w: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SI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): An Institutional Experience with 100 Consecutive Cases in an Urban Trauma Cen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38058C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47EEF8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5C35E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231781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52BB4CA" w14:textId="518C9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1431389" w14:textId="3BBFD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2B1E37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00BB0C90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zelkucuk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2DDAD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pinal cord injury resulting from gunshot wounds: a comparative study with non-gunshot cau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2D4E5D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26ADC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88A44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7B70A2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1E1651E" w14:textId="7D1BE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7</w:t>
            </w:r>
            <w:r w:rsidRPr="2866A32E" w:rsidR="6EBDC31C">
              <w:rPr>
                <w:rFonts w:ascii="Calibri" w:hAnsi="Calibri" w:eastAsia="Calibri" w:cs="Calibri"/>
                <w:sz w:val="15"/>
                <w:szCs w:val="15"/>
              </w:rPr>
              <w:t xml:space="preserve"> (8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07E5870" w14:textId="13E54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</w:t>
            </w:r>
            <w:r w:rsidRPr="2866A32E" w:rsidR="35DC15D4">
              <w:rPr>
                <w:rFonts w:ascii="Calibri" w:hAnsi="Calibri" w:eastAsia="Calibri" w:cs="Calibri"/>
                <w:sz w:val="15"/>
                <w:szCs w:val="15"/>
              </w:rPr>
              <w:t xml:space="preserve"> (17.5%)</w:t>
            </w:r>
          </w:p>
        </w:tc>
      </w:tr>
      <w:tr w:rsidRPr="00934AB0" w:rsidR="00BE5105" w:rsidTr="2866A32E" w14:paraId="1DF8B65C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41392DCB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Heary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19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499EA56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teroids and gunshot wounds to the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63C46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16572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1BEE06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58EAF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5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25974CB8" w14:textId="0EF63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31</w:t>
            </w:r>
            <w:r w:rsidRPr="2866A32E" w:rsidR="1FCD0413">
              <w:rPr>
                <w:rFonts w:ascii="Calibri" w:hAnsi="Calibri" w:eastAsia="Calibri" w:cs="Calibri"/>
                <w:sz w:val="15"/>
                <w:szCs w:val="15"/>
              </w:rPr>
              <w:t xml:space="preserve"> (90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AC35F70" w14:textId="1FC24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3</w:t>
            </w:r>
            <w:r w:rsidRPr="2866A32E" w:rsidR="7030AA78">
              <w:rPr>
                <w:rFonts w:ascii="Calibri" w:hAnsi="Calibri" w:eastAsia="Calibri" w:cs="Calibri"/>
                <w:sz w:val="15"/>
                <w:szCs w:val="15"/>
              </w:rPr>
              <w:t xml:space="preserve"> (9.1%)</w:t>
            </w:r>
          </w:p>
        </w:tc>
      </w:tr>
      <w:tr w:rsidRPr="00934AB0" w:rsidR="00BE5105" w:rsidTr="2866A32E" w14:paraId="0CF7FA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978B2F3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Heiden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19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5675F1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enetrating gunshot wounds of the cervical spine in civilians. Review of 38 c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5C6C05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4CE83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18B5B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0A5228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264C1F8" w14:textId="3B89DF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52F7870C" w14:textId="21CFA9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48CC63DB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04C9076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Inaba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344ECE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linical examination is highly sensitive for detecting clinically significant spinal injuries after gunshot w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4E443B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2AB697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9DF62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49CC97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0EF742E" w14:textId="162EB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5B8082B5" w14:textId="5AF0A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583AD8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41FABFD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Iqbal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E15E4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Spinal Injury: Factors Determining Treatment and Outco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18DF4EF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49E531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akist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8AA9D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445DA9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69402CBF" w14:textId="34365A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7</w:t>
            </w:r>
            <w:r w:rsidRPr="2866A32E" w:rsidR="462982B3">
              <w:rPr>
                <w:rFonts w:ascii="Calibri" w:hAnsi="Calibri" w:eastAsia="Calibri" w:cs="Calibri"/>
                <w:sz w:val="15"/>
                <w:szCs w:val="15"/>
              </w:rPr>
              <w:t xml:space="preserve"> (95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8D0CB7A" w14:textId="6F0BB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</w:t>
            </w:r>
            <w:r w:rsidRPr="2866A32E" w:rsidR="63AABA09">
              <w:rPr>
                <w:rFonts w:ascii="Calibri" w:hAnsi="Calibri" w:eastAsia="Calibri" w:cs="Calibri"/>
                <w:sz w:val="15"/>
                <w:szCs w:val="15"/>
              </w:rPr>
              <w:t xml:space="preserve"> (4.1%)</w:t>
            </w:r>
          </w:p>
        </w:tc>
      </w:tr>
      <w:tr w:rsidRPr="00934AB0" w:rsidR="00BE5105" w:rsidTr="2866A32E" w14:paraId="2C03BE25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4822FAB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lastRenderedPageBreak/>
              <w:t>Klei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16BB0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pine injuries are common among asymptomatic patients after gunshot w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4B5E0D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7241E8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6575AC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E6822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022F4FF" w14:textId="08CBD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1E8A0CA" w14:textId="04B4E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34A19C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6A2496A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Kumar et al., 19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3AE735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Low-velocity gunshot injuries of the spine with abdominal viscus trau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52F3F9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74C3F8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1D1B99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46E405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7D1908E" w14:textId="5D403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155A8F10">
              <w:rPr>
                <w:rFonts w:ascii="Calibri" w:hAnsi="Calibri" w:eastAsia="Calibri" w:cs="Calibri"/>
                <w:sz w:val="15"/>
                <w:szCs w:val="15"/>
              </w:rPr>
              <w:t xml:space="preserve"> (92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1FAAB4F" w14:textId="274ABF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662997B0">
              <w:rPr>
                <w:rFonts w:ascii="Calibri" w:hAnsi="Calibri" w:eastAsia="Calibri" w:cs="Calibri"/>
                <w:sz w:val="15"/>
                <w:szCs w:val="15"/>
              </w:rPr>
              <w:t xml:space="preserve"> (7.7%)</w:t>
            </w:r>
          </w:p>
        </w:tc>
      </w:tr>
      <w:tr w:rsidRPr="00934AB0" w:rsidR="00BE5105" w:rsidTr="2866A32E" w14:paraId="1CB09D35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6F74AF6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Le Roux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480390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injuries of the spine--a review of 49 cases managed at the Groote Schuur Acute Spinal Cord Injury Un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4BC347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1D93BF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outh Afri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82659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024499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FF4481E" w14:textId="087AC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8</w:t>
            </w:r>
            <w:r w:rsidRPr="2866A32E" w:rsidR="1776A020">
              <w:rPr>
                <w:rFonts w:ascii="Calibri" w:hAnsi="Calibri" w:eastAsia="Calibri" w:cs="Calibri"/>
                <w:sz w:val="15"/>
                <w:szCs w:val="15"/>
              </w:rPr>
              <w:t xml:space="preserve"> (77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369B87B8" w14:textId="1C63F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</w:t>
            </w:r>
            <w:r w:rsidRPr="2866A32E" w:rsidR="56A821F4">
              <w:rPr>
                <w:rFonts w:ascii="Calibri" w:hAnsi="Calibri" w:eastAsia="Calibri" w:cs="Calibri"/>
                <w:sz w:val="15"/>
                <w:szCs w:val="15"/>
              </w:rPr>
              <w:t xml:space="preserve"> (22.4%)</w:t>
            </w:r>
          </w:p>
        </w:tc>
      </w:tr>
      <w:tr w:rsidRPr="00934AB0" w:rsidR="00BE5105" w:rsidTr="2866A32E" w14:paraId="31E389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E8BBC0B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Levy et al., 19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11B9CE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e of methylprednisolone as an adjunct in the management of patients with penetrating spinal cord injury: outcome analy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20437D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58238B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66A83F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5F8950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BBBB0E3" w14:textId="36264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36</w:t>
            </w:r>
            <w:r w:rsidRPr="2866A32E" w:rsidR="0E703F7C">
              <w:rPr>
                <w:rFonts w:ascii="Calibri" w:hAnsi="Calibri" w:eastAsia="Calibri" w:cs="Calibri"/>
                <w:sz w:val="15"/>
                <w:szCs w:val="15"/>
              </w:rPr>
              <w:t xml:space="preserve"> (93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C8899C4" w14:textId="34F2DB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52896B8D">
              <w:rPr>
                <w:rFonts w:ascii="Calibri" w:hAnsi="Calibri" w:eastAsia="Calibri" w:cs="Calibri"/>
                <w:sz w:val="15"/>
                <w:szCs w:val="15"/>
              </w:rPr>
              <w:t xml:space="preserve"> (6.3%)</w:t>
            </w:r>
          </w:p>
        </w:tc>
      </w:tr>
      <w:tr w:rsidRPr="00934AB0" w:rsidR="00BE5105" w:rsidTr="2866A32E" w14:paraId="0B9D05EE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0116967B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Lustenberger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5A97A1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nstable cervical spine fracture after penetrating neck injury: a rare entity in an analysis of 1,069 pati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62753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2DC3B7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85515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6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03165A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30419486" w14:textId="156D7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4976CAB" w14:textId="31581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49E125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1F9371C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McCunniff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0C3E7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Operative Versus Nonoperative Management of Civilian Gunshot Wounds to the Spinal Cord: Novel Use of the Functional Independence Measure for Validated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269EC9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4AD579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906C5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3CA10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453FDB1" w14:textId="730502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95</w:t>
            </w:r>
            <w:r w:rsidRPr="2866A32E" w:rsidR="0B7F1ACA">
              <w:rPr>
                <w:rFonts w:ascii="Calibri" w:hAnsi="Calibri" w:eastAsia="Calibri" w:cs="Calibri"/>
                <w:sz w:val="15"/>
                <w:szCs w:val="15"/>
              </w:rPr>
              <w:t xml:space="preserve"> (91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0FD862FA" w14:textId="24D4C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726B4365">
              <w:rPr>
                <w:rFonts w:ascii="Calibri" w:hAnsi="Calibri" w:eastAsia="Calibri" w:cs="Calibri"/>
                <w:sz w:val="15"/>
                <w:szCs w:val="15"/>
              </w:rPr>
              <w:t xml:space="preserve"> (8.7%)</w:t>
            </w:r>
          </w:p>
        </w:tc>
      </w:tr>
      <w:tr w:rsidRPr="00934AB0" w:rsidR="00BE5105" w:rsidTr="2866A32E" w14:paraId="2321214B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5D69A307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Medzon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38A02E7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tability of cervical spine fractures after gunshot wounds to the head and ne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74236C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0E1147E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7FFCC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3B6169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2236514" w14:textId="4C2C71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0A9BCF4" w14:textId="46481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2652A8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4906FA3C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Mirovsky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BBAAE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omplete paraplegia following gunshot injury without direct trauma to the co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33BCDB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6F4BBA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Isra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472E50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56CD8A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2F05B27E" w14:textId="1C51F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74E0B517" w14:textId="251FB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20022E9B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4C246685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Nwosu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B7DE6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urgical Management of Civilian Gunshot-Induced Spinal Cord Injury: Is It Overutilized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17FD52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6C44FC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2D99A6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7A90CC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DCA99C2" w14:textId="2D4FB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B929BE8" w14:textId="55F05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69378C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0EC2BD90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utzke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5FEEFB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Gunshot versus </w:t>
            </w: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nongunshot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spinal cord injury: acute care and rehabilitation outco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E27D5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09263C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1AE34B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CDD19E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2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3520D0BA" w14:textId="669191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89</w:t>
            </w:r>
            <w:r w:rsidRPr="2866A32E" w:rsidR="3ABC0A36">
              <w:rPr>
                <w:rFonts w:ascii="Calibri" w:hAnsi="Calibri" w:eastAsia="Calibri" w:cs="Calibri"/>
                <w:sz w:val="15"/>
                <w:szCs w:val="15"/>
              </w:rPr>
              <w:t xml:space="preserve"> (89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939AD9F" w14:textId="50B0B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3</w:t>
            </w:r>
            <w:r w:rsidRPr="2866A32E" w:rsidR="34FDF964">
              <w:rPr>
                <w:rFonts w:ascii="Calibri" w:hAnsi="Calibri" w:eastAsia="Calibri" w:cs="Calibri"/>
                <w:sz w:val="15"/>
                <w:szCs w:val="15"/>
              </w:rPr>
              <w:t xml:space="preserve"> (10.8%)</w:t>
            </w:r>
          </w:p>
        </w:tc>
      </w:tr>
      <w:tr w:rsidRPr="00934AB0" w:rsidR="00BE5105" w:rsidTr="2866A32E" w14:paraId="2AEA767F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13030172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Quigley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55B28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he role of debridement and antibiotics in gunshot wounds to the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452569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4747DD8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2B0ADF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5B24B9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0FB59E0" w14:textId="46264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6</w:t>
            </w:r>
            <w:r w:rsidRPr="2866A32E" w:rsidR="71E07579">
              <w:rPr>
                <w:rFonts w:ascii="Calibri" w:hAnsi="Calibri" w:eastAsia="Calibri" w:cs="Calibri"/>
                <w:sz w:val="15"/>
                <w:szCs w:val="15"/>
              </w:rPr>
              <w:t xml:space="preserve"> (93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593EAF4" w14:textId="61270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3DF67F75">
              <w:rPr>
                <w:rFonts w:ascii="Calibri" w:hAnsi="Calibri" w:eastAsia="Calibri" w:cs="Calibri"/>
                <w:sz w:val="15"/>
                <w:szCs w:val="15"/>
              </w:rPr>
              <w:t xml:space="preserve"> (7.0%)</w:t>
            </w:r>
          </w:p>
        </w:tc>
      </w:tr>
      <w:tr w:rsidRPr="00934AB0" w:rsidR="00BE5105" w:rsidTr="2866A32E" w14:paraId="6FBC27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7FD0AF30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abinowitz et al.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03DDC8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Infectious complications in GSW's through the gastrointestinal tract into the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E6032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7B89DD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730F01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21A91C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67DFCB44" w14:textId="77FB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8</w:t>
            </w:r>
            <w:r w:rsidRPr="2866A32E" w:rsidR="7003A92C">
              <w:rPr>
                <w:rFonts w:ascii="Calibri" w:hAnsi="Calibri" w:eastAsia="Calibri" w:cs="Calibri"/>
                <w:sz w:val="15"/>
                <w:szCs w:val="15"/>
              </w:rPr>
              <w:t xml:space="preserve"> (94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5C34D6FC" w14:textId="32AB64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5AFCCCB0">
              <w:rPr>
                <w:rFonts w:ascii="Calibri" w:hAnsi="Calibri" w:eastAsia="Calibri" w:cs="Calibri"/>
                <w:sz w:val="15"/>
                <w:szCs w:val="15"/>
              </w:rPr>
              <w:t xml:space="preserve"> (5.9%)</w:t>
            </w:r>
          </w:p>
        </w:tc>
      </w:tr>
      <w:tr w:rsidRPr="00934AB0" w:rsidR="00BE5105" w:rsidTr="2866A32E" w14:paraId="73FA92E0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045341F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hee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19ED47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ervical spine injury is highly dependent on the mechanism of injury following blunt and penetrating assaul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3ED25E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2775AE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68C5EF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0C88B7A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0334F48" w14:textId="17A150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82D075D" w14:textId="1BDABD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E5105" w:rsidTr="2866A32E" w14:paraId="3000F5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6EE19C53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ajid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60370D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injury to spine: An institutional experience of management and complications from a developing 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3B02FA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7C615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akist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C78024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2FD71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374D79F2" w14:textId="797ED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2E6903A1">
              <w:rPr>
                <w:rFonts w:ascii="Calibri" w:hAnsi="Calibri" w:eastAsia="Calibri" w:cs="Calibri"/>
                <w:sz w:val="15"/>
                <w:szCs w:val="15"/>
              </w:rPr>
              <w:t xml:space="preserve"> (9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7B30C58D" w14:textId="3F37D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4495AED7">
              <w:rPr>
                <w:rFonts w:ascii="Calibri" w:hAnsi="Calibri" w:eastAsia="Calibri" w:cs="Calibri"/>
                <w:sz w:val="15"/>
                <w:szCs w:val="15"/>
              </w:rPr>
              <w:t xml:space="preserve"> (7.5%)</w:t>
            </w:r>
          </w:p>
        </w:tc>
      </w:tr>
      <w:tr w:rsidRPr="00934AB0" w:rsidR="00BE5105" w:rsidTr="2866A32E" w14:paraId="641F61CE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FD2CABB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lastRenderedPageBreak/>
              <w:t>Schubl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44B833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Cervical spine immobilization may be of value following firearm injury to the head and ne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9A692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65A05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69C9E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317B59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0715778" w14:textId="444CE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4</w:t>
            </w:r>
            <w:r w:rsidRPr="2866A32E" w:rsidR="1EA4CD1D">
              <w:rPr>
                <w:rFonts w:ascii="Calibri" w:hAnsi="Calibri" w:eastAsia="Calibri" w:cs="Calibri"/>
                <w:sz w:val="15"/>
                <w:szCs w:val="15"/>
              </w:rPr>
              <w:t xml:space="preserve"> (94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1DD80440" w14:textId="55C29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73E53370">
              <w:rPr>
                <w:rFonts w:ascii="Calibri" w:hAnsi="Calibri" w:eastAsia="Calibri" w:cs="Calibri"/>
                <w:sz w:val="15"/>
                <w:szCs w:val="15"/>
              </w:rPr>
              <w:t xml:space="preserve"> (5.6%)</w:t>
            </w:r>
          </w:p>
        </w:tc>
      </w:tr>
      <w:tr w:rsidRPr="00934AB0" w:rsidR="00BE5105" w:rsidTr="2866A32E" w14:paraId="07B7DA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22F7F7B3" w14:textId="53B1CBA8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B69324B" w:rsidR="00BE5105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>Secer</w:t>
            </w:r>
            <w:r w:rsidRPr="0B69324B" w:rsidR="00BE5105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 xml:space="preserve"> et al., 201</w:t>
            </w:r>
            <w:r w:rsidRPr="0B69324B" w:rsidR="29838A18">
              <w:rPr>
                <w:rFonts w:ascii="Calibri" w:hAnsi="Calibri" w:eastAsia="Times New Roman" w:cs="Calibri"/>
                <w:color w:val="000000" w:themeColor="text1" w:themeTint="FF" w:themeShade="FF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1DE65C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lationship of biological factors to survival in spinal gunshot inju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296555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2F97A5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67B332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0B480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078F1F4F" w14:textId="5731C1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5</w:t>
            </w:r>
            <w:r w:rsidRPr="2866A32E" w:rsidR="0E17D56A">
              <w:rPr>
                <w:rFonts w:ascii="Calibri" w:hAnsi="Calibri" w:eastAsia="Calibri" w:cs="Calibri"/>
                <w:sz w:val="15"/>
                <w:szCs w:val="15"/>
              </w:rPr>
              <w:t xml:space="preserve"> (95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3DAE1C4F" w14:textId="6430F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</w:t>
            </w:r>
            <w:r w:rsidRPr="2866A32E" w:rsidR="1E701267">
              <w:rPr>
                <w:rFonts w:ascii="Calibri" w:hAnsi="Calibri" w:eastAsia="Calibri" w:cs="Calibri"/>
                <w:sz w:val="15"/>
                <w:szCs w:val="15"/>
              </w:rPr>
              <w:t xml:space="preserve"> (4.5%)</w:t>
            </w:r>
          </w:p>
        </w:tc>
      </w:tr>
      <w:tr w:rsidRPr="00934AB0" w:rsidR="00BE5105" w:rsidTr="2866A32E" w14:paraId="522D6CCB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33EF486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mith et al., 2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11377A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pinal cord injury caused by gunshot wounds: the cost of rehabili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186D92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EACA8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00DAAF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609BC0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4EC349D0" w14:textId="67A03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4</w:t>
            </w:r>
            <w:r w:rsidRPr="2866A32E" w:rsidR="50F07308">
              <w:rPr>
                <w:rFonts w:ascii="Calibri" w:hAnsi="Calibri" w:eastAsia="Calibri" w:cs="Calibri"/>
                <w:sz w:val="15"/>
                <w:szCs w:val="15"/>
              </w:rPr>
              <w:t xml:space="preserve"> (93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216FE375" w14:textId="04AA6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5079519B">
              <w:rPr>
                <w:rFonts w:ascii="Calibri" w:hAnsi="Calibri" w:eastAsia="Calibri" w:cs="Calibri"/>
                <w:sz w:val="15"/>
                <w:szCs w:val="15"/>
              </w:rPr>
              <w:t xml:space="preserve"> (6.4%)</w:t>
            </w:r>
          </w:p>
        </w:tc>
      </w:tr>
      <w:tr w:rsidRPr="00934AB0" w:rsidR="00BE5105" w:rsidTr="2866A32E" w14:paraId="3F4BC3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3B381BC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oni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0884E8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gional and Institutional Practice Variations in Decompressive Spine Surgery for Patients with Penetrating Spinal Injury in the United Sta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6DE7DD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732693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2A0623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6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487B5A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6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34E0A14D" w14:textId="3BB277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599</w:t>
            </w:r>
            <w:r w:rsidRPr="2866A32E" w:rsidR="1BE88B2F">
              <w:rPr>
                <w:rFonts w:ascii="Calibri" w:hAnsi="Calibri" w:eastAsia="Calibri" w:cs="Calibri"/>
                <w:sz w:val="15"/>
                <w:szCs w:val="15"/>
              </w:rPr>
              <w:t xml:space="preserve"> (84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46AB0525" w14:textId="02A1B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32</w:t>
            </w:r>
            <w:r w:rsidRPr="2866A32E" w:rsidR="3A19E25A">
              <w:rPr>
                <w:rFonts w:ascii="Calibri" w:hAnsi="Calibri" w:eastAsia="Calibri" w:cs="Calibri"/>
                <w:sz w:val="15"/>
                <w:szCs w:val="15"/>
              </w:rPr>
              <w:t xml:space="preserve"> (15.6%)</w:t>
            </w:r>
          </w:p>
        </w:tc>
      </w:tr>
      <w:tr w:rsidRPr="00934AB0" w:rsidR="00BE5105" w:rsidTr="2866A32E" w14:paraId="40EE18C7" w14:textId="7777777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58A57CDA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Trahan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5FB39E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wounds to the spine in post-Katrina New Orle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8CCA1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2D4B48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C2C8C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41D3E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5C5D1C5A" w14:textId="0BB3B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35</w:t>
            </w:r>
            <w:r w:rsidRPr="2866A32E" w:rsidR="1E8330AC">
              <w:rPr>
                <w:rFonts w:ascii="Calibri" w:hAnsi="Calibri" w:eastAsia="Calibri" w:cs="Calibri"/>
                <w:sz w:val="15"/>
                <w:szCs w:val="15"/>
              </w:rPr>
              <w:t xml:space="preserve"> (91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530F9C18" w14:textId="6A913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61D96791">
              <w:rPr>
                <w:rFonts w:ascii="Calibri" w:hAnsi="Calibri" w:eastAsia="Calibri" w:cs="Calibri"/>
                <w:sz w:val="15"/>
                <w:szCs w:val="15"/>
              </w:rPr>
              <w:t xml:space="preserve"> (8.2%)</w:t>
            </w:r>
          </w:p>
        </w:tc>
      </w:tr>
      <w:tr w:rsidRPr="00934AB0" w:rsidR="00BE5105" w:rsidTr="2866A32E" w14:paraId="75830B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09395D78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Velmahos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19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78C369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Gunshot wounds of the spine: should retained bullets be removed to prevent infection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7BB475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5504DE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South Afri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36CDDC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2983D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15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2C5A70A" w14:textId="7EB64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44</w:t>
            </w:r>
            <w:r w:rsidRPr="2866A32E" w:rsidR="5C05B353">
              <w:rPr>
                <w:rFonts w:ascii="Calibri" w:hAnsi="Calibri" w:eastAsia="Calibri" w:cs="Calibri"/>
                <w:sz w:val="15"/>
                <w:szCs w:val="15"/>
              </w:rPr>
              <w:t xml:space="preserve"> (94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37492427" w14:textId="32A09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0048881E">
              <w:rPr>
                <w:rFonts w:ascii="Calibri" w:hAnsi="Calibri" w:eastAsia="Calibri" w:cs="Calibri"/>
                <w:sz w:val="15"/>
                <w:szCs w:val="15"/>
              </w:rPr>
              <w:t xml:space="preserve"> (5.9%)</w:t>
            </w:r>
          </w:p>
        </w:tc>
      </w:tr>
      <w:tr w:rsidRPr="00934AB0" w:rsidR="00BE5105" w:rsidTr="2866A32E" w14:paraId="168BC816" w14:textId="77777777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Mar/>
            <w:hideMark/>
          </w:tcPr>
          <w:p w:rsidRPr="00934AB0" w:rsidR="00BE5105" w:rsidP="7E18E273" w:rsidRDefault="00BE5105" w14:paraId="3F65143E" w14:textId="77777777">
            <w:pPr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Yashon</w:t>
            </w:r>
            <w:proofErr w:type="spellEnd"/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 xml:space="preserve"> et al., 19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855" w:type="dxa"/>
            <w:tcMar/>
            <w:hideMark/>
          </w:tcPr>
          <w:p w:rsidRPr="00934AB0" w:rsidR="00BE5105" w:rsidP="7E18E273" w:rsidRDefault="00BE5105" w14:paraId="23C661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Prognosis and management of spinal cord and cauda equina bullet injuries in sixty-five civilia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85" w:type="dxa"/>
            <w:tcMar/>
            <w:hideMark/>
          </w:tcPr>
          <w:p w:rsidRPr="00934AB0" w:rsidR="00BE5105" w:rsidP="7E18E273" w:rsidRDefault="00BE5105" w14:paraId="0C8A95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Retrospec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0" w:type="dxa"/>
            <w:tcMar/>
            <w:hideMark/>
          </w:tcPr>
          <w:p w:rsidRPr="00934AB0" w:rsidR="00BE5105" w:rsidP="7E18E273" w:rsidRDefault="00BE5105" w14:paraId="3BA471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US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1" w:type="dxa"/>
            <w:tcMar/>
            <w:hideMark/>
          </w:tcPr>
          <w:p w:rsidRPr="00934AB0" w:rsidR="00BE5105" w:rsidP="7E18E273" w:rsidRDefault="00BE5105" w14:paraId="2E9ED9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5" w:type="dxa"/>
            <w:tcMar/>
            <w:hideMark/>
          </w:tcPr>
          <w:p w:rsidRPr="00934AB0" w:rsidR="00BE5105" w:rsidP="7E18E273" w:rsidRDefault="00BE5105" w14:paraId="1F1C2A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5" w:type="dxa"/>
            <w:tcMar/>
          </w:tcPr>
          <w:p w:rsidRPr="00934AB0" w:rsidR="2C227234" w:rsidP="2C227234" w:rsidRDefault="2C227234" w14:paraId="73774B18" w14:textId="0A96D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72" w:type="dxa"/>
            <w:tcMar/>
          </w:tcPr>
          <w:p w:rsidRPr="00934AB0" w:rsidR="2C227234" w:rsidP="2C227234" w:rsidRDefault="2C227234" w14:paraId="3ECF2F09" w14:textId="5FBDB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</w:p>
        </w:tc>
      </w:tr>
    </w:tbl>
    <w:p w:rsidR="78117D2A" w:rsidP="78117D2A" w:rsidRDefault="78117D2A" w14:paraId="7D5CE9D8" w14:textId="15FC40F2">
      <w:pPr>
        <w:pStyle w:val="Normal"/>
        <w:rPr>
          <w:sz w:val="22"/>
          <w:szCs w:val="22"/>
        </w:rPr>
      </w:pPr>
    </w:p>
    <w:p w:rsidR="78117D2A" w:rsidP="78117D2A" w:rsidRDefault="78117D2A" w14:paraId="6FD6FDFE" w14:textId="787F1942">
      <w:pPr>
        <w:pStyle w:val="Normal"/>
        <w:rPr>
          <w:sz w:val="22"/>
          <w:szCs w:val="22"/>
        </w:rPr>
      </w:pPr>
    </w:p>
    <w:p w:rsidRPr="00CD62DD" w:rsidR="00CD62DD" w:rsidP="78117D2A" w:rsidRDefault="00CD62DD" w14:paraId="165D2C6B" w14:textId="44516962">
      <w:pPr>
        <w:pStyle w:val="Normal"/>
        <w:rPr>
          <w:sz w:val="22"/>
          <w:szCs w:val="22"/>
        </w:rPr>
      </w:pPr>
      <w:r w:rsidRPr="34D3F2DA" w:rsidR="00CD62DD">
        <w:rPr>
          <w:sz w:val="22"/>
          <w:szCs w:val="22"/>
        </w:rPr>
        <w:t xml:space="preserve">Table </w:t>
      </w:r>
      <w:r w:rsidRPr="34D3F2DA" w:rsidR="1A56B062">
        <w:rPr>
          <w:sz w:val="22"/>
          <w:szCs w:val="22"/>
        </w:rPr>
        <w:t>E</w:t>
      </w:r>
      <w:r w:rsidRPr="34D3F2DA" w:rsidR="66128778">
        <w:rPr>
          <w:sz w:val="22"/>
          <w:szCs w:val="22"/>
        </w:rPr>
        <w:t>.</w:t>
      </w:r>
      <w:r w:rsidRPr="34D3F2DA" w:rsidR="00CD62DD">
        <w:rPr>
          <w:sz w:val="22"/>
          <w:szCs w:val="22"/>
        </w:rPr>
        <w:t xml:space="preserve">2. </w:t>
      </w:r>
      <w:r w:rsidRPr="34D3F2DA" w:rsidR="003A662D">
        <w:rPr>
          <w:sz w:val="22"/>
          <w:szCs w:val="22"/>
        </w:rPr>
        <w:t>Injury Sustained</w:t>
      </w:r>
    </w:p>
    <w:tbl>
      <w:tblPr>
        <w:tblStyle w:val="ListTable2"/>
        <w:tblW w:w="14556" w:type="dxa"/>
        <w:tblLayout w:type="fixed"/>
        <w:tblLook w:val="06A0" w:firstRow="1" w:lastRow="0" w:firstColumn="1" w:lastColumn="0" w:noHBand="1" w:noVBand="1"/>
      </w:tblPr>
      <w:tblGrid>
        <w:gridCol w:w="2426"/>
        <w:gridCol w:w="2426"/>
        <w:gridCol w:w="2426"/>
        <w:gridCol w:w="2426"/>
        <w:gridCol w:w="2426"/>
        <w:gridCol w:w="2426"/>
      </w:tblGrid>
      <w:tr w:rsidRPr="00934AB0" w:rsidR="39E1730C" w:rsidTr="43467F81" w14:paraId="4CCFA51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39E1730C" w:rsidP="2C227234" w:rsidRDefault="63285F1E" w14:paraId="17383C53" w14:textId="0306D1C1">
            <w:pPr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Authors &amp;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ED92289" w14:textId="192264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Cervical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5B1B7C9" w14:textId="1A69A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Thoracic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7DC8131" w14:textId="1D117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Lumbosacral Sp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0261EEF" w14:textId="2C72F1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Complete SCI/ASIA - 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C22A487" w14:textId="09474B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Incomplete SCI/ASIA B-E</w:t>
            </w:r>
          </w:p>
        </w:tc>
      </w:tr>
      <w:tr w:rsidRPr="00934AB0" w:rsidR="39E1730C" w:rsidTr="43467F81" w14:paraId="307EE8C3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FA05139" w14:textId="3C2A2782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2C227234">
              <w:rPr>
                <w:rFonts w:ascii="Calibri" w:hAnsi="Calibri" w:eastAsia="Times New Roman" w:cs="Calibri"/>
                <w:sz w:val="15"/>
                <w:szCs w:val="15"/>
              </w:rPr>
              <w:t>Abbas</w:t>
            </w:r>
            <w:r w:rsidRPr="0B69324B" w:rsidR="2C227234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216797EC">
              <w:rPr>
                <w:rFonts w:ascii="Calibri" w:hAnsi="Calibri" w:eastAsia="Times New Roman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8EA56AA" w14:textId="183B79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2</w:t>
            </w:r>
            <w:r w:rsidRPr="2866A32E" w:rsidR="3FF6BE7A">
              <w:rPr>
                <w:rFonts w:ascii="Calibri" w:hAnsi="Calibri" w:eastAsia="Calibri" w:cs="Calibri"/>
                <w:sz w:val="15"/>
                <w:szCs w:val="15"/>
              </w:rPr>
              <w:t xml:space="preserve"> (25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77A7CDA" w14:textId="2588A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8</w:t>
            </w:r>
            <w:r w:rsidRPr="2866A32E" w:rsidR="28B401C6">
              <w:rPr>
                <w:rFonts w:ascii="Calibri" w:hAnsi="Calibri" w:eastAsia="Calibri" w:cs="Calibri"/>
                <w:sz w:val="15"/>
                <w:szCs w:val="15"/>
              </w:rPr>
              <w:t xml:space="preserve"> (28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FB100D2" w14:textId="1AF59B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3</w:t>
            </w:r>
            <w:r w:rsidRPr="2866A32E" w:rsidR="2BDAAA83">
              <w:rPr>
                <w:rFonts w:ascii="Calibri" w:hAnsi="Calibri" w:eastAsia="Calibri" w:cs="Calibri"/>
                <w:sz w:val="15"/>
                <w:szCs w:val="15"/>
              </w:rPr>
              <w:t xml:space="preserve"> (19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87D5CAA" w14:textId="6E6F4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5</w:t>
            </w:r>
            <w:r w:rsidRPr="2866A32E" w:rsidR="54F01268">
              <w:rPr>
                <w:rFonts w:ascii="Calibri" w:hAnsi="Calibri" w:eastAsia="Calibri" w:cs="Calibri"/>
                <w:sz w:val="15"/>
                <w:szCs w:val="15"/>
              </w:rPr>
              <w:t xml:space="preserve"> (26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026EC3E" w14:textId="4D21D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3</w:t>
            </w:r>
            <w:r w:rsidRPr="2866A32E" w:rsidR="037C3303">
              <w:rPr>
                <w:rFonts w:ascii="Calibri" w:hAnsi="Calibri" w:eastAsia="Calibri" w:cs="Calibri"/>
                <w:sz w:val="15"/>
                <w:szCs w:val="15"/>
              </w:rPr>
              <w:t xml:space="preserve"> (73.2%)</w:t>
            </w:r>
          </w:p>
        </w:tc>
      </w:tr>
      <w:tr w:rsidRPr="00934AB0" w:rsidR="39E1730C" w:rsidTr="43467F81" w14:paraId="6F48FA2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DE39CE0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Arya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CB33EE1" w14:textId="72355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245FD50A">
              <w:rPr>
                <w:rFonts w:ascii="Calibri" w:hAnsi="Calibri" w:eastAsia="Calibri" w:cs="Calibri"/>
                <w:sz w:val="15"/>
                <w:szCs w:val="15"/>
              </w:rPr>
              <w:t xml:space="preserve"> (2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D00B004" w14:textId="38A0B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1</w:t>
            </w:r>
            <w:r w:rsidRPr="2866A32E" w:rsidR="40B743D8">
              <w:rPr>
                <w:rFonts w:ascii="Calibri" w:hAnsi="Calibri" w:eastAsia="Calibri" w:cs="Calibri"/>
                <w:sz w:val="15"/>
                <w:szCs w:val="15"/>
              </w:rPr>
              <w:t xml:space="preserve"> (51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C38C595" w14:textId="0C23D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7</w:t>
            </w:r>
            <w:r w:rsidRPr="2866A32E" w:rsidR="1353086A">
              <w:rPr>
                <w:rFonts w:ascii="Calibri" w:hAnsi="Calibri" w:eastAsia="Calibri" w:cs="Calibri"/>
                <w:sz w:val="15"/>
                <w:szCs w:val="15"/>
              </w:rPr>
              <w:t xml:space="preserve"> (28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2F636F0" w14:textId="6F8D2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4</w:t>
            </w:r>
            <w:r w:rsidRPr="2866A32E" w:rsidR="05E00D00">
              <w:rPr>
                <w:rFonts w:ascii="Calibri" w:hAnsi="Calibri" w:eastAsia="Calibri" w:cs="Calibri"/>
                <w:sz w:val="15"/>
                <w:szCs w:val="15"/>
              </w:rPr>
              <w:t xml:space="preserve"> (56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239E56A" w14:textId="65D2D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6</w:t>
            </w:r>
            <w:r w:rsidRPr="2866A32E" w:rsidR="3D2D5A93">
              <w:rPr>
                <w:rFonts w:ascii="Calibri" w:hAnsi="Calibri" w:eastAsia="Calibri" w:cs="Calibri"/>
                <w:sz w:val="15"/>
                <w:szCs w:val="15"/>
              </w:rPr>
              <w:t xml:space="preserve"> (43.3%)</w:t>
            </w:r>
          </w:p>
        </w:tc>
      </w:tr>
      <w:tr w:rsidRPr="00934AB0" w:rsidR="39E1730C" w:rsidTr="43467F81" w14:paraId="35C86ED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FC08DA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Beaty et al., 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5A409F3" w14:textId="5030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0</w:t>
            </w:r>
            <w:r w:rsidRPr="2866A32E" w:rsidR="4AAA2ED1">
              <w:rPr>
                <w:rFonts w:ascii="Calibri" w:hAnsi="Calibri" w:eastAsia="Calibri" w:cs="Calibri"/>
                <w:sz w:val="15"/>
                <w:szCs w:val="15"/>
              </w:rPr>
              <w:t xml:space="preserve"> (10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EE4C157" w14:textId="78E84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71AE14A" w14:textId="50348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561BEB2" w14:textId="75B99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8</w:t>
            </w:r>
            <w:r w:rsidRPr="2866A32E" w:rsidR="4E05DD1E">
              <w:rPr>
                <w:rFonts w:ascii="Calibri" w:hAnsi="Calibri" w:eastAsia="Calibri" w:cs="Calibri"/>
                <w:sz w:val="15"/>
                <w:szCs w:val="15"/>
              </w:rPr>
              <w:t xml:space="preserve"> (7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C57BA1D" w14:textId="56AD2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63BC4948">
              <w:rPr>
                <w:rFonts w:ascii="Calibri" w:hAnsi="Calibri" w:eastAsia="Calibri" w:cs="Calibri"/>
                <w:sz w:val="15"/>
                <w:szCs w:val="15"/>
              </w:rPr>
              <w:t xml:space="preserve"> (30.0%)</w:t>
            </w:r>
          </w:p>
        </w:tc>
      </w:tr>
      <w:tr w:rsidRPr="00934AB0" w:rsidR="39E1730C" w:rsidTr="43467F81" w14:paraId="071DC1B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C97493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Bumpass et al., 2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0B4FF17" w14:textId="66EBD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5</w:t>
            </w:r>
            <w:r w:rsidRPr="2866A32E" w:rsidR="7773B535">
              <w:rPr>
                <w:rFonts w:ascii="Calibri" w:hAnsi="Calibri" w:eastAsia="Calibri" w:cs="Calibri"/>
                <w:sz w:val="15"/>
                <w:szCs w:val="15"/>
              </w:rPr>
              <w:t xml:space="preserve"> (28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D1ABFB3" w14:textId="48FB1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4</w:t>
            </w:r>
            <w:r w:rsidRPr="2866A32E" w:rsidR="33DA4DCF">
              <w:rPr>
                <w:rFonts w:ascii="Calibri" w:hAnsi="Calibri" w:eastAsia="Calibri" w:cs="Calibri"/>
                <w:sz w:val="15"/>
                <w:szCs w:val="15"/>
              </w:rPr>
              <w:t xml:space="preserve"> (34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F8153DD" w14:textId="66820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0</w:t>
            </w:r>
            <w:r w:rsidRPr="2866A32E" w:rsidR="1D20D5E7">
              <w:rPr>
                <w:rFonts w:ascii="Calibri" w:hAnsi="Calibri" w:eastAsia="Calibri" w:cs="Calibri"/>
                <w:sz w:val="15"/>
                <w:szCs w:val="15"/>
              </w:rPr>
              <w:t xml:space="preserve"> (37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FFA83E2" w14:textId="4BE85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0</w:t>
            </w:r>
            <w:r w:rsidRPr="2866A32E" w:rsidR="6ADB1ABC">
              <w:rPr>
                <w:rFonts w:ascii="Calibri" w:hAnsi="Calibri" w:eastAsia="Calibri" w:cs="Calibri"/>
                <w:sz w:val="15"/>
                <w:szCs w:val="15"/>
              </w:rPr>
              <w:t xml:space="preserve"> (25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2A554E5" w14:textId="787859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8</w:t>
            </w:r>
            <w:r w:rsidRPr="2866A32E" w:rsidR="28C96780">
              <w:rPr>
                <w:rFonts w:ascii="Calibri" w:hAnsi="Calibri" w:eastAsia="Calibri" w:cs="Calibri"/>
                <w:sz w:val="15"/>
                <w:szCs w:val="15"/>
              </w:rPr>
              <w:t xml:space="preserve"> (67.9%)</w:t>
            </w:r>
          </w:p>
        </w:tc>
      </w:tr>
      <w:tr w:rsidRPr="00934AB0" w:rsidR="39E1730C" w:rsidTr="43467F81" w14:paraId="4AFE84F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79094F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Cornwell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1800628" w14:textId="3DB84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DB99A7E" w14:textId="6B01F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DEEF12F" w14:textId="5222C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5DB54A6" w14:textId="552D3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73</w:t>
            </w:r>
            <w:r w:rsidRPr="2866A32E" w:rsidR="14C60A1A">
              <w:rPr>
                <w:rFonts w:ascii="Calibri" w:hAnsi="Calibri" w:eastAsia="Calibri" w:cs="Calibri"/>
                <w:sz w:val="15"/>
                <w:szCs w:val="15"/>
              </w:rPr>
              <w:t xml:space="preserve"> (51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D601E8E" w14:textId="54300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8</w:t>
            </w:r>
            <w:r w:rsidRPr="2866A32E" w:rsidR="299B7B24">
              <w:rPr>
                <w:rFonts w:ascii="Calibri" w:hAnsi="Calibri" w:eastAsia="Calibri" w:cs="Calibri"/>
                <w:sz w:val="15"/>
                <w:szCs w:val="15"/>
              </w:rPr>
              <w:t xml:space="preserve"> (41.1%)</w:t>
            </w:r>
          </w:p>
        </w:tc>
      </w:tr>
      <w:tr w:rsidRPr="00934AB0" w:rsidR="39E1730C" w:rsidTr="43467F81" w14:paraId="224093E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5D9D94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DuBose et al.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0586B4F" w14:textId="215D1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B5FB1C3" w14:textId="71A1DF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F336AB0" w14:textId="50B56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0B0B956" w14:textId="73EBE5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22B2823" w14:textId="28AAD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3A554DA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6B107F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Eftekh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8D3BCE4" w14:textId="5ADBF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3</w:t>
            </w:r>
            <w:r w:rsidRPr="2866A32E" w:rsidR="6B1271F0">
              <w:rPr>
                <w:rFonts w:ascii="Calibri" w:hAnsi="Calibri" w:eastAsia="Calibri" w:cs="Calibri"/>
                <w:sz w:val="15"/>
                <w:szCs w:val="15"/>
              </w:rPr>
              <w:t xml:space="preserve"> (26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55F0BF6" w14:textId="49CB69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29</w:t>
            </w:r>
            <w:r w:rsidRPr="2866A32E" w:rsidR="00980A0D">
              <w:rPr>
                <w:rFonts w:ascii="Calibri" w:hAnsi="Calibri" w:eastAsia="Calibri" w:cs="Calibri"/>
                <w:sz w:val="15"/>
                <w:szCs w:val="15"/>
              </w:rPr>
              <w:t xml:space="preserve"> (57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DDD5E94" w14:textId="6E6D6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4</w:t>
            </w:r>
            <w:r w:rsidRPr="2866A32E" w:rsidR="2509B81E">
              <w:rPr>
                <w:rFonts w:ascii="Calibri" w:hAnsi="Calibri" w:eastAsia="Calibri" w:cs="Calibri"/>
                <w:sz w:val="15"/>
                <w:szCs w:val="15"/>
              </w:rPr>
              <w:t xml:space="preserve"> (16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8F8ADB5" w14:textId="496816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80</w:t>
            </w:r>
            <w:r w:rsidRPr="2866A32E" w:rsidR="421FA4A6">
              <w:rPr>
                <w:rFonts w:ascii="Calibri" w:hAnsi="Calibri" w:eastAsia="Calibri" w:cs="Calibri"/>
                <w:sz w:val="15"/>
                <w:szCs w:val="15"/>
              </w:rPr>
              <w:t xml:space="preserve"> (70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1A387C5" w14:textId="0517E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6</w:t>
            </w:r>
            <w:r w:rsidRPr="2866A32E" w:rsidR="4C8A3579">
              <w:rPr>
                <w:rFonts w:ascii="Calibri" w:hAnsi="Calibri" w:eastAsia="Calibri" w:cs="Calibri"/>
                <w:sz w:val="15"/>
                <w:szCs w:val="15"/>
              </w:rPr>
              <w:t xml:space="preserve"> (29.3%)</w:t>
            </w:r>
          </w:p>
        </w:tc>
      </w:tr>
      <w:tr w:rsidRPr="00934AB0" w:rsidR="39E1730C" w:rsidTr="43467F81" w14:paraId="75A5DAD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B706413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tierrez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793D5B2" w14:textId="66CEC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4D935B4" w14:textId="3B4E83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3A12732" w14:textId="4DA28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05D17D4" w14:textId="6A7A8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040437F" w14:textId="4240B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631E6B5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AAC7A0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zelkucuk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B9AB1B3" w14:textId="0875E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4</w:t>
            </w:r>
            <w:r w:rsidRPr="2866A32E" w:rsidR="31FD1EEC">
              <w:rPr>
                <w:rFonts w:ascii="Calibri" w:hAnsi="Calibri" w:eastAsia="Calibri" w:cs="Calibri"/>
                <w:sz w:val="15"/>
                <w:szCs w:val="15"/>
              </w:rPr>
              <w:t xml:space="preserve"> (2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AA3F6C5" w14:textId="28FEE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3E298CF1">
              <w:rPr>
                <w:rFonts w:ascii="Calibri" w:hAnsi="Calibri" w:eastAsia="Calibri" w:cs="Calibri"/>
                <w:sz w:val="15"/>
                <w:szCs w:val="15"/>
              </w:rPr>
              <w:t xml:space="preserve"> (64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949811E" w14:textId="017AE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</w:t>
            </w:r>
            <w:r w:rsidRPr="2866A32E" w:rsidR="29241350">
              <w:rPr>
                <w:rFonts w:ascii="Calibri" w:hAnsi="Calibri" w:eastAsia="Calibri" w:cs="Calibri"/>
                <w:sz w:val="15"/>
                <w:szCs w:val="15"/>
              </w:rPr>
              <w:t xml:space="preserve"> (10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D49AF7B" w14:textId="3973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3</w:t>
            </w:r>
            <w:r w:rsidRPr="2866A32E" w:rsidR="38A88A55">
              <w:rPr>
                <w:rFonts w:ascii="Calibri" w:hAnsi="Calibri" w:eastAsia="Calibri" w:cs="Calibri"/>
                <w:sz w:val="15"/>
                <w:szCs w:val="15"/>
              </w:rPr>
              <w:t xml:space="preserve"> (57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83B602E" w14:textId="271710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4</w:t>
            </w:r>
            <w:r w:rsidRPr="2866A32E" w:rsidR="3B442C5A">
              <w:rPr>
                <w:rFonts w:ascii="Calibri" w:hAnsi="Calibri" w:eastAsia="Calibri" w:cs="Calibri"/>
                <w:sz w:val="15"/>
                <w:szCs w:val="15"/>
              </w:rPr>
              <w:t xml:space="preserve"> (42.1%)</w:t>
            </w:r>
          </w:p>
        </w:tc>
      </w:tr>
      <w:tr w:rsidRPr="00934AB0" w:rsidR="39E1730C" w:rsidTr="43467F81" w14:paraId="07F5B5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4556D6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He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FCAA3FF" w14:textId="6CBAE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76</w:t>
            </w:r>
            <w:r w:rsidRPr="2866A32E" w:rsidR="30111C43">
              <w:rPr>
                <w:rFonts w:ascii="Calibri" w:hAnsi="Calibri" w:eastAsia="Calibri" w:cs="Calibri"/>
                <w:sz w:val="15"/>
                <w:szCs w:val="15"/>
              </w:rPr>
              <w:t xml:space="preserve"> (29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8BCD85A" w14:textId="1C6EC6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6</w:t>
            </w:r>
            <w:r w:rsidRPr="2866A32E" w:rsidR="0DB6D5A4">
              <w:rPr>
                <w:rFonts w:ascii="Calibri" w:hAnsi="Calibri" w:eastAsia="Calibri" w:cs="Calibri"/>
                <w:sz w:val="15"/>
                <w:szCs w:val="15"/>
              </w:rPr>
              <w:t xml:space="preserve"> (45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BFD8A9C" w14:textId="3903E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2</w:t>
            </w:r>
            <w:r w:rsidRPr="2866A32E" w:rsidR="19BBEF64">
              <w:rPr>
                <w:rFonts w:ascii="Calibri" w:hAnsi="Calibri" w:eastAsia="Calibri" w:cs="Calibri"/>
                <w:sz w:val="15"/>
                <w:szCs w:val="15"/>
              </w:rPr>
              <w:t xml:space="preserve"> (24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0CBD98F" w14:textId="567C26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90</w:t>
            </w:r>
            <w:r w:rsidRPr="2866A32E" w:rsidR="424AC4BA">
              <w:rPr>
                <w:rFonts w:ascii="Calibri" w:hAnsi="Calibri" w:eastAsia="Calibri" w:cs="Calibri"/>
                <w:sz w:val="15"/>
                <w:szCs w:val="15"/>
              </w:rPr>
              <w:t xml:space="preserve"> (74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F4167D3" w14:textId="54D96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4</w:t>
            </w:r>
            <w:r w:rsidRPr="2866A32E" w:rsidR="7B574A38">
              <w:rPr>
                <w:rFonts w:ascii="Calibri" w:hAnsi="Calibri" w:eastAsia="Calibri" w:cs="Calibri"/>
                <w:sz w:val="15"/>
                <w:szCs w:val="15"/>
              </w:rPr>
              <w:t xml:space="preserve"> (25.2%)</w:t>
            </w:r>
          </w:p>
        </w:tc>
      </w:tr>
      <w:tr w:rsidRPr="00934AB0" w:rsidR="39E1730C" w:rsidTr="43467F81" w14:paraId="4B8F8D5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FD513B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Heide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99B9618" w14:textId="699C3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68AB639" w14:textId="665BF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B31AE75" w14:textId="7F1641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2E131E5" w14:textId="1A068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5</w:t>
            </w:r>
            <w:r w:rsidRPr="2866A32E" w:rsidR="2A3C8924">
              <w:rPr>
                <w:rFonts w:ascii="Calibri" w:hAnsi="Calibri" w:eastAsia="Calibri" w:cs="Calibri"/>
                <w:sz w:val="15"/>
                <w:szCs w:val="15"/>
              </w:rPr>
              <w:t xml:space="preserve"> (65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54C3DF0" w14:textId="01CF1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532F1C59">
              <w:rPr>
                <w:rFonts w:ascii="Calibri" w:hAnsi="Calibri" w:eastAsia="Calibri" w:cs="Calibri"/>
                <w:sz w:val="15"/>
                <w:szCs w:val="15"/>
              </w:rPr>
              <w:t xml:space="preserve"> (23.7%)</w:t>
            </w:r>
          </w:p>
        </w:tc>
      </w:tr>
      <w:tr w:rsidRPr="00934AB0" w:rsidR="39E1730C" w:rsidTr="43467F81" w14:paraId="1D14D5A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FBDC3D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Inaba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B602EDA" w14:textId="67541E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</w:t>
            </w:r>
            <w:r w:rsidRPr="2866A32E" w:rsidR="416C8192">
              <w:rPr>
                <w:rFonts w:ascii="Calibri" w:hAnsi="Calibri" w:eastAsia="Calibri" w:cs="Calibri"/>
                <w:sz w:val="15"/>
                <w:szCs w:val="15"/>
              </w:rPr>
              <w:t xml:space="preserve"> (41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B45F860" w14:textId="61A0B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</w:t>
            </w:r>
            <w:r w:rsidRPr="2866A32E" w:rsidR="7D73BBB0">
              <w:rPr>
                <w:rFonts w:ascii="Calibri" w:hAnsi="Calibri" w:eastAsia="Calibri" w:cs="Calibri"/>
                <w:sz w:val="15"/>
                <w:szCs w:val="15"/>
              </w:rPr>
              <w:t xml:space="preserve"> (5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AA80A26" w14:textId="06228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0019919D">
              <w:rPr>
                <w:rFonts w:ascii="Calibri" w:hAnsi="Calibri" w:eastAsia="Calibri" w:cs="Calibri"/>
                <w:sz w:val="15"/>
                <w:szCs w:val="15"/>
              </w:rPr>
              <w:t xml:space="preserve"> (3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6BAAB63" w14:textId="174A0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371E58C" w14:textId="22DD8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5A86CE1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830DB6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lastRenderedPageBreak/>
              <w:t>Iqbal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D776A67" w14:textId="34863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8</w:t>
            </w:r>
            <w:r w:rsidRPr="2866A32E" w:rsidR="4F8E554D">
              <w:rPr>
                <w:rFonts w:ascii="Calibri" w:hAnsi="Calibri" w:eastAsia="Calibri" w:cs="Calibri"/>
                <w:sz w:val="15"/>
                <w:szCs w:val="15"/>
              </w:rPr>
              <w:t xml:space="preserve"> (31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03C3D4E" w14:textId="52EF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8</w:t>
            </w:r>
            <w:r w:rsidRPr="2866A32E" w:rsidR="57F7328D">
              <w:rPr>
                <w:rFonts w:ascii="Calibri" w:hAnsi="Calibri" w:eastAsia="Calibri" w:cs="Calibri"/>
                <w:sz w:val="15"/>
                <w:szCs w:val="15"/>
              </w:rPr>
              <w:t xml:space="preserve"> (39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E7CE3D4" w14:textId="2475D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6</w:t>
            </w:r>
            <w:r w:rsidRPr="2866A32E" w:rsidR="2C1B9FD6">
              <w:rPr>
                <w:rFonts w:ascii="Calibri" w:hAnsi="Calibri" w:eastAsia="Calibri" w:cs="Calibri"/>
                <w:sz w:val="15"/>
                <w:szCs w:val="15"/>
              </w:rPr>
              <w:t xml:space="preserve"> (29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9DAC645" w14:textId="7E195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8</w:t>
            </w:r>
            <w:r w:rsidRPr="2866A32E" w:rsidR="00344022">
              <w:rPr>
                <w:rFonts w:ascii="Calibri" w:hAnsi="Calibri" w:eastAsia="Calibri" w:cs="Calibri"/>
                <w:sz w:val="15"/>
                <w:szCs w:val="15"/>
              </w:rPr>
              <w:t xml:space="preserve"> (39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FADAD11" w14:textId="4E673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74</w:t>
            </w:r>
            <w:r w:rsidRPr="2866A32E" w:rsidR="11704F29">
              <w:rPr>
                <w:rFonts w:ascii="Calibri" w:hAnsi="Calibri" w:eastAsia="Calibri" w:cs="Calibri"/>
                <w:sz w:val="15"/>
                <w:szCs w:val="15"/>
              </w:rPr>
              <w:t xml:space="preserve"> (60.7%)</w:t>
            </w:r>
          </w:p>
        </w:tc>
      </w:tr>
      <w:tr w:rsidRPr="00934AB0" w:rsidR="39E1730C" w:rsidTr="43467F81" w14:paraId="100A2EB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FD9598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lei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A47D31E" w14:textId="38AA41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CBB0841" w14:textId="1FBD3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B276A8D" w14:textId="7A7ED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421244B" w14:textId="2194D1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1F68119" w14:textId="3E6F04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45F2761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F31D4C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umar et al., 19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84EED86" w14:textId="772FA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47E85D7" w14:textId="6B29E2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8A97FFB" w14:textId="549B4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7719F9B" w14:textId="75BB93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7FA0372" w14:textId="73533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1BB26E9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594334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 Roux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44ABF28" w14:textId="46669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3</w:t>
            </w:r>
            <w:r w:rsidRPr="2866A32E" w:rsidR="691F1F5D">
              <w:rPr>
                <w:rFonts w:ascii="Calibri" w:hAnsi="Calibri" w:eastAsia="Calibri" w:cs="Calibri"/>
                <w:sz w:val="15"/>
                <w:szCs w:val="15"/>
              </w:rPr>
              <w:t xml:space="preserve"> (26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3BCD49C" w14:textId="795E8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4</w:t>
            </w:r>
            <w:r w:rsidRPr="2866A32E" w:rsidR="4E757895">
              <w:rPr>
                <w:rFonts w:ascii="Calibri" w:hAnsi="Calibri" w:eastAsia="Calibri" w:cs="Calibri"/>
                <w:sz w:val="15"/>
                <w:szCs w:val="15"/>
              </w:rPr>
              <w:t xml:space="preserve"> (49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3016EFA" w14:textId="4D5F9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20EEEC10">
              <w:rPr>
                <w:rFonts w:ascii="Calibri" w:hAnsi="Calibri" w:eastAsia="Calibri" w:cs="Calibri"/>
                <w:sz w:val="15"/>
                <w:szCs w:val="15"/>
              </w:rPr>
              <w:t xml:space="preserve"> (24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083A2AB" w14:textId="0FACB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8</w:t>
            </w:r>
            <w:r w:rsidRPr="2866A32E" w:rsidR="5341DC3E">
              <w:rPr>
                <w:rFonts w:ascii="Calibri" w:hAnsi="Calibri" w:eastAsia="Calibri" w:cs="Calibri"/>
                <w:sz w:val="15"/>
                <w:szCs w:val="15"/>
              </w:rPr>
              <w:t xml:space="preserve"> (77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3B5231E" w14:textId="4AB88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32E7C5A4">
              <w:rPr>
                <w:rFonts w:ascii="Calibri" w:hAnsi="Calibri" w:eastAsia="Calibri" w:cs="Calibri"/>
                <w:sz w:val="15"/>
                <w:szCs w:val="15"/>
              </w:rPr>
              <w:t xml:space="preserve"> (16.3%)</w:t>
            </w:r>
          </w:p>
        </w:tc>
      </w:tr>
      <w:tr w:rsidRPr="00934AB0" w:rsidR="39E1730C" w:rsidTr="43467F81" w14:paraId="63C1DC7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7284664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vy et al., 19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734A217" w14:textId="62536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1</w:t>
            </w:r>
            <w:r w:rsidRPr="2866A32E" w:rsidR="3458ABF7">
              <w:rPr>
                <w:rFonts w:ascii="Calibri" w:hAnsi="Calibri" w:eastAsia="Calibri" w:cs="Calibri"/>
                <w:sz w:val="15"/>
                <w:szCs w:val="15"/>
              </w:rPr>
              <w:t xml:space="preserve"> (20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59C8CD7" w14:textId="536AB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58</w:t>
            </w:r>
            <w:r w:rsidRPr="2866A32E" w:rsidR="6379B0B2">
              <w:rPr>
                <w:rFonts w:ascii="Calibri" w:hAnsi="Calibri" w:eastAsia="Calibri" w:cs="Calibri"/>
                <w:sz w:val="15"/>
                <w:szCs w:val="15"/>
              </w:rPr>
              <w:t xml:space="preserve"> (62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20CDD47" w14:textId="49231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3</w:t>
            </w:r>
            <w:r w:rsidRPr="2866A32E" w:rsidR="24D0B9D0">
              <w:rPr>
                <w:rFonts w:ascii="Calibri" w:hAnsi="Calibri" w:eastAsia="Calibri" w:cs="Calibri"/>
                <w:sz w:val="15"/>
                <w:szCs w:val="15"/>
              </w:rPr>
              <w:t xml:space="preserve"> (17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AC1E2F2" w14:textId="0EB8F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8</w:t>
            </w:r>
            <w:r w:rsidRPr="2866A32E" w:rsidR="3221B45E">
              <w:rPr>
                <w:rFonts w:ascii="Calibri" w:hAnsi="Calibri" w:eastAsia="Calibri" w:cs="Calibri"/>
                <w:sz w:val="15"/>
                <w:szCs w:val="15"/>
              </w:rPr>
              <w:t xml:space="preserve"> (42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2157520" w14:textId="09CC3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44</w:t>
            </w:r>
            <w:r w:rsidRPr="2866A32E" w:rsidR="75C6CE49">
              <w:rPr>
                <w:rFonts w:ascii="Calibri" w:hAnsi="Calibri" w:eastAsia="Calibri" w:cs="Calibri"/>
                <w:sz w:val="15"/>
                <w:szCs w:val="15"/>
              </w:rPr>
              <w:t xml:space="preserve"> (57.1%)</w:t>
            </w:r>
          </w:p>
        </w:tc>
      </w:tr>
      <w:tr w:rsidRPr="00934AB0" w:rsidR="39E1730C" w:rsidTr="43467F81" w14:paraId="074C13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01FC28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ustenberger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7EADF84" w14:textId="1B1E2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3797B4C" w14:textId="1C7D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37BA629" w14:textId="1F894F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D2290BB" w14:textId="2641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22B8725" w14:textId="639C78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03C299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629F0F4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cCunniff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AAC546A" w14:textId="4E192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0</w:t>
            </w:r>
            <w:r w:rsidRPr="2866A32E" w:rsidR="14FF249F">
              <w:rPr>
                <w:rFonts w:ascii="Calibri" w:hAnsi="Calibri" w:eastAsia="Calibri" w:cs="Calibri"/>
                <w:sz w:val="15"/>
                <w:szCs w:val="15"/>
              </w:rPr>
              <w:t xml:space="preserve"> (28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DD4B744" w14:textId="262DA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3</w:t>
            </w:r>
            <w:r w:rsidRPr="2866A32E" w:rsidR="500D3A93">
              <w:rPr>
                <w:rFonts w:ascii="Calibri" w:hAnsi="Calibri" w:eastAsia="Calibri" w:cs="Calibri"/>
                <w:sz w:val="15"/>
                <w:szCs w:val="15"/>
              </w:rPr>
              <w:t xml:space="preserve"> (51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676D218" w14:textId="5AA0C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1</w:t>
            </w:r>
            <w:r w:rsidRPr="2866A32E" w:rsidR="6D877C17">
              <w:rPr>
                <w:rFonts w:ascii="Calibri" w:hAnsi="Calibri" w:eastAsia="Calibri" w:cs="Calibri"/>
                <w:sz w:val="15"/>
                <w:szCs w:val="15"/>
              </w:rPr>
              <w:t xml:space="preserve"> (20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551AC68" w14:textId="05998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7</w:t>
            </w:r>
            <w:r w:rsidRPr="2866A32E" w:rsidR="6DDCE634">
              <w:rPr>
                <w:rFonts w:ascii="Calibri" w:hAnsi="Calibri" w:eastAsia="Calibri" w:cs="Calibri"/>
                <w:sz w:val="15"/>
                <w:szCs w:val="15"/>
              </w:rPr>
              <w:t xml:space="preserve"> (64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16610EE" w14:textId="7D01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7D0C802B">
              <w:rPr>
                <w:rFonts w:ascii="Calibri" w:hAnsi="Calibri" w:eastAsia="Calibri" w:cs="Calibri"/>
                <w:sz w:val="15"/>
                <w:szCs w:val="15"/>
              </w:rPr>
              <w:t xml:space="preserve"> (35.6%)</w:t>
            </w:r>
          </w:p>
        </w:tc>
      </w:tr>
      <w:tr w:rsidRPr="00934AB0" w:rsidR="39E1730C" w:rsidTr="43467F81" w14:paraId="53683FB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DCA86D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edz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B9C5C30" w14:textId="34EC24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9</w:t>
            </w:r>
            <w:r w:rsidRPr="2866A32E" w:rsidR="251CB762">
              <w:rPr>
                <w:rFonts w:ascii="Calibri" w:hAnsi="Calibri" w:eastAsia="Calibri" w:cs="Calibri"/>
                <w:sz w:val="15"/>
                <w:szCs w:val="15"/>
              </w:rPr>
              <w:t xml:space="preserve"> (10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0FB6E0D" w14:textId="2689C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603D1AD" w14:textId="367C3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B1CFAD5" w14:textId="2D3DC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D76E4CF" w14:textId="13454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49CDF23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45C022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irovsk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7FFC22B" w14:textId="00FB5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ED76A13" w14:textId="3E02FA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21CFC0F" w14:textId="3738E8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2A19A09" w14:textId="2FB95E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8D654EC" w14:textId="66B88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001DE2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3E40E75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Nwosu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1F99B06" w14:textId="36FAA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9B08BE7" w14:textId="0D2A6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54B05A1" w14:textId="747ECD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3CC6CB9" w14:textId="74C6A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A21F547" w14:textId="546620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1450EDB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1444CA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Putzke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EC8E361" w14:textId="6ADEC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E9808D1" w14:textId="35DA0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C270B8B" w14:textId="6FDB9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EF2DAB5" w14:textId="004C8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23</w:t>
            </w:r>
            <w:r w:rsidRPr="2866A32E" w:rsidR="212FF6BC">
              <w:rPr>
                <w:rFonts w:ascii="Calibri" w:hAnsi="Calibri" w:eastAsia="Calibri" w:cs="Calibri"/>
                <w:sz w:val="15"/>
                <w:szCs w:val="15"/>
              </w:rPr>
              <w:t xml:space="preserve"> (58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12741CB" w14:textId="51222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89</w:t>
            </w:r>
            <w:r w:rsidRPr="2866A32E" w:rsidR="7F197307">
              <w:rPr>
                <w:rFonts w:ascii="Calibri" w:hAnsi="Calibri" w:eastAsia="Calibri" w:cs="Calibri"/>
                <w:sz w:val="15"/>
                <w:szCs w:val="15"/>
              </w:rPr>
              <w:t xml:space="preserve"> (42.0%)</w:t>
            </w:r>
          </w:p>
        </w:tc>
      </w:tr>
      <w:tr w:rsidRPr="00934AB0" w:rsidR="39E1730C" w:rsidTr="43467F81" w14:paraId="7BCCA8D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C2ECD20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Quigley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47DB4C2" w14:textId="7D83C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1</w:t>
            </w:r>
            <w:r w:rsidRPr="2866A32E" w:rsidR="4CEFEBFB">
              <w:rPr>
                <w:rFonts w:ascii="Calibri" w:hAnsi="Calibri" w:eastAsia="Calibri" w:cs="Calibri"/>
                <w:sz w:val="15"/>
                <w:szCs w:val="15"/>
              </w:rPr>
              <w:t xml:space="preserve"> (44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68024D1" w14:textId="45A6B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2</w:t>
            </w:r>
            <w:r w:rsidRPr="2866A32E" w:rsidR="3AE19CB8">
              <w:rPr>
                <w:rFonts w:ascii="Calibri" w:hAnsi="Calibri" w:eastAsia="Calibri" w:cs="Calibri"/>
                <w:sz w:val="15"/>
                <w:szCs w:val="15"/>
              </w:rPr>
              <w:t xml:space="preserve"> (36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43D8D7A" w14:textId="61D88B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85</w:t>
            </w:r>
            <w:r w:rsidRPr="2866A32E" w:rsidR="695A1416">
              <w:rPr>
                <w:rFonts w:ascii="Calibri" w:hAnsi="Calibri" w:eastAsia="Calibri" w:cs="Calibri"/>
                <w:sz w:val="15"/>
                <w:szCs w:val="15"/>
              </w:rPr>
              <w:t xml:space="preserve"> (7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F9785A5" w14:textId="3244B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3</w:t>
            </w:r>
            <w:r w:rsidRPr="2866A32E" w:rsidR="560A5789">
              <w:rPr>
                <w:rFonts w:ascii="Calibri" w:hAnsi="Calibri" w:eastAsia="Calibri" w:cs="Calibri"/>
                <w:sz w:val="15"/>
                <w:szCs w:val="15"/>
              </w:rPr>
              <w:t xml:space="preserve"> (37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E80A36E" w14:textId="0CBE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7</w:t>
            </w:r>
            <w:r w:rsidRPr="2866A32E" w:rsidR="4B42299F">
              <w:rPr>
                <w:rFonts w:ascii="Calibri" w:hAnsi="Calibri" w:eastAsia="Calibri" w:cs="Calibri"/>
                <w:sz w:val="15"/>
                <w:szCs w:val="15"/>
              </w:rPr>
              <w:t xml:space="preserve"> (23.7%)</w:t>
            </w:r>
          </w:p>
        </w:tc>
      </w:tr>
      <w:tr w:rsidRPr="00934AB0" w:rsidR="39E1730C" w:rsidTr="43467F81" w14:paraId="32383EB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B35E19C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Rabinowitz et al.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12E7F65" w14:textId="2E3B1F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310368F4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A95682C" w14:textId="7116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0D8BAFB8">
              <w:rPr>
                <w:rFonts w:ascii="Calibri" w:hAnsi="Calibri" w:eastAsia="Calibri" w:cs="Calibri"/>
                <w:sz w:val="15"/>
                <w:szCs w:val="15"/>
              </w:rPr>
              <w:t xml:space="preserve"> (31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9356665" w14:textId="635E6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1681B9AE">
              <w:rPr>
                <w:rFonts w:ascii="Calibri" w:hAnsi="Calibri" w:eastAsia="Calibri" w:cs="Calibri"/>
                <w:sz w:val="15"/>
                <w:szCs w:val="15"/>
              </w:rPr>
              <w:t xml:space="preserve"> (7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0D280DE" w14:textId="20CAD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5AE8A25" w14:textId="0FEF3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062CD0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BB17E0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Rhee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641641C" w14:textId="0F107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E92C047" w14:textId="27BB4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100B8DE" w14:textId="41EAD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083CCF6" w14:textId="26035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6A3A27D" w14:textId="050DA8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4A128BF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CB8C46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ajid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DD3511A" w14:textId="419F89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4D19FDF5">
              <w:rPr>
                <w:rFonts w:ascii="Calibri" w:hAnsi="Calibri" w:eastAsia="Calibri" w:cs="Calibri"/>
                <w:sz w:val="15"/>
                <w:szCs w:val="15"/>
              </w:rPr>
              <w:t xml:space="preserve"> (2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F045F78" w14:textId="50A8F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238FD347">
              <w:rPr>
                <w:rFonts w:ascii="Calibri" w:hAnsi="Calibri" w:eastAsia="Calibri" w:cs="Calibri"/>
                <w:sz w:val="15"/>
                <w:szCs w:val="15"/>
              </w:rPr>
              <w:t xml:space="preserve"> (4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2CCAA165" w14:textId="236898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</w:t>
            </w:r>
            <w:r w:rsidRPr="2866A32E" w:rsidR="32472690">
              <w:rPr>
                <w:rFonts w:ascii="Calibri" w:hAnsi="Calibri" w:eastAsia="Calibri" w:cs="Calibri"/>
                <w:sz w:val="15"/>
                <w:szCs w:val="15"/>
              </w:rPr>
              <w:t xml:space="preserve"> (27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8273044" w14:textId="4D1A99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5</w:t>
            </w:r>
            <w:r w:rsidRPr="2866A32E" w:rsidR="4AF1D728">
              <w:rPr>
                <w:rFonts w:ascii="Calibri" w:hAnsi="Calibri" w:eastAsia="Calibri" w:cs="Calibri"/>
                <w:sz w:val="15"/>
                <w:szCs w:val="15"/>
              </w:rPr>
              <w:t xml:space="preserve"> (6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C6FB9EF" w14:textId="431D4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5</w:t>
            </w:r>
            <w:r w:rsidRPr="2866A32E" w:rsidR="3DA7E7B9">
              <w:rPr>
                <w:rFonts w:ascii="Calibri" w:hAnsi="Calibri" w:eastAsia="Calibri" w:cs="Calibri"/>
                <w:sz w:val="15"/>
                <w:szCs w:val="15"/>
              </w:rPr>
              <w:t xml:space="preserve"> (37.5%)</w:t>
            </w:r>
          </w:p>
        </w:tc>
      </w:tr>
      <w:tr w:rsidRPr="00934AB0" w:rsidR="39E1730C" w:rsidTr="43467F81" w14:paraId="6B2C8A4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E58B513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chubl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FF63124" w14:textId="10A02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AA8F047" w14:textId="4D66A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F303C90" w14:textId="14BA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217F15F" w14:textId="669B0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AC36EC8" w14:textId="52FC1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1AEF25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B70978A" w14:textId="4C04C25C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2C227234">
              <w:rPr>
                <w:rFonts w:ascii="Calibri" w:hAnsi="Calibri" w:eastAsia="Times New Roman" w:cs="Calibri"/>
                <w:sz w:val="15"/>
                <w:szCs w:val="15"/>
              </w:rPr>
              <w:t>Secer</w:t>
            </w:r>
            <w:r w:rsidRPr="0B69324B" w:rsidR="2C227234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4B38B6C9">
              <w:rPr>
                <w:rFonts w:ascii="Calibri" w:hAnsi="Calibri" w:eastAsia="Times New Roman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E7131E0" w14:textId="2150D0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2</w:t>
            </w:r>
            <w:r w:rsidRPr="2866A32E" w:rsidR="3FC565D6">
              <w:rPr>
                <w:rFonts w:ascii="Calibri" w:hAnsi="Calibri" w:eastAsia="Calibri" w:cs="Calibri"/>
                <w:sz w:val="15"/>
                <w:szCs w:val="15"/>
              </w:rPr>
              <w:t xml:space="preserve"> (38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78C5CE0" w14:textId="18826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0</w:t>
            </w:r>
            <w:r w:rsidRPr="2866A32E" w:rsidR="0361646E">
              <w:rPr>
                <w:rFonts w:ascii="Calibri" w:hAnsi="Calibri" w:eastAsia="Calibri" w:cs="Calibri"/>
                <w:sz w:val="15"/>
                <w:szCs w:val="15"/>
              </w:rPr>
              <w:t xml:space="preserve"> (45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395C1B3" w14:textId="3C62D4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8</w:t>
            </w:r>
            <w:r w:rsidRPr="2866A32E" w:rsidR="1647A9C5">
              <w:rPr>
                <w:rFonts w:ascii="Calibri" w:hAnsi="Calibri" w:eastAsia="Calibri" w:cs="Calibri"/>
                <w:sz w:val="15"/>
                <w:szCs w:val="15"/>
              </w:rPr>
              <w:t xml:space="preserve"> (16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4003D37" w14:textId="5CA226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77</w:t>
            </w:r>
            <w:r w:rsidRPr="2866A32E" w:rsidR="7C25CE2F">
              <w:rPr>
                <w:rFonts w:ascii="Calibri" w:hAnsi="Calibri" w:eastAsia="Calibri" w:cs="Calibri"/>
                <w:sz w:val="15"/>
                <w:szCs w:val="15"/>
              </w:rPr>
              <w:t xml:space="preserve"> (7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839B6E0" w14:textId="74AFF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33</w:t>
            </w:r>
            <w:r w:rsidRPr="2866A32E" w:rsidR="4E43542C">
              <w:rPr>
                <w:rFonts w:ascii="Calibri" w:hAnsi="Calibri" w:eastAsia="Calibri" w:cs="Calibri"/>
                <w:sz w:val="15"/>
                <w:szCs w:val="15"/>
              </w:rPr>
              <w:t xml:space="preserve"> (30.0%)</w:t>
            </w:r>
          </w:p>
        </w:tc>
      </w:tr>
      <w:tr w:rsidRPr="00934AB0" w:rsidR="39E1730C" w:rsidTr="43467F81" w14:paraId="2703E7A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F3C630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mith et al., 2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3208ED4" w14:textId="794E5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</w:t>
            </w:r>
            <w:r w:rsidRPr="2866A32E" w:rsidR="3E87F483">
              <w:rPr>
                <w:rFonts w:ascii="Calibri" w:hAnsi="Calibri" w:eastAsia="Calibri" w:cs="Calibri"/>
                <w:sz w:val="15"/>
                <w:szCs w:val="15"/>
              </w:rPr>
              <w:t xml:space="preserve"> (21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1FB3872" w14:textId="5BCBB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7</w:t>
            </w:r>
            <w:r w:rsidRPr="2866A32E" w:rsidR="36CF33EE">
              <w:rPr>
                <w:rFonts w:ascii="Calibri" w:hAnsi="Calibri" w:eastAsia="Calibri" w:cs="Calibri"/>
                <w:sz w:val="15"/>
                <w:szCs w:val="15"/>
              </w:rPr>
              <w:t xml:space="preserve"> (57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22ABE5A" w14:textId="3CE1D7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1</w:t>
            </w:r>
            <w:r w:rsidRPr="2866A32E" w:rsidR="0ABA6984">
              <w:rPr>
                <w:rFonts w:ascii="Calibri" w:hAnsi="Calibri" w:eastAsia="Calibri" w:cs="Calibri"/>
                <w:sz w:val="15"/>
                <w:szCs w:val="15"/>
              </w:rPr>
              <w:t xml:space="preserve"> (23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0EC491A5" w14:textId="30A22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2B7BA78" w14:textId="5B5AE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7DE14D8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239841C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oni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BBCF6DD" w14:textId="54E4E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06CA1E3" w14:textId="6FE39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6C6C6D14" w14:textId="4EDD69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CBB99A2" w14:textId="470FE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297B37E" w14:textId="54B86B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3C451FC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4E1C44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Trahan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C596AAC" w14:textId="531BD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40</w:t>
            </w:r>
            <w:r w:rsidRPr="2866A32E" w:rsidR="33474D46">
              <w:rPr>
                <w:rFonts w:ascii="Calibri" w:hAnsi="Calibri" w:eastAsia="Calibri" w:cs="Calibri"/>
                <w:sz w:val="15"/>
                <w:szCs w:val="15"/>
              </w:rPr>
              <w:t xml:space="preserve"> (27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8AE1BE6" w14:textId="243CE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3</w:t>
            </w:r>
            <w:r w:rsidRPr="2866A32E" w:rsidR="6D095E9A">
              <w:rPr>
                <w:rFonts w:ascii="Calibri" w:hAnsi="Calibri" w:eastAsia="Calibri" w:cs="Calibri"/>
                <w:sz w:val="15"/>
                <w:szCs w:val="15"/>
              </w:rPr>
              <w:t xml:space="preserve"> (36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5A3272B" w14:textId="4FC21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54</w:t>
            </w:r>
            <w:r w:rsidRPr="2866A32E" w:rsidR="2579B285">
              <w:rPr>
                <w:rFonts w:ascii="Calibri" w:hAnsi="Calibri" w:eastAsia="Calibri" w:cs="Calibri"/>
                <w:sz w:val="15"/>
                <w:szCs w:val="15"/>
              </w:rPr>
              <w:t xml:space="preserve"> (36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1331E5C" w14:textId="4D67B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61</w:t>
            </w:r>
            <w:r w:rsidRPr="2866A32E" w:rsidR="5304D2FB">
              <w:rPr>
                <w:rFonts w:ascii="Calibri" w:hAnsi="Calibri" w:eastAsia="Calibri" w:cs="Calibri"/>
                <w:sz w:val="15"/>
                <w:szCs w:val="15"/>
              </w:rPr>
              <w:t xml:space="preserve"> (41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3AC7BAD" w14:textId="66CEB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86</w:t>
            </w:r>
            <w:r w:rsidRPr="2866A32E" w:rsidR="18548A8A">
              <w:rPr>
                <w:rFonts w:ascii="Calibri" w:hAnsi="Calibri" w:eastAsia="Calibri" w:cs="Calibri"/>
                <w:sz w:val="15"/>
                <w:szCs w:val="15"/>
              </w:rPr>
              <w:t xml:space="preserve"> (58.5%)</w:t>
            </w:r>
          </w:p>
        </w:tc>
      </w:tr>
      <w:tr w:rsidRPr="00934AB0" w:rsidR="39E1730C" w:rsidTr="43467F81" w14:paraId="6F711C5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0A35A93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Velmahos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79466899" w14:textId="5B85D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2</w:t>
            </w:r>
            <w:r w:rsidRPr="2866A32E" w:rsidR="49CBA78D">
              <w:rPr>
                <w:rFonts w:ascii="Calibri" w:hAnsi="Calibri" w:eastAsia="Calibri" w:cs="Calibri"/>
                <w:sz w:val="15"/>
                <w:szCs w:val="15"/>
              </w:rPr>
              <w:t xml:space="preserve"> (14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1528EC39" w14:textId="25E85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105</w:t>
            </w:r>
            <w:r w:rsidRPr="2866A32E" w:rsidR="0C1D88BB">
              <w:rPr>
                <w:rFonts w:ascii="Calibri" w:hAnsi="Calibri" w:eastAsia="Calibri" w:cs="Calibri"/>
                <w:sz w:val="15"/>
                <w:szCs w:val="15"/>
              </w:rPr>
              <w:t xml:space="preserve"> (68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D83106B" w14:textId="65261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56FFD2FF">
              <w:rPr>
                <w:rFonts w:ascii="Calibri" w:hAnsi="Calibri" w:eastAsia="Calibri" w:cs="Calibri"/>
                <w:sz w:val="15"/>
                <w:szCs w:val="15"/>
              </w:rPr>
              <w:t>26</w:t>
            </w:r>
            <w:r w:rsidRPr="2866A32E" w:rsidR="5FF689C5">
              <w:rPr>
                <w:rFonts w:ascii="Calibri" w:hAnsi="Calibri" w:eastAsia="Calibri" w:cs="Calibri"/>
                <w:sz w:val="15"/>
                <w:szCs w:val="15"/>
              </w:rPr>
              <w:t xml:space="preserve"> (17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83ED250" w14:textId="0AE14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9F4FEFB" w14:textId="22815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39E1730C" w:rsidTr="43467F81" w14:paraId="1A705B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CB6A63F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Yash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592EA25B" w14:textId="0536E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1F3320C" w14:textId="66D9D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03BE19F" w14:textId="197C57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36BC2A2F" w14:textId="75B2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26" w:type="dxa"/>
            <w:tcMar/>
          </w:tcPr>
          <w:p w:rsidRPr="00934AB0" w:rsidR="2C227234" w:rsidP="2C227234" w:rsidRDefault="2C227234" w14:paraId="4E9AC653" w14:textId="150BF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</w:p>
        </w:tc>
      </w:tr>
    </w:tbl>
    <w:p w:rsidRPr="00166A6F" w:rsidR="2C227234" w:rsidP="43467F81" w:rsidRDefault="2C227234" w14:paraId="15011850" w14:textId="1059582E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</w:pPr>
      <w:r w:rsidRPr="43467F81" w:rsidR="3E792080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>Abbreviations:</w:t>
      </w:r>
      <w:r w:rsidRPr="43467F81" w:rsidR="3E79208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 xml:space="preserve"> </w:t>
      </w:r>
      <w:r w:rsidRPr="43467F81" w:rsidR="1B0E68E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 xml:space="preserve">ASIA, American Spinal Injury Association; </w:t>
      </w:r>
      <w:r w:rsidRPr="43467F81" w:rsidR="3E79208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>SCI, spinal cord injury</w:t>
      </w:r>
    </w:p>
    <w:p w:rsidRPr="00166A6F" w:rsidR="00921261" w:rsidP="4AA0C3EE" w:rsidRDefault="00921261" w14:paraId="6DE45E73" w14:textId="765BF18E" w14:noSpellErr="1">
      <w:pPr>
        <w:rPr>
          <w:sz w:val="22"/>
          <w:szCs w:val="22"/>
        </w:rPr>
      </w:pPr>
    </w:p>
    <w:p w:rsidRPr="00166A6F" w:rsidR="00166A6F" w:rsidP="4AA0C3EE" w:rsidRDefault="00166A6F" w14:paraId="404EB9AA" w14:textId="2695F33B">
      <w:pPr>
        <w:rPr>
          <w:sz w:val="22"/>
          <w:szCs w:val="22"/>
        </w:rPr>
      </w:pPr>
      <w:r w:rsidRPr="34D3F2DA" w:rsidR="00166A6F">
        <w:rPr>
          <w:sz w:val="22"/>
          <w:szCs w:val="22"/>
        </w:rPr>
        <w:t xml:space="preserve">Table </w:t>
      </w:r>
      <w:r w:rsidRPr="34D3F2DA" w:rsidR="4D883A25">
        <w:rPr>
          <w:sz w:val="22"/>
          <w:szCs w:val="22"/>
        </w:rPr>
        <w:t>E</w:t>
      </w:r>
      <w:r w:rsidRPr="34D3F2DA" w:rsidR="1CF06F57">
        <w:rPr>
          <w:sz w:val="22"/>
          <w:szCs w:val="22"/>
        </w:rPr>
        <w:t>.</w:t>
      </w:r>
      <w:r w:rsidRPr="34D3F2DA" w:rsidR="00166A6F">
        <w:rPr>
          <w:sz w:val="22"/>
          <w:szCs w:val="22"/>
        </w:rPr>
        <w:t xml:space="preserve">3. </w:t>
      </w:r>
      <w:r w:rsidRPr="34D3F2DA" w:rsidR="00884589">
        <w:rPr>
          <w:sz w:val="22"/>
          <w:szCs w:val="22"/>
        </w:rPr>
        <w:t>Treatment Cohorts</w:t>
      </w:r>
      <w:r w:rsidRPr="34D3F2DA" w:rsidR="00A8780F">
        <w:rPr>
          <w:sz w:val="22"/>
          <w:szCs w:val="22"/>
        </w:rPr>
        <w:t xml:space="preserve"> and Patient Outcomes</w:t>
      </w:r>
    </w:p>
    <w:tbl>
      <w:tblPr>
        <w:tblStyle w:val="ListTable2"/>
        <w:tblW w:w="14608" w:type="dxa"/>
        <w:tblLayout w:type="fixed"/>
        <w:tblLook w:val="06A0" w:firstRow="1" w:lastRow="0" w:firstColumn="1" w:lastColumn="0" w:noHBand="1" w:noVBand="1"/>
      </w:tblPr>
      <w:tblGrid>
        <w:gridCol w:w="1328"/>
        <w:gridCol w:w="1328"/>
        <w:gridCol w:w="1328"/>
        <w:gridCol w:w="1328"/>
        <w:gridCol w:w="1245"/>
        <w:gridCol w:w="1411"/>
        <w:gridCol w:w="1328"/>
        <w:gridCol w:w="1328"/>
        <w:gridCol w:w="1328"/>
        <w:gridCol w:w="1328"/>
        <w:gridCol w:w="1328"/>
      </w:tblGrid>
      <w:tr w:rsidRPr="00934AB0" w:rsidR="00B7482C" w:rsidTr="2866A32E" w14:paraId="7BD82BB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A928553" w14:textId="0306D1C1">
            <w:pPr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Authors &amp;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813B8FE" w14:textId="03E47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4AA0C3EE" w:rsidR="40545A94">
              <w:rPr>
                <w:rFonts w:ascii="Calibri" w:hAnsi="Calibri" w:eastAsia="Calibri" w:cs="Calibri"/>
                <w:sz w:val="15"/>
                <w:szCs w:val="15"/>
              </w:rPr>
              <w:t>Conservatively</w:t>
            </w:r>
            <w:r w:rsidRPr="4AA0C3EE" w:rsidR="00B7482C">
              <w:rPr>
                <w:rFonts w:ascii="Calibri" w:hAnsi="Calibri" w:eastAsia="Calibri" w:cs="Calibri"/>
                <w:sz w:val="15"/>
                <w:szCs w:val="15"/>
              </w:rPr>
              <w:t xml:space="preserve"> Manag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4DEFB58" w14:textId="54FEC4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Surgically Manag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2F411CF" w14:textId="334A2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Laminectomy</w:t>
            </w:r>
            <w:r w:rsidRPr="78117D2A" w:rsidR="44C4AFDA">
              <w:rPr>
                <w:rFonts w:ascii="Calibri" w:hAnsi="Calibri" w:eastAsia="Calibri" w:cs="Calibri"/>
                <w:sz w:val="15"/>
                <w:szCs w:val="15"/>
              </w:rPr>
              <w:t>/ Decomp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78117D2A" w:rsidRDefault="00B7482C" w14:paraId="734706A7" w14:textId="1AFE3A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Fusion/</w:t>
            </w:r>
          </w:p>
          <w:p w:rsidRPr="00934AB0" w:rsidR="00B7482C" w:rsidP="2C227234" w:rsidRDefault="00B7482C" w14:paraId="6B346890" w14:textId="1C819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Stabiliz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78117D2A" w:rsidRDefault="00B7482C" w14:paraId="4C619E26" w14:textId="48146C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Debridement/</w:t>
            </w:r>
          </w:p>
          <w:p w:rsidRPr="00934AB0" w:rsidR="00B7482C" w:rsidP="78117D2A" w:rsidRDefault="00B7482C" w14:paraId="38C67D6F" w14:textId="02AA1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Infection</w:t>
            </w:r>
            <w:r w:rsidRPr="78117D2A" w:rsidR="25BFB171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Control/</w:t>
            </w:r>
          </w:p>
          <w:p w:rsidRPr="00934AB0" w:rsidR="00B7482C" w:rsidP="2C227234" w:rsidRDefault="00B7482C" w14:paraId="7B3AE063" w14:textId="1BA619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70D147BC">
              <w:rPr>
                <w:rFonts w:ascii="Calibri" w:hAnsi="Calibri" w:eastAsia="Calibri" w:cs="Calibri"/>
                <w:sz w:val="15"/>
                <w:szCs w:val="15"/>
              </w:rPr>
              <w:t>W</w:t>
            </w: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ashou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F9BFDA9" w14:textId="02613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Bullet/</w:t>
            </w:r>
            <w:r w:rsidRPr="78117D2A" w:rsidR="3E3D509F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Foreign Body Retriev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6EFD39C" w14:textId="446622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Improvement Asia 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EB12767" w14:textId="0853DF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Improvement Asia B-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284850A" w14:textId="3BFD7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Outcome (Surgery)</w:t>
            </w:r>
            <w:r w:rsidRPr="00934AB0">
              <w:rPr>
                <w:sz w:val="15"/>
                <w:szCs w:val="15"/>
              </w:rPr>
              <w:br/>
            </w: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(Improve ≥ 1 ASIA Level)</w:t>
            </w:r>
            <w:r w:rsidRPr="00934AB0">
              <w:rPr>
                <w:sz w:val="15"/>
                <w:szCs w:val="15"/>
              </w:rPr>
              <w:br/>
            </w: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042E8EC" w14:textId="7872CB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4797EA27" w:rsidR="00B7482C">
              <w:rPr>
                <w:rFonts w:ascii="Calibri" w:hAnsi="Calibri" w:eastAsia="Calibri" w:cs="Calibri"/>
                <w:sz w:val="15"/>
                <w:szCs w:val="15"/>
              </w:rPr>
              <w:t>Outcome (Conservative)</w:t>
            </w:r>
            <w:r>
              <w:br/>
            </w:r>
            <w:r w:rsidRPr="4797EA27" w:rsidR="00B7482C">
              <w:rPr>
                <w:rFonts w:ascii="Calibri" w:hAnsi="Calibri" w:eastAsia="Calibri" w:cs="Calibri"/>
                <w:sz w:val="15"/>
                <w:szCs w:val="15"/>
              </w:rPr>
              <w:t xml:space="preserve"> (Improve ≥ 1 ASIA Level)</w:t>
            </w:r>
          </w:p>
        </w:tc>
      </w:tr>
      <w:tr w:rsidRPr="00934AB0" w:rsidR="00B7482C" w:rsidTr="2866A32E" w14:paraId="3F09B6F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96FF646" w14:textId="50BD2EEE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>Abbas</w:t>
            </w: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380146D0">
              <w:rPr>
                <w:rFonts w:ascii="Calibri" w:hAnsi="Calibri" w:eastAsia="Times New Roman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271CC73" w14:textId="07CC9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42</w:t>
            </w:r>
            <w:r w:rsidRPr="2866A32E" w:rsidR="612F6F7C">
              <w:rPr>
                <w:rFonts w:ascii="Calibri" w:hAnsi="Calibri" w:eastAsia="Calibri" w:cs="Calibri"/>
                <w:sz w:val="15"/>
                <w:szCs w:val="15"/>
              </w:rPr>
              <w:t xml:space="preserve"> (84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7083174" w14:textId="18C972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6</w:t>
            </w:r>
            <w:r w:rsidRPr="2866A32E" w:rsidR="4B048AAC">
              <w:rPr>
                <w:rFonts w:ascii="Calibri" w:hAnsi="Calibri" w:eastAsia="Calibri" w:cs="Calibri"/>
                <w:sz w:val="15"/>
                <w:szCs w:val="15"/>
              </w:rPr>
              <w:t xml:space="preserve"> (15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20EF565" w14:textId="553036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519CB80" w14:textId="7641C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6ABCB69D" w14:textId="3F5ED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5ABA7EC" w14:textId="38A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20E7B84" w14:textId="13BC27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5D7374E0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55A785" w14:textId="4C62A3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61B2BA41">
              <w:rPr>
                <w:rFonts w:ascii="Calibri" w:hAnsi="Calibri" w:eastAsia="Calibri" w:cs="Calibri"/>
                <w:sz w:val="15"/>
                <w:szCs w:val="15"/>
              </w:rPr>
              <w:t xml:space="preserve"> (16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D3E31BC" w14:textId="2CED7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1298191C">
              <w:rPr>
                <w:rFonts w:ascii="Calibri" w:hAnsi="Calibri" w:eastAsia="Calibri" w:cs="Calibri"/>
                <w:sz w:val="15"/>
                <w:szCs w:val="15"/>
              </w:rPr>
              <w:t xml:space="preserve"> (15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215ACE3" w14:textId="1B705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02335C0C">
              <w:rPr>
                <w:rFonts w:ascii="Calibri" w:hAnsi="Calibri" w:eastAsia="Calibri" w:cs="Calibri"/>
                <w:sz w:val="15"/>
                <w:szCs w:val="15"/>
              </w:rPr>
              <w:t xml:space="preserve"> (11.3%)</w:t>
            </w:r>
          </w:p>
        </w:tc>
      </w:tr>
      <w:tr w:rsidRPr="00934AB0" w:rsidR="00B7482C" w:rsidTr="2866A32E" w14:paraId="518DAE2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053899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lastRenderedPageBreak/>
              <w:t>Arya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BB13887" w14:textId="49CD40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60</w:t>
            </w:r>
            <w:r w:rsidRPr="2866A32E" w:rsidR="1FC7EC51">
              <w:rPr>
                <w:rFonts w:ascii="Calibri" w:hAnsi="Calibri" w:eastAsia="Calibri" w:cs="Calibri"/>
                <w:sz w:val="15"/>
                <w:szCs w:val="15"/>
              </w:rPr>
              <w:t xml:space="preserve"> (10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A96A2E7" w14:textId="47EAC6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30B91F6F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9EA39A9" w14:textId="7E9A4C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F75F597" w14:textId="2F64C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1455F062" w14:textId="63D42A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0CBFED6" w14:textId="194C0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2649D2" w14:textId="4ECDF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C1346DB" w14:textId="381C9D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5E0631A" w14:textId="1BA34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4CF84EC" w14:textId="00EB75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F7F2BE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FD931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Beaty et al., 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41738BD" w14:textId="6179E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1</w:t>
            </w:r>
            <w:r w:rsidRPr="2866A32E" w:rsidR="12EF80A7">
              <w:rPr>
                <w:rFonts w:ascii="Calibri" w:hAnsi="Calibri" w:eastAsia="Calibri" w:cs="Calibri"/>
                <w:sz w:val="15"/>
                <w:szCs w:val="15"/>
              </w:rPr>
              <w:t xml:space="preserve"> (77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CB8397" w14:textId="477492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5FD2A3B5">
              <w:rPr>
                <w:rFonts w:ascii="Calibri" w:hAnsi="Calibri" w:eastAsia="Calibri" w:cs="Calibri"/>
                <w:sz w:val="15"/>
                <w:szCs w:val="15"/>
              </w:rPr>
              <w:t xml:space="preserve"> (2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9DF38BB" w14:textId="74AE5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3546C0C" w14:textId="1D8ECF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9C25AFF" w14:textId="7066D3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B397DCC" w14:textId="4CB10A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0A68404" w14:textId="046E0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4492EE6E">
              <w:rPr>
                <w:rFonts w:ascii="Calibri" w:hAnsi="Calibri" w:eastAsia="Calibri" w:cs="Calibri"/>
                <w:sz w:val="15"/>
                <w:szCs w:val="15"/>
              </w:rPr>
              <w:t xml:space="preserve"> (10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DA81952" w14:textId="32A34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30D56D5C">
              <w:rPr>
                <w:rFonts w:ascii="Calibri" w:hAnsi="Calibri" w:eastAsia="Calibri" w:cs="Calibri"/>
                <w:sz w:val="15"/>
                <w:szCs w:val="15"/>
              </w:rPr>
              <w:t xml:space="preserve"> (3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8476E70" w14:textId="2CC2A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51261868">
              <w:rPr>
                <w:rFonts w:ascii="Calibri" w:hAnsi="Calibri" w:eastAsia="Calibri" w:cs="Calibri"/>
                <w:sz w:val="15"/>
                <w:szCs w:val="15"/>
              </w:rPr>
              <w:t xml:space="preserve"> (3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C7EDF05" w14:textId="26FFAD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69EAFEEF">
              <w:rPr>
                <w:rFonts w:ascii="Calibri" w:hAnsi="Calibri" w:eastAsia="Calibri" w:cs="Calibri"/>
                <w:sz w:val="15"/>
                <w:szCs w:val="15"/>
              </w:rPr>
              <w:t xml:space="preserve"> (12.9%)</w:t>
            </w:r>
          </w:p>
        </w:tc>
      </w:tr>
      <w:tr w:rsidRPr="00934AB0" w:rsidR="00B7482C" w:rsidTr="2866A32E" w14:paraId="636A9F5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C026A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Bumpass et al., 2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45A234" w14:textId="4BFB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49</w:t>
            </w:r>
            <w:r w:rsidRPr="2866A32E" w:rsidR="491D5CC4">
              <w:rPr>
                <w:rFonts w:ascii="Calibri" w:hAnsi="Calibri" w:eastAsia="Calibri" w:cs="Calibri"/>
                <w:sz w:val="15"/>
                <w:szCs w:val="15"/>
              </w:rPr>
              <w:t xml:space="preserve"> (93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6E1E2AF" w14:textId="5957C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0</w:t>
            </w:r>
            <w:r w:rsidRPr="2866A32E" w:rsidR="3BD96A5A">
              <w:rPr>
                <w:rFonts w:ascii="Calibri" w:hAnsi="Calibri" w:eastAsia="Calibri" w:cs="Calibri"/>
                <w:sz w:val="15"/>
                <w:szCs w:val="15"/>
              </w:rPr>
              <w:t xml:space="preserve"> (6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7DFDE87" w14:textId="72D6D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E0BD565" w14:textId="7FB7C7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D4C64C7" w14:textId="4DDCC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B94D0FF" w14:textId="776FF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145F080" w14:textId="067F6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6</w:t>
            </w:r>
            <w:r w:rsidRPr="2866A32E" w:rsidR="266D6185">
              <w:rPr>
                <w:rFonts w:ascii="Calibri" w:hAnsi="Calibri" w:eastAsia="Calibri" w:cs="Calibri"/>
                <w:sz w:val="15"/>
                <w:szCs w:val="15"/>
              </w:rPr>
              <w:t xml:space="preserve"> (15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FB7411D" w14:textId="2FFE6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4</w:t>
            </w:r>
            <w:r w:rsidRPr="2866A32E" w:rsidR="583BB1B8">
              <w:rPr>
                <w:rFonts w:ascii="Calibri" w:hAnsi="Calibri" w:eastAsia="Calibri" w:cs="Calibri"/>
                <w:sz w:val="15"/>
                <w:szCs w:val="15"/>
              </w:rPr>
              <w:t xml:space="preserve"> (13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22DD2AE" w14:textId="32B2CD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7E400973">
              <w:rPr>
                <w:rFonts w:ascii="Calibri" w:hAnsi="Calibri" w:eastAsia="Calibri" w:cs="Calibri"/>
                <w:sz w:val="15"/>
                <w:szCs w:val="15"/>
              </w:rPr>
              <w:t xml:space="preserve"> (3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A75E7BF" w14:textId="51A76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7</w:t>
            </w:r>
            <w:r w:rsidRPr="2866A32E" w:rsidR="52731F09">
              <w:rPr>
                <w:rFonts w:ascii="Calibri" w:hAnsi="Calibri" w:eastAsia="Calibri" w:cs="Calibri"/>
                <w:sz w:val="15"/>
                <w:szCs w:val="15"/>
              </w:rPr>
              <w:t xml:space="preserve"> (11.4%)</w:t>
            </w:r>
          </w:p>
        </w:tc>
      </w:tr>
      <w:tr w:rsidRPr="00934AB0" w:rsidR="00B7482C" w:rsidTr="2866A32E" w14:paraId="4382CA7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84FDF5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Cornwell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10CBEDB" w14:textId="6C5CE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33</w:t>
            </w:r>
            <w:r w:rsidRPr="2866A32E" w:rsidR="043F2D32">
              <w:rPr>
                <w:rFonts w:ascii="Calibri" w:hAnsi="Calibri" w:eastAsia="Calibri" w:cs="Calibri"/>
                <w:sz w:val="15"/>
                <w:szCs w:val="15"/>
              </w:rPr>
              <w:t xml:space="preserve"> (94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77D0BE3" w14:textId="2E294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10F22350">
              <w:rPr>
                <w:rFonts w:ascii="Calibri" w:hAnsi="Calibri" w:eastAsia="Calibri" w:cs="Calibri"/>
                <w:sz w:val="15"/>
                <w:szCs w:val="15"/>
              </w:rPr>
              <w:t xml:space="preserve"> (5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47801E0" w14:textId="063AD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BD67AD1" w14:textId="2E507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8479FF2" w14:textId="445A4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01C5095D" w:rsidRDefault="00B7482C" w14:paraId="5712140A" w14:textId="71E9DA9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7E446B4F">
              <w:rPr>
                <w:rFonts w:ascii="Calibri" w:hAnsi="Calibri" w:eastAsia="Calibri" w:cs="Calibri"/>
                <w:sz w:val="15"/>
                <w:szCs w:val="15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A0DDB57" w14:textId="0BCCB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DB00C2E" w14:textId="3DF3B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95EF58B" w14:textId="70F8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392F30" w14:textId="6DE1B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06A310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4836A2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DuBose et al.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4A4F3F2" w14:textId="36666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25</w:t>
            </w:r>
            <w:r w:rsidRPr="2866A32E" w:rsidR="047AFCC5">
              <w:rPr>
                <w:rFonts w:ascii="Calibri" w:hAnsi="Calibri" w:eastAsia="Calibri" w:cs="Calibri"/>
                <w:sz w:val="15"/>
                <w:szCs w:val="15"/>
              </w:rPr>
              <w:t xml:space="preserve"> (99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F5CCFD2" w14:textId="44044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22813ACB">
              <w:rPr>
                <w:rFonts w:ascii="Calibri" w:hAnsi="Calibri" w:eastAsia="Calibri" w:cs="Calibri"/>
                <w:sz w:val="15"/>
                <w:szCs w:val="15"/>
              </w:rPr>
              <w:t xml:space="preserve"> (0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BBC318" w14:textId="4EDF0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3993B8E7" w14:textId="6075B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104D71FC" w14:textId="603B6A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2CB67D0" w14:textId="241A42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364CA31" w14:textId="7EA97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BB55F74" w14:textId="51D7CA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BBA4763" w14:textId="319FB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534697BA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A56FADC" w14:textId="24466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27158A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B8D481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Eftekh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312F79A" w14:textId="29348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96</w:t>
            </w:r>
            <w:r w:rsidRPr="2866A32E" w:rsidR="730E1D63">
              <w:rPr>
                <w:rFonts w:ascii="Calibri" w:hAnsi="Calibri" w:eastAsia="Calibri" w:cs="Calibri"/>
                <w:sz w:val="15"/>
                <w:szCs w:val="15"/>
              </w:rPr>
              <w:t xml:space="preserve"> (10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3946D73" w14:textId="487E0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4D2D9F7C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48C2A43" w14:textId="5F187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844F57E" w14:textId="1A961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9D3B053" w14:textId="128D6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7BE7023" w14:textId="50134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FF19ED" w14:textId="41B84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F3A0EE7" w14:textId="70906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7E4C748" w14:textId="7F07F0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9139A57" w14:textId="6CBDDF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A83851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266477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tierrez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D1A86A0" w14:textId="22188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3</w:t>
            </w:r>
            <w:r w:rsidRPr="2866A32E" w:rsidR="0BFA5E43">
              <w:rPr>
                <w:rFonts w:ascii="Calibri" w:hAnsi="Calibri" w:eastAsia="Calibri" w:cs="Calibri"/>
                <w:sz w:val="15"/>
                <w:szCs w:val="15"/>
              </w:rPr>
              <w:t xml:space="preserve"> (87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D3B935F" w14:textId="5C328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2</w:t>
            </w:r>
            <w:r w:rsidRPr="2866A32E" w:rsidR="6BD91C49">
              <w:rPr>
                <w:rFonts w:ascii="Calibri" w:hAnsi="Calibri" w:eastAsia="Calibri" w:cs="Calibri"/>
                <w:sz w:val="15"/>
                <w:szCs w:val="15"/>
              </w:rPr>
              <w:t xml:space="preserve"> (12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DFD03DB" w14:textId="1B933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449D74A" w14:textId="0882F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829CB58" w14:textId="54A80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C372B1C" w14:textId="36426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5581A88" w14:textId="45AF4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00F94D5" w14:textId="608E9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DF823F3" w14:textId="5DB6F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CA118B7" w14:textId="11F2AB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6E79FD8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C7C679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zelkucuk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518773C" w14:textId="7EFAD1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34</w:t>
            </w:r>
            <w:r w:rsidRPr="2866A32E" w:rsidR="0ACF1EF4">
              <w:rPr>
                <w:rFonts w:ascii="Calibri" w:hAnsi="Calibri" w:eastAsia="Calibri" w:cs="Calibri"/>
                <w:sz w:val="15"/>
                <w:szCs w:val="15"/>
              </w:rPr>
              <w:t xml:space="preserve"> (59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47D004A" w14:textId="36F42B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3</w:t>
            </w:r>
            <w:r w:rsidRPr="2866A32E" w:rsidR="4E6919FF">
              <w:rPr>
                <w:rFonts w:ascii="Calibri" w:hAnsi="Calibri" w:eastAsia="Calibri" w:cs="Calibri"/>
                <w:sz w:val="15"/>
                <w:szCs w:val="15"/>
              </w:rPr>
              <w:t xml:space="preserve"> (40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7F5E7C1" w14:textId="10918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B686BBE" w14:textId="2DAA0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D6442C5" w14:textId="01CDD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A1036C2" w14:textId="6140A4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E2BE5E5" w14:textId="6A7B1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61AFDBC" w14:textId="70B80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81E3C21" w14:textId="105DA8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F2139F8" w14:textId="7AD9E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B0E121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DEEC79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He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98CA33D" w14:textId="2953C7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17</w:t>
            </w:r>
            <w:r w:rsidRPr="2866A32E" w:rsidR="58699791">
              <w:rPr>
                <w:rFonts w:ascii="Calibri" w:hAnsi="Calibri" w:eastAsia="Calibri" w:cs="Calibri"/>
                <w:sz w:val="15"/>
                <w:szCs w:val="15"/>
              </w:rPr>
              <w:t xml:space="preserve"> (85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993448A" w14:textId="7DFB2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37</w:t>
            </w:r>
            <w:r w:rsidRPr="2866A32E" w:rsidR="67B0197A">
              <w:rPr>
                <w:rFonts w:ascii="Calibri" w:hAnsi="Calibri" w:eastAsia="Calibri" w:cs="Calibri"/>
                <w:sz w:val="15"/>
                <w:szCs w:val="15"/>
              </w:rPr>
              <w:t xml:space="preserve"> (1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7EA1FC4" w14:textId="11F89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1C89BB13" w14:textId="1441A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77AD00ED" w14:textId="09B95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F32DB9B" w14:textId="16110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D3D22C8" w14:textId="47989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61E1C195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27BF292" w14:textId="349B69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1</w:t>
            </w:r>
            <w:r w:rsidRPr="2866A32E" w:rsidR="2296D42F">
              <w:rPr>
                <w:rFonts w:ascii="Calibri" w:hAnsi="Calibri" w:eastAsia="Calibri" w:cs="Calibri"/>
                <w:sz w:val="15"/>
                <w:szCs w:val="15"/>
              </w:rPr>
              <w:t xml:space="preserve"> (17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62559AD" w14:textId="07B523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E9A097C" w14:textId="18637F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4440E2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D337B3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Heide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F824279" w14:textId="49A92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23D343D3">
              <w:rPr>
                <w:rFonts w:ascii="Calibri" w:hAnsi="Calibri" w:eastAsia="Calibri" w:cs="Calibri"/>
                <w:sz w:val="15"/>
                <w:szCs w:val="15"/>
              </w:rPr>
              <w:t xml:space="preserve"> (42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1877353" w14:textId="0AF3F2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2</w:t>
            </w:r>
            <w:r w:rsidRPr="2866A32E" w:rsidR="5D950004">
              <w:rPr>
                <w:rFonts w:ascii="Calibri" w:hAnsi="Calibri" w:eastAsia="Calibri" w:cs="Calibri"/>
                <w:sz w:val="15"/>
                <w:szCs w:val="15"/>
              </w:rPr>
              <w:t xml:space="preserve"> (57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F6DF026" w14:textId="6605A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1A0386BB" w14:textId="58903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E12C22A" w14:textId="2970E5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1145BAB" w14:textId="7375C5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626C726" w14:textId="2257B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60153F0" w14:textId="2C147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DBE795F" w14:textId="0B1D3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87A470C" w14:textId="5F055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8309F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2BA2BD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Inaba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75AE5CA" w14:textId="49802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1</w:t>
            </w:r>
            <w:r w:rsidRPr="2866A32E" w:rsidR="4A792259">
              <w:rPr>
                <w:rFonts w:ascii="Calibri" w:hAnsi="Calibri" w:eastAsia="Calibri" w:cs="Calibri"/>
                <w:sz w:val="15"/>
                <w:szCs w:val="15"/>
              </w:rPr>
              <w:t xml:space="preserve"> (91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DA491F0" w14:textId="33157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01E30582">
              <w:rPr>
                <w:rFonts w:ascii="Calibri" w:hAnsi="Calibri" w:eastAsia="Calibri" w:cs="Calibri"/>
                <w:sz w:val="15"/>
                <w:szCs w:val="15"/>
              </w:rPr>
              <w:t xml:space="preserve"> (8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24BD060" w14:textId="7942C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707749AA" w14:textId="1AFC3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4F73966F" w14:textId="00F4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12F9900" w14:textId="2D991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B1ADDE4" w14:textId="793885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A8D4C9B" w14:textId="39FAC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2218303" w14:textId="3C816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6B098A6B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C4238D5" w14:textId="3C5856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3B62F6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EEEBA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Iqbal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81C6A01" w14:textId="49EEA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76</w:t>
            </w:r>
            <w:r w:rsidRPr="2866A32E" w:rsidR="6BD671B5">
              <w:rPr>
                <w:rFonts w:ascii="Calibri" w:hAnsi="Calibri" w:eastAsia="Calibri" w:cs="Calibri"/>
                <w:sz w:val="15"/>
                <w:szCs w:val="15"/>
              </w:rPr>
              <w:t xml:space="preserve"> (62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F3F00F4" w14:textId="301B9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46</w:t>
            </w:r>
            <w:r w:rsidRPr="2866A32E" w:rsidR="4B612A8B">
              <w:rPr>
                <w:rFonts w:ascii="Calibri" w:hAnsi="Calibri" w:eastAsia="Calibri" w:cs="Calibri"/>
                <w:sz w:val="15"/>
                <w:szCs w:val="15"/>
              </w:rPr>
              <w:t xml:space="preserve"> (37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D1C62A6" w14:textId="7CFF3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F8D8647" w14:textId="46D37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43040776" w14:textId="5B8A7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265E972" w14:textId="27CF7D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90F6668" w14:textId="0789A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5</w:t>
            </w:r>
            <w:r w:rsidRPr="2866A32E" w:rsidR="2F4AAB97">
              <w:rPr>
                <w:rFonts w:ascii="Calibri" w:hAnsi="Calibri" w:eastAsia="Calibri" w:cs="Calibri"/>
                <w:sz w:val="15"/>
                <w:szCs w:val="15"/>
              </w:rPr>
              <w:t xml:space="preserve"> (31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E12A127" w14:textId="74B4F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7</w:t>
            </w:r>
            <w:r w:rsidRPr="2866A32E" w:rsidR="4133DEEA">
              <w:rPr>
                <w:rFonts w:ascii="Calibri" w:hAnsi="Calibri" w:eastAsia="Calibri" w:cs="Calibri"/>
                <w:sz w:val="15"/>
                <w:szCs w:val="15"/>
              </w:rPr>
              <w:t xml:space="preserve"> (36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D8D3C5E" w14:textId="295A8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4</w:t>
            </w:r>
            <w:r w:rsidRPr="2866A32E" w:rsidR="0B85BEA8">
              <w:rPr>
                <w:rFonts w:ascii="Calibri" w:hAnsi="Calibri" w:eastAsia="Calibri" w:cs="Calibri"/>
                <w:sz w:val="15"/>
                <w:szCs w:val="15"/>
              </w:rPr>
              <w:t xml:space="preserve"> (30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6C54EEF" w14:textId="18C059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8</w:t>
            </w:r>
            <w:r w:rsidRPr="2866A32E" w:rsidR="541FDEBE">
              <w:rPr>
                <w:rFonts w:ascii="Calibri" w:hAnsi="Calibri" w:eastAsia="Calibri" w:cs="Calibri"/>
                <w:sz w:val="15"/>
                <w:szCs w:val="15"/>
              </w:rPr>
              <w:t xml:space="preserve"> (36.8%)</w:t>
            </w:r>
          </w:p>
        </w:tc>
      </w:tr>
      <w:tr w:rsidRPr="00934AB0" w:rsidR="00B7482C" w:rsidTr="2866A32E" w14:paraId="44E9BBD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27BF4B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lei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522512C" w14:textId="653FE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13</w:t>
            </w:r>
            <w:r w:rsidRPr="2866A32E" w:rsidR="790688F7">
              <w:rPr>
                <w:rFonts w:ascii="Calibri" w:hAnsi="Calibri" w:eastAsia="Calibri" w:cs="Calibri"/>
                <w:sz w:val="15"/>
                <w:szCs w:val="15"/>
              </w:rPr>
              <w:t xml:space="preserve"> (93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0E61303" w14:textId="174EA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5</w:t>
            </w:r>
            <w:r w:rsidRPr="2866A32E" w:rsidR="308E19DC">
              <w:rPr>
                <w:rFonts w:ascii="Calibri" w:hAnsi="Calibri" w:eastAsia="Calibri" w:cs="Calibri"/>
                <w:sz w:val="15"/>
                <w:szCs w:val="15"/>
              </w:rPr>
              <w:t xml:space="preserve"> (6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CA9102F" w14:textId="1320B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7740F73F" w14:textId="20153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60D9D67A" w14:textId="62E65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088F18E" w14:textId="586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D38CC28" w14:textId="23D86D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CBB0931" w14:textId="09E1F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0F9DFEB" w14:textId="3169C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49C2C9B" w14:textId="1BF65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41E39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DF6533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umar et al., 19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938B234" w14:textId="3D612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09DC8D4" w14:textId="686F3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61CEB38" w14:textId="12AD8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0547385" w14:textId="20EE6F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80B613A" w14:textId="1C759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7F5F0D4" w14:textId="500E6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06BCB6C" w14:textId="348E4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04070B7" w14:textId="78F3E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25C8F17" w14:textId="0A3B0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439590" w14:textId="6A6729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33F7F88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4B58E2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 Roux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1A16FC2" w14:textId="234E2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2</w:t>
            </w:r>
            <w:r w:rsidRPr="2866A32E" w:rsidR="6D41F51D">
              <w:rPr>
                <w:rFonts w:ascii="Calibri" w:hAnsi="Calibri" w:eastAsia="Calibri" w:cs="Calibri"/>
                <w:sz w:val="15"/>
                <w:szCs w:val="15"/>
              </w:rPr>
              <w:t xml:space="preserve"> (65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D27691F" w14:textId="110CC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7</w:t>
            </w:r>
            <w:r w:rsidRPr="2866A32E" w:rsidR="73A1426F">
              <w:rPr>
                <w:rFonts w:ascii="Calibri" w:hAnsi="Calibri" w:eastAsia="Calibri" w:cs="Calibri"/>
                <w:sz w:val="15"/>
                <w:szCs w:val="15"/>
              </w:rPr>
              <w:t xml:space="preserve"> (34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BD6789" w14:textId="1A7F0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1974761E" w14:textId="006AD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2B10534B" w14:textId="300F0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6523750" w14:textId="53B08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70DD9D9" w14:textId="2BE6B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C2DB52E" w14:textId="26DA7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54071C4" w14:textId="60E72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0DD8E7D" w14:textId="47219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602FF0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91A32F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vy et al., 19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F4AE7C2" w14:textId="7B063A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36</w:t>
            </w:r>
            <w:r w:rsidRPr="2866A32E" w:rsidR="35B7082D">
              <w:rPr>
                <w:rFonts w:ascii="Calibri" w:hAnsi="Calibri" w:eastAsia="Calibri" w:cs="Calibri"/>
                <w:sz w:val="15"/>
                <w:szCs w:val="15"/>
              </w:rPr>
              <w:t xml:space="preserve"> (93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222CEB3" w14:textId="7BFFE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6BBC5483">
              <w:rPr>
                <w:rFonts w:ascii="Calibri" w:hAnsi="Calibri" w:eastAsia="Calibri" w:cs="Calibri"/>
                <w:sz w:val="15"/>
                <w:szCs w:val="15"/>
              </w:rPr>
              <w:t xml:space="preserve"> (6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0C20012" w14:textId="3269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4584973" w14:textId="118CF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ED9B17C" w14:textId="6160C1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9BF5770" w14:textId="4EE2D2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AB2C319" w14:textId="196F15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FDAF01B" w14:textId="7D579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56F73DB" w14:textId="16B0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EA052C6" w14:textId="1DDF1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0A8BC6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FAF967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ustenberger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FCBA174" w14:textId="73200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54</w:t>
            </w:r>
            <w:r w:rsidRPr="2866A32E" w:rsidR="3B88B636">
              <w:rPr>
                <w:rFonts w:ascii="Calibri" w:hAnsi="Calibri" w:eastAsia="Calibri" w:cs="Calibri"/>
                <w:sz w:val="15"/>
                <w:szCs w:val="15"/>
              </w:rPr>
              <w:t xml:space="preserve"> (96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E3DCBC6" w14:textId="27345F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51943356">
              <w:rPr>
                <w:rFonts w:ascii="Calibri" w:hAnsi="Calibri" w:eastAsia="Calibri" w:cs="Calibri"/>
                <w:sz w:val="15"/>
                <w:szCs w:val="15"/>
              </w:rPr>
              <w:t xml:space="preserve"> (3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E001AA9" w14:textId="34CB10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E074C01" w14:textId="1C4F1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7DBB4E68" w14:textId="43FFE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0378D25" w14:textId="0DAD2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1EF60DB" w14:textId="2F254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CABCC7C" w14:textId="189AC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C95DD1D" w14:textId="677B3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57135A60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AEE0E1B" w14:textId="0153E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50CC56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9C98FF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cCunniff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D596903" w14:textId="7431D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1</w:t>
            </w:r>
            <w:r w:rsidRPr="2866A32E" w:rsidR="32698183">
              <w:rPr>
                <w:rFonts w:ascii="Calibri" w:hAnsi="Calibri" w:eastAsia="Calibri" w:cs="Calibri"/>
                <w:sz w:val="15"/>
                <w:szCs w:val="15"/>
              </w:rPr>
              <w:t xml:space="preserve"> (77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4CEFCBC" w14:textId="176384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3</w:t>
            </w:r>
            <w:r w:rsidRPr="2866A32E" w:rsidR="349A9D83">
              <w:rPr>
                <w:rFonts w:ascii="Calibri" w:hAnsi="Calibri" w:eastAsia="Calibri" w:cs="Calibri"/>
                <w:sz w:val="15"/>
                <w:szCs w:val="15"/>
              </w:rPr>
              <w:t xml:space="preserve"> (22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8256ECE" w14:textId="48552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3CDD0E5E" w14:textId="0F4D41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C7CD69C" w14:textId="44FF8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AB12E93" w14:textId="7A1EC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38DC4A4" w14:textId="5A5F74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B62FA45" w14:textId="344E7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FC87A6A" w14:textId="2113B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E8E9169" w14:textId="38389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DA46D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BDC4745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edz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98B3B08" w14:textId="35C5A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6</w:t>
            </w:r>
            <w:r w:rsidRPr="2866A32E" w:rsidR="7DD34708">
              <w:rPr>
                <w:rFonts w:ascii="Calibri" w:hAnsi="Calibri" w:eastAsia="Calibri" w:cs="Calibri"/>
                <w:sz w:val="15"/>
                <w:szCs w:val="15"/>
              </w:rPr>
              <w:t xml:space="preserve"> (84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4EF1616" w14:textId="2346A9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6916CD0D">
              <w:rPr>
                <w:rFonts w:ascii="Calibri" w:hAnsi="Calibri" w:eastAsia="Calibri" w:cs="Calibri"/>
                <w:sz w:val="15"/>
                <w:szCs w:val="15"/>
              </w:rPr>
              <w:t xml:space="preserve"> (15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C0ADD7F" w14:textId="3C8FF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5194B03" w14:textId="6A696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53513583" w14:textId="0A63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6DF4CB1" w14:textId="5A4ADE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55BC347" w14:textId="165EF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FECD76" w14:textId="03ECBF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0828E95" w14:textId="108608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DD5F878" w14:textId="0375FC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F4E05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02DEEF5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irovsk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F354F7" w14:textId="2069CD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7</w:t>
            </w:r>
            <w:r w:rsidRPr="2866A32E" w:rsidR="026806CB">
              <w:rPr>
                <w:rFonts w:ascii="Calibri" w:hAnsi="Calibri" w:eastAsia="Calibri" w:cs="Calibri"/>
                <w:sz w:val="15"/>
                <w:szCs w:val="15"/>
              </w:rPr>
              <w:t xml:space="preserve"> (26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835B2D2" w14:textId="7DCC4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9</w:t>
            </w:r>
            <w:r w:rsidRPr="2866A32E" w:rsidR="1F9CF9F7">
              <w:rPr>
                <w:rFonts w:ascii="Calibri" w:hAnsi="Calibri" w:eastAsia="Calibri" w:cs="Calibri"/>
                <w:sz w:val="15"/>
                <w:szCs w:val="15"/>
              </w:rPr>
              <w:t xml:space="preserve"> (73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2AED7C5" w14:textId="40B067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7455BC32" w14:textId="4D7AC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787456AE" w14:textId="0DD82C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F166D99" w14:textId="0D4FFF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0B54F37" w14:textId="34E60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67419DF" w14:textId="77E0E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D32467" w14:textId="70E69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49ED6A8" w14:textId="6080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294E9E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FB1AEF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Nwosu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2EF3FA0" w14:textId="1D3384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02</w:t>
            </w:r>
            <w:r w:rsidRPr="2866A32E" w:rsidR="5E94E52F">
              <w:rPr>
                <w:rFonts w:ascii="Calibri" w:hAnsi="Calibri" w:eastAsia="Calibri" w:cs="Calibri"/>
                <w:sz w:val="15"/>
                <w:szCs w:val="15"/>
              </w:rPr>
              <w:t xml:space="preserve"> (82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7EC7AE1" w14:textId="2AF6C1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7</w:t>
            </w:r>
            <w:r w:rsidRPr="2866A32E" w:rsidR="6B98E070">
              <w:rPr>
                <w:rFonts w:ascii="Calibri" w:hAnsi="Calibri" w:eastAsia="Calibri" w:cs="Calibri"/>
                <w:sz w:val="15"/>
                <w:szCs w:val="15"/>
              </w:rPr>
              <w:t xml:space="preserve"> (17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B654762" w14:textId="7D3BD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C261AD3" w14:textId="775E1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3A608978" w14:textId="60021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D4D11FD" w14:textId="12F4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173A023" w14:textId="52A08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64C80A9" w14:textId="4A15C6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82369F" w14:textId="6A7D5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4C06867" w14:textId="7DB5C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39D633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7BD7893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Putzke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E0CE605" w14:textId="514CD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71</w:t>
            </w:r>
            <w:r w:rsidRPr="2866A32E" w:rsidR="6864335E">
              <w:rPr>
                <w:rFonts w:ascii="Calibri" w:hAnsi="Calibri" w:eastAsia="Calibri" w:cs="Calibri"/>
                <w:sz w:val="15"/>
                <w:szCs w:val="15"/>
              </w:rPr>
              <w:t xml:space="preserve"> (80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C24ADB2" w14:textId="09A7D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4</w:t>
            </w:r>
            <w:r w:rsidRPr="2866A32E" w:rsidR="078FA724">
              <w:rPr>
                <w:rFonts w:ascii="Calibri" w:hAnsi="Calibri" w:eastAsia="Calibri" w:cs="Calibri"/>
                <w:sz w:val="15"/>
                <w:szCs w:val="15"/>
              </w:rPr>
              <w:t xml:space="preserve"> (16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E375CD0" w14:textId="36445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38BE7EE" w14:textId="1AD3B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1AA14E03" w14:textId="75A39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CE784F3" w14:textId="15DF0E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23D62E2" w14:textId="260BE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2E7A42" w14:textId="6F6BA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515686F" w14:textId="3443BE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0FBA6EE" w14:textId="32A3F9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4F31C81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BF0628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Quigley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D387A44" w14:textId="113867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05</w:t>
            </w:r>
            <w:r w:rsidRPr="2866A32E" w:rsidR="50EBC196">
              <w:rPr>
                <w:rFonts w:ascii="Calibri" w:hAnsi="Calibri" w:eastAsia="Calibri" w:cs="Calibri"/>
                <w:sz w:val="15"/>
                <w:szCs w:val="15"/>
              </w:rPr>
              <w:t xml:space="preserve"> (92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389E165" w14:textId="58DF07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60F0747A">
              <w:rPr>
                <w:rFonts w:ascii="Calibri" w:hAnsi="Calibri" w:eastAsia="Calibri" w:cs="Calibri"/>
                <w:sz w:val="15"/>
                <w:szCs w:val="15"/>
              </w:rPr>
              <w:t xml:space="preserve"> (7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F41E2E" w14:textId="05E03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0F4DBDD" w14:textId="666FE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23FE499" w14:textId="11CBF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1299A26" w14:textId="5E11F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945D1DD" w14:textId="08F5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823DC9D" w14:textId="4C1E61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5794A0B" w14:textId="6E2557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001E06C" w14:textId="10C8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4DE0E5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47062C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Rabinowitz et al.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B079CAA" w14:textId="702009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9</w:t>
            </w:r>
            <w:r w:rsidRPr="2866A32E" w:rsidR="6A2615A0">
              <w:rPr>
                <w:rFonts w:ascii="Calibri" w:hAnsi="Calibri" w:eastAsia="Calibri" w:cs="Calibri"/>
                <w:sz w:val="15"/>
                <w:szCs w:val="15"/>
              </w:rPr>
              <w:t xml:space="preserve"> (96.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974C2EF" w14:textId="2CAF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75AB1FEF">
              <w:rPr>
                <w:rFonts w:ascii="Calibri" w:hAnsi="Calibri" w:eastAsia="Calibri" w:cs="Calibri"/>
                <w:sz w:val="15"/>
                <w:szCs w:val="15"/>
              </w:rPr>
              <w:t xml:space="preserve"> (3.9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09D7B70" w14:textId="3D865D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2962CE2C" w14:textId="00343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27B534BD" w14:textId="53BE2E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AAC857" w14:textId="219F1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A4C2674" w14:textId="790B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43DD83A" w14:textId="097D2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0B4076F" w14:textId="238B4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C02C30D" w14:textId="6837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EE45A8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D46568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lastRenderedPageBreak/>
              <w:t>Rhee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0F163F2" w14:textId="0D5F99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59</w:t>
            </w:r>
            <w:r w:rsidRPr="2866A32E" w:rsidR="5070ECF2">
              <w:rPr>
                <w:rFonts w:ascii="Calibri" w:hAnsi="Calibri" w:eastAsia="Calibri" w:cs="Calibri"/>
                <w:sz w:val="15"/>
                <w:szCs w:val="15"/>
              </w:rPr>
              <w:t xml:space="preserve"> (94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04D1ABE" w14:textId="712F1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9</w:t>
            </w:r>
            <w:r w:rsidRPr="2866A32E" w:rsidR="77842219">
              <w:rPr>
                <w:rFonts w:ascii="Calibri" w:hAnsi="Calibri" w:eastAsia="Calibri" w:cs="Calibri"/>
                <w:sz w:val="15"/>
                <w:szCs w:val="15"/>
              </w:rPr>
              <w:t xml:space="preserve"> (5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105F5E3" w14:textId="00F70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5B4BEE5" w14:textId="6472FB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3C2AB31" w14:textId="431E7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A5398C6" w14:textId="08321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A7FC03C" w14:textId="7C63C4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29FD87F" w14:textId="491EE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0EE92ED" w14:textId="42F20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5EED98DF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69847C" w14:textId="3B24A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4E31468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D585D6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ajid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8EE76DA" w14:textId="0FE33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7</w:t>
            </w:r>
            <w:r w:rsidRPr="2866A32E" w:rsidR="3176A430">
              <w:rPr>
                <w:rFonts w:ascii="Calibri" w:hAnsi="Calibri" w:eastAsia="Calibri" w:cs="Calibri"/>
                <w:sz w:val="15"/>
                <w:szCs w:val="15"/>
              </w:rPr>
              <w:t xml:space="preserve"> (67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F279DD2" w14:textId="3D101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3</w:t>
            </w:r>
            <w:r w:rsidRPr="2866A32E" w:rsidR="5B955A0E">
              <w:rPr>
                <w:rFonts w:ascii="Calibri" w:hAnsi="Calibri" w:eastAsia="Calibri" w:cs="Calibri"/>
                <w:sz w:val="15"/>
                <w:szCs w:val="15"/>
              </w:rPr>
              <w:t xml:space="preserve"> (32.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554300" w14:textId="38FEA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589A7BB4" w14:textId="5E1A0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1D141A65" w14:textId="415D6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12E7C45" w14:textId="714B9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FF0129C" w14:textId="226BDC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C4FD21F" w14:textId="6BAFED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1FD174F" w14:textId="73015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E830BE2" w14:textId="1D287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A2D641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BBCAE2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chubl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F2AC43E" w14:textId="10E3A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1406C42A">
              <w:rPr>
                <w:rFonts w:ascii="Calibri" w:hAnsi="Calibri" w:eastAsia="Calibri" w:cs="Calibri"/>
                <w:sz w:val="15"/>
                <w:szCs w:val="15"/>
              </w:rPr>
              <w:t xml:space="preserve"> (8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8AAD22" w14:textId="2A9AB0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251D930B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1D0F2A5" w14:textId="4D76D5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36687BE6" w14:textId="3A182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2A69C724" w14:textId="0F44F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10437A6" w14:textId="6A558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BD68614" w14:textId="253D0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E5095FB" w14:textId="4F31F6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B4671BA" w14:textId="05522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DE53B63" w14:textId="049BE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4889E4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880ADED" w14:textId="70D71F02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>Secer</w:t>
            </w: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42047370">
              <w:rPr>
                <w:rFonts w:ascii="Calibri" w:hAnsi="Calibri" w:eastAsia="Times New Roman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D809359" w14:textId="670B32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66</w:t>
            </w:r>
            <w:r w:rsidRPr="2866A32E" w:rsidR="445B81F6">
              <w:rPr>
                <w:rFonts w:ascii="Calibri" w:hAnsi="Calibri" w:eastAsia="Calibri" w:cs="Calibri"/>
                <w:sz w:val="15"/>
                <w:szCs w:val="15"/>
              </w:rPr>
              <w:t xml:space="preserve"> (6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4FEC4AE" w14:textId="3224E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3</w:t>
            </w:r>
            <w:r w:rsidRPr="2866A32E" w:rsidR="05504A3E">
              <w:rPr>
                <w:rFonts w:ascii="Calibri" w:hAnsi="Calibri" w:eastAsia="Calibri" w:cs="Calibri"/>
                <w:sz w:val="15"/>
                <w:szCs w:val="15"/>
              </w:rPr>
              <w:t xml:space="preserve"> (11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AC55A3D" w14:textId="68890C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72068728" w14:textId="42989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0BDDDAD9" w14:textId="5348B0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6EE2250" w14:textId="7C771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7396BB3" w14:textId="697636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F09A8E2" w14:textId="0A6770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2EF620" w14:textId="3B83BD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72517F6" w14:textId="1D9F4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284F20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BA232BF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mith et al., 2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ACB3152" w14:textId="65AEE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39</w:t>
            </w:r>
            <w:r w:rsidRPr="2866A32E" w:rsidR="04F4A93E">
              <w:rPr>
                <w:rFonts w:ascii="Calibri" w:hAnsi="Calibri" w:eastAsia="Calibri" w:cs="Calibri"/>
                <w:sz w:val="15"/>
                <w:szCs w:val="15"/>
              </w:rPr>
              <w:t xml:space="preserve"> (83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00D17BA" w14:textId="385DFF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260343CC">
              <w:rPr>
                <w:rFonts w:ascii="Calibri" w:hAnsi="Calibri" w:eastAsia="Calibri" w:cs="Calibri"/>
                <w:sz w:val="15"/>
                <w:szCs w:val="15"/>
              </w:rPr>
              <w:t xml:space="preserve"> (17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F30A312" w14:textId="32983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40767EAE" w14:textId="18B21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293AC94F" w14:textId="5D85D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04A103E" w14:textId="26EC4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3134EA0" w14:textId="3CAEF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2FCC5CA" w14:textId="01B70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0CA0664" w14:textId="77433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6F25F3CF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6F99E1C" w14:textId="43186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6051A3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572383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oni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15271C7" w14:textId="23921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5956</w:t>
            </w:r>
            <w:r w:rsidRPr="2866A32E" w:rsidR="4C28C5BA">
              <w:rPr>
                <w:rFonts w:ascii="Calibri" w:hAnsi="Calibri" w:eastAsia="Calibri" w:cs="Calibri"/>
                <w:sz w:val="15"/>
                <w:szCs w:val="15"/>
              </w:rPr>
              <w:t xml:space="preserve"> (89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8A915AA" w14:textId="6B200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676</w:t>
            </w:r>
            <w:r w:rsidRPr="2866A32E" w:rsidR="59410145">
              <w:rPr>
                <w:rFonts w:ascii="Calibri" w:hAnsi="Calibri" w:eastAsia="Calibri" w:cs="Calibri"/>
                <w:sz w:val="15"/>
                <w:szCs w:val="15"/>
              </w:rPr>
              <w:t xml:space="preserve"> (10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ECB2D1F" w14:textId="2049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1442857C" w14:textId="0B8F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40ECEFB6" w14:textId="0D2084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758A003" w14:textId="23C09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0B82A9B" w14:textId="0B744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CD2AA49" w14:textId="43D5A3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7891224" w14:textId="0105D1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32011C3" w14:textId="71F052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25CA70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98F0A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Trahan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4F60714" w14:textId="719EF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127</w:t>
            </w:r>
            <w:r w:rsidRPr="2866A32E" w:rsidR="133F3497">
              <w:rPr>
                <w:rFonts w:ascii="Calibri" w:hAnsi="Calibri" w:eastAsia="Calibri" w:cs="Calibri"/>
                <w:sz w:val="15"/>
                <w:szCs w:val="15"/>
              </w:rPr>
              <w:t xml:space="preserve"> (86.4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E43F4C8" w14:textId="65992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01605931">
              <w:rPr>
                <w:rFonts w:ascii="Calibri" w:hAnsi="Calibri" w:eastAsia="Calibri" w:cs="Calibri"/>
                <w:sz w:val="15"/>
                <w:szCs w:val="15"/>
              </w:rPr>
              <w:t xml:space="preserve"> (13.6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9BE410" w14:textId="454FC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193BDF3D" w14:textId="6FE32A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40B515F2" w14:textId="28E3A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66CBD6D" w14:textId="129DC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CAE1BE7" w14:textId="4CAD4B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5775086F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51585622" w14:textId="286AB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316897A2">
              <w:rPr>
                <w:rFonts w:ascii="Calibri" w:hAnsi="Calibri" w:eastAsia="Calibri" w:cs="Calibri"/>
                <w:sz w:val="15"/>
                <w:szCs w:val="15"/>
              </w:rPr>
              <w:t xml:space="preserve"> (2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9E8E105" w14:textId="665E4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6927F0DF">
              <w:rPr>
                <w:rFonts w:ascii="Calibri" w:hAnsi="Calibri" w:eastAsia="Calibri" w:cs="Calibri"/>
                <w:sz w:val="15"/>
                <w:szCs w:val="15"/>
              </w:rPr>
              <w:t xml:space="preserve"> (5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58985B3" w14:textId="08E12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49F12895">
              <w:rPr>
                <w:rFonts w:ascii="Calibri" w:hAnsi="Calibri" w:eastAsia="Calibri" w:cs="Calibri"/>
                <w:sz w:val="15"/>
                <w:szCs w:val="15"/>
              </w:rPr>
              <w:t xml:space="preserve"> (0.8%)</w:t>
            </w:r>
          </w:p>
        </w:tc>
      </w:tr>
      <w:tr w:rsidRPr="00934AB0" w:rsidR="00B7482C" w:rsidTr="2866A32E" w14:paraId="2E5F04B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768ED3E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Velmahos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43042BC" w14:textId="4510FC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DC4C4A2" w14:textId="7637E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AF03846" w14:textId="30FEA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611FBAA0" w14:textId="67E8A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608F2873" w14:textId="68E119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6839F0D" w14:textId="403DF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7B6B78C" w14:textId="4B4E9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77652F0" w14:textId="6B10A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20500FD3" w14:textId="1DC4F1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AEAA4D5" w14:textId="2939E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1D2371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184FA33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Yash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A6100C6" w14:textId="0C791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3C5EBAC5">
              <w:rPr>
                <w:rFonts w:ascii="Calibri" w:hAnsi="Calibri" w:eastAsia="Calibri" w:cs="Calibri"/>
                <w:sz w:val="15"/>
                <w:szCs w:val="15"/>
              </w:rPr>
              <w:t xml:space="preserve"> (30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1EAFC64" w14:textId="2C79A8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0B83CFFD">
              <w:rPr>
                <w:rFonts w:ascii="Calibri" w:hAnsi="Calibri" w:eastAsia="Calibri" w:cs="Calibri"/>
                <w:sz w:val="15"/>
                <w:szCs w:val="15"/>
              </w:rPr>
              <w:t>45</w:t>
            </w:r>
            <w:r w:rsidRPr="2866A32E" w:rsidR="508F67AD">
              <w:rPr>
                <w:rFonts w:ascii="Calibri" w:hAnsi="Calibri" w:eastAsia="Calibri" w:cs="Calibri"/>
                <w:sz w:val="15"/>
                <w:szCs w:val="15"/>
              </w:rPr>
              <w:t xml:space="preserve"> (69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88C6C33" w14:textId="0F801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2C227234" w:rsidRDefault="00B7482C" w14:paraId="01B16B2F" w14:textId="3C37E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11" w:type="dxa"/>
            <w:tcMar/>
          </w:tcPr>
          <w:p w:rsidRPr="00934AB0" w:rsidR="00B7482C" w:rsidP="2C227234" w:rsidRDefault="00B7482C" w14:paraId="1194049E" w14:textId="332BC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6BB732C" w14:textId="1A64C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4873E0A4" w14:textId="11450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6C9CECED" w14:textId="573B9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05D86FBE" w14:textId="695E5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28" w:type="dxa"/>
            <w:tcMar/>
          </w:tcPr>
          <w:p w:rsidRPr="00934AB0" w:rsidR="00B7482C" w:rsidP="2C227234" w:rsidRDefault="00B7482C" w14:paraId="30EC541C" w14:textId="396DC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</w:p>
        </w:tc>
      </w:tr>
    </w:tbl>
    <w:p w:rsidRPr="000C4C11" w:rsidR="2C227234" w:rsidP="2866A32E" w:rsidRDefault="2C227234" w14:paraId="54125E1F" w14:textId="5DE0BF54">
      <w:pPr>
        <w:rPr>
          <w:sz w:val="15"/>
          <w:szCs w:val="15"/>
        </w:rPr>
      </w:pPr>
      <w:r w:rsidRPr="43467F81" w:rsidR="7EC29AF9">
        <w:rPr>
          <w:sz w:val="15"/>
          <w:szCs w:val="15"/>
        </w:rPr>
        <w:t xml:space="preserve">*Percentage of </w:t>
      </w:r>
      <w:r w:rsidRPr="43467F81" w:rsidR="473373D2">
        <w:rPr>
          <w:sz w:val="15"/>
          <w:szCs w:val="15"/>
        </w:rPr>
        <w:t xml:space="preserve">each surgical procedure performed is not provided as some patients </w:t>
      </w:r>
      <w:r w:rsidRPr="43467F81" w:rsidR="473373D2">
        <w:rPr>
          <w:sz w:val="15"/>
          <w:szCs w:val="15"/>
        </w:rPr>
        <w:t>required</w:t>
      </w:r>
      <w:r w:rsidRPr="43467F81" w:rsidR="473373D2">
        <w:rPr>
          <w:sz w:val="15"/>
          <w:szCs w:val="15"/>
        </w:rPr>
        <w:t xml:space="preserve"> more than one surgical procedure, thus calculating a percentage would be misleading</w:t>
      </w:r>
    </w:p>
    <w:p w:rsidR="2083557A" w:rsidP="43467F81" w:rsidRDefault="2083557A" w14:paraId="640B3143" w14:textId="2147D90D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</w:pPr>
      <w:r w:rsidRPr="43467F81" w:rsidR="2083557A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>Abbreviations:</w:t>
      </w:r>
      <w:r w:rsidRPr="43467F81" w:rsidR="2083557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 xml:space="preserve"> ASIA, American Spinal Injury Association</w:t>
      </w:r>
    </w:p>
    <w:p w:rsidRPr="000C4C11" w:rsidR="000C4C11" w:rsidP="4AA0C3EE" w:rsidRDefault="000C4C11" w14:paraId="7B7AFFFE" w14:textId="77777777" w14:noSpellErr="1">
      <w:pPr>
        <w:rPr>
          <w:sz w:val="22"/>
          <w:szCs w:val="22"/>
        </w:rPr>
      </w:pPr>
    </w:p>
    <w:p w:rsidRPr="000C4C11" w:rsidR="71C471BA" w:rsidP="4AA0C3EE" w:rsidRDefault="000C4C11" w14:paraId="2C3F90CE" w14:textId="6A482D72">
      <w:pPr>
        <w:rPr>
          <w:sz w:val="22"/>
          <w:szCs w:val="22"/>
        </w:rPr>
      </w:pPr>
      <w:r w:rsidRPr="34D3F2DA" w:rsidR="000C4C11">
        <w:rPr>
          <w:sz w:val="22"/>
          <w:szCs w:val="22"/>
        </w:rPr>
        <w:t xml:space="preserve">Table </w:t>
      </w:r>
      <w:r w:rsidRPr="34D3F2DA" w:rsidR="3F3FC9B3">
        <w:rPr>
          <w:sz w:val="22"/>
          <w:szCs w:val="22"/>
        </w:rPr>
        <w:t>E</w:t>
      </w:r>
      <w:r w:rsidRPr="34D3F2DA" w:rsidR="6EDC8BDB">
        <w:rPr>
          <w:sz w:val="22"/>
          <w:szCs w:val="22"/>
        </w:rPr>
        <w:t>.</w:t>
      </w:r>
      <w:r w:rsidRPr="34D3F2DA" w:rsidR="000C4C11">
        <w:rPr>
          <w:sz w:val="22"/>
          <w:szCs w:val="22"/>
        </w:rPr>
        <w:t xml:space="preserve">4. </w:t>
      </w:r>
      <w:r w:rsidRPr="34D3F2DA" w:rsidR="71C471BA">
        <w:rPr>
          <w:sz w:val="22"/>
          <w:szCs w:val="22"/>
        </w:rPr>
        <w:t>Secondary Complications</w:t>
      </w:r>
    </w:p>
    <w:tbl>
      <w:tblPr>
        <w:tblStyle w:val="ListTable2"/>
        <w:tblW w:w="14658" w:type="dxa"/>
        <w:tblLayout w:type="fixed"/>
        <w:tblLook w:val="06A0" w:firstRow="1" w:lastRow="0" w:firstColumn="1" w:lastColumn="0" w:noHBand="1" w:noVBand="1"/>
      </w:tblPr>
      <w:tblGrid>
        <w:gridCol w:w="1047"/>
        <w:gridCol w:w="1125"/>
        <w:gridCol w:w="1200"/>
        <w:gridCol w:w="816"/>
        <w:gridCol w:w="1047"/>
        <w:gridCol w:w="1047"/>
        <w:gridCol w:w="1047"/>
        <w:gridCol w:w="1047"/>
        <w:gridCol w:w="1047"/>
        <w:gridCol w:w="1047"/>
        <w:gridCol w:w="1245"/>
        <w:gridCol w:w="1032"/>
        <w:gridCol w:w="792"/>
        <w:gridCol w:w="1119"/>
      </w:tblGrid>
      <w:tr w:rsidRPr="00934AB0" w:rsidR="00B7482C" w:rsidTr="2866A32E" w14:paraId="50FAACD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AFF5143" w14:textId="0306D1C1">
            <w:pPr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Authors &amp;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2E498C21" w14:textId="75FDCC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Complications of Surge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5691A26E" w14:textId="248CFB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Complications of Conservative</w:t>
            </w:r>
            <w:r>
              <w:rPr>
                <w:rFonts w:ascii="Calibri" w:hAnsi="Calibri" w:eastAsia="Calibri" w:cs="Calibri"/>
                <w:sz w:val="15"/>
                <w:szCs w:val="15"/>
              </w:rPr>
              <w:t xml:space="preserve"> Manag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2968D2D6" w14:textId="2DCD80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Pressure Ul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2F5D09B" w14:textId="6539DC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Neurogenic Bladd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92AEEFA" w14:textId="13CAE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DVT/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DB5232B" w14:textId="1BDD8B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B69324B" w:rsidR="00B7482C">
              <w:rPr>
                <w:rFonts w:ascii="Calibri" w:hAnsi="Calibri" w:eastAsia="Calibri" w:cs="Calibri"/>
                <w:sz w:val="15"/>
                <w:szCs w:val="15"/>
              </w:rPr>
              <w:t xml:space="preserve">Neuropathic Pain, Back </w:t>
            </w:r>
            <w:r w:rsidRPr="0B69324B" w:rsidR="6A9474A2">
              <w:rPr>
                <w:rFonts w:ascii="Calibri" w:hAnsi="Calibri" w:eastAsia="Calibri" w:cs="Calibri"/>
                <w:sz w:val="15"/>
                <w:szCs w:val="15"/>
              </w:rPr>
              <w:t>P</w:t>
            </w:r>
            <w:r w:rsidRPr="0B69324B" w:rsidR="00B7482C">
              <w:rPr>
                <w:rFonts w:ascii="Calibri" w:hAnsi="Calibri" w:eastAsia="Calibri" w:cs="Calibri"/>
                <w:sz w:val="15"/>
                <w:szCs w:val="15"/>
              </w:rPr>
              <w:t>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5A6EA2B" w14:textId="54EC78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CSF/Dural Leak/Fistul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D125A9C" w14:textId="457FED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Spinal Inf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78117D2A" w:rsidRDefault="00B7482C" w14:paraId="572BEB00" w14:textId="693DE5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Wound/</w:t>
            </w:r>
          </w:p>
          <w:p w:rsidRPr="00934AB0" w:rsidR="00B7482C" w:rsidP="78117D2A" w:rsidRDefault="00B7482C" w14:paraId="686B5D5B" w14:textId="25AC9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Local/</w:t>
            </w:r>
          </w:p>
          <w:p w:rsidRPr="00934AB0" w:rsidR="00B7482C" w:rsidP="00894323" w:rsidRDefault="00B7482C" w14:paraId="362C639A" w14:textId="469F8C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Surgical Site Inf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78117D2A" w:rsidRDefault="00B7482C" w14:paraId="5B95ADE2" w14:textId="79D55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Pneumonia/</w:t>
            </w:r>
          </w:p>
          <w:p w:rsidRPr="00934AB0" w:rsidR="00B7482C" w:rsidP="78117D2A" w:rsidRDefault="00B7482C" w14:paraId="16C34022" w14:textId="59116C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Empyema/</w:t>
            </w:r>
          </w:p>
          <w:p w:rsidRPr="00934AB0" w:rsidR="00B7482C" w:rsidP="00894323" w:rsidRDefault="00B7482C" w14:paraId="3C215295" w14:textId="034979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78117D2A" w:rsidR="65723D41">
              <w:rPr>
                <w:rFonts w:ascii="Calibri" w:hAnsi="Calibri" w:eastAsia="Calibri" w:cs="Calibri"/>
                <w:sz w:val="15"/>
                <w:szCs w:val="15"/>
              </w:rPr>
              <w:t>E</w:t>
            </w:r>
            <w:r w:rsidRPr="78117D2A" w:rsidR="0369950C">
              <w:rPr>
                <w:rFonts w:ascii="Calibri" w:hAnsi="Calibri" w:eastAsia="Calibri" w:cs="Calibri"/>
                <w:sz w:val="15"/>
                <w:szCs w:val="15"/>
              </w:rPr>
              <w:t>ffu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3FA2FEB" w14:textId="0EC12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Extraspinal Infe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913B6DE" w14:textId="1F158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UT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251E8C7" w14:textId="3733B6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b w:val="0"/>
                <w:bCs w:val="0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>GI Complications</w:t>
            </w:r>
          </w:p>
        </w:tc>
      </w:tr>
      <w:tr w:rsidRPr="00934AB0" w:rsidR="00B7482C" w:rsidTr="2866A32E" w14:paraId="502EE96A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9F7994D" w14:textId="28FE801C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>Abbas</w:t>
            </w: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7E87AD15">
              <w:rPr>
                <w:rFonts w:ascii="Calibri" w:hAnsi="Calibri" w:eastAsia="Times New Roman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4F080C35" w14:textId="4FABB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2C93303" w14:textId="0AC75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291C3BF8" w14:textId="4CE68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730B43B" w14:textId="57D0E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95C822E" w14:textId="22C82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AAE010E" w14:textId="529E5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548D9D7" w14:textId="580BB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AD8EA68" w14:textId="436D74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BEE8CC3" w14:textId="4B794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70A26E9" w14:textId="6F494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6C23DBBC" w14:textId="4E559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99F7D31" w14:textId="212D5B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0BC658F" w14:textId="56AC9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A7F62F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B992AB0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Arya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25A2FD22" w14:textId="1CF7A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8D5BAD2" w14:textId="6426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4FFC2FD5" w14:textId="13FBA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5382FDD" w14:textId="6422F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3F72940" w14:textId="2F340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9429FE6" w14:textId="12E053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CC15D39" w14:textId="0532E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8EF239F" w14:textId="36835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92A2921" w14:textId="7D3C9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021373C" w14:textId="7EB4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8CAA1EE" w14:textId="1BE1E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19E56CCF" w14:textId="43973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124A8B60" w14:textId="438433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59EE54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16FBAE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Beaty et al., 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15DE5D15" w14:textId="279A9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EA5A495" w14:textId="6FE3D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5389DC02" w14:textId="6287C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6E4C1D7" w14:textId="6A327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A658C22" w14:textId="6FD2E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133A4B5" w14:textId="47575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0FFC2B6" w14:textId="27CF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70B6FC5" w14:textId="15CF51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EBC12BE" w14:textId="5C5E5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0A179BBA" w14:textId="4D85F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6B3F342" w14:textId="38CAFF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5066A2C" w14:textId="5526A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E288BFC" w14:textId="3CDBDD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E532DE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70802E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Bumpass et al., 2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D6246EA" w14:textId="412CF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07168100">
              <w:rPr>
                <w:rFonts w:ascii="Calibri" w:hAnsi="Calibri" w:eastAsia="Calibri" w:cs="Calibri"/>
                <w:sz w:val="15"/>
                <w:szCs w:val="15"/>
              </w:rPr>
              <w:t xml:space="preserve"> (8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6E477BE9" w14:textId="2E7E6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63</w:t>
            </w:r>
            <w:r w:rsidRPr="2866A32E" w:rsidR="69BA68C5">
              <w:rPr>
                <w:rFonts w:ascii="Calibri" w:hAnsi="Calibri" w:eastAsia="Calibri" w:cs="Calibri"/>
                <w:sz w:val="15"/>
                <w:szCs w:val="15"/>
              </w:rPr>
              <w:t xml:space="preserve"> (42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496BC8E6" w14:textId="768254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2916BFE" w14:textId="7B1182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13151EC" w14:textId="77A0F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EC9B11C" w14:textId="24BC7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87B1160" w14:textId="1A2D3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1CB901C" w14:textId="74F3CF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1EC2213" w14:textId="0EF95A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3A48788E" w14:textId="1CEB0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78BDD4DB" w14:textId="2BBA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F765DE9" w14:textId="5ABFD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35B51EFF" w14:textId="252E6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F60D3A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06DB23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Cornwell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4C8F99A4" w14:textId="67A6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3C0609B0" w14:textId="6B978D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5B4CB2B7" w14:textId="4BDB9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FB2E5DB" w14:textId="5F9D16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C98D6A1" w14:textId="2821A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7B263CB" w14:textId="130C09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86E0AE1" w14:textId="7CD0D6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B7FC66D" w14:textId="7B286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835B37D" w14:textId="201F8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5FB5C410" w14:textId="09805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988B426" w14:textId="6A2B1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4868E31" w14:textId="378FF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4AD586A2" w14:textId="28AF5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DCC96F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7FA634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DuBose et al.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1A06EFD9" w14:textId="3015D3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72C1FFE" w14:textId="506131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30A63B68" w14:textId="344D6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0AD80FB" w14:textId="1E341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4E84344" w14:textId="4E44B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AEE5CBC" w14:textId="03655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CE9A134" w14:textId="0BCCA2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4302996" w14:textId="6E5BD9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FC7E93A" w14:textId="43ADE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4F2E6F57" w14:textId="384FA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0007897" w14:textId="5FD6B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3138BE8D" w14:textId="3190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36FA092" w14:textId="26FA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41E2F00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25EF0B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Eftekh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29E8509" w14:textId="3BA45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6629351" w14:textId="2A4AD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103C1321" w14:textId="1A9D3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BBD37E7" w14:textId="04D86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A0E362E" w14:textId="5AAB5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02E270B" w14:textId="3DDAF9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A0066D" w14:textId="7A431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07CF5F2" w14:textId="5F293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D467A1E" w14:textId="428027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8706779" w14:textId="2D220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9F48438" w14:textId="5422A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E57374D" w14:textId="5E4AF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020412D7" w14:textId="58466B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AF004C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0DE5898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tierrez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4B3A9F5B" w14:textId="529A9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</w:t>
            </w:r>
            <w:r w:rsidRPr="2866A32E" w:rsidR="13CF5CE8">
              <w:rPr>
                <w:rFonts w:ascii="Calibri" w:hAnsi="Calibri" w:eastAsia="Calibri" w:cs="Calibri"/>
                <w:sz w:val="15"/>
                <w:szCs w:val="15"/>
              </w:rPr>
              <w:t xml:space="preserve"> (16.7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23003137" w14:textId="46C96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0D3ADB0D" w14:textId="3A521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A7DA7B0" w14:textId="6E4C0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82564B7" w14:textId="70F3D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3F06BD3" w14:textId="4643A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43DF893" w14:textId="04DF9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5819FAF" w14:textId="3CA7A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C33EB79" w14:textId="745B8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AC22496" w14:textId="57F6B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E7D3F51" w14:textId="22BA9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986781F" w14:textId="1D6D5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1EA4B9A8" w14:textId="544907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7EAC2D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3559F89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Guzelkucuk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39D91F26" w14:textId="37409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598CCB45" w14:textId="451CF2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1EAD59B" w14:textId="67D4E3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BAC720C" w14:textId="75E91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D7B6BA9" w14:textId="7A74FC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E5C6C30" w14:textId="593A1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0ABAB8F" w14:textId="7DCBF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F7CDED" w14:textId="24EEC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552A5E9" w14:textId="7A05C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E2DC3A3" w14:textId="3E6694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7039B77" w14:textId="1AB854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37E6A8F4" w14:textId="209037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CE62AE7" w14:textId="1B3B97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561A85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4187E44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Hear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58478ACD" w14:textId="029EC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4BA4ACF8" w14:textId="208589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21650680" w14:textId="13D854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BF123BE" w14:textId="2F874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139DC13" w14:textId="28782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1869999" w14:textId="5B2F9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0A42FC4" w14:textId="782C44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2D01FA" w14:textId="0644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F957A5F" w14:textId="7A6BD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C018D96" w14:textId="31379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7A7CC5D2" w14:textId="2AA3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72C682BA" w14:textId="23610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45E01358" w14:textId="474CC5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5</w:t>
            </w:r>
          </w:p>
        </w:tc>
      </w:tr>
      <w:tr w:rsidRPr="00934AB0" w:rsidR="00B7482C" w:rsidTr="2866A32E" w14:paraId="600E36E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34EDBE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lastRenderedPageBreak/>
              <w:t>Heide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4EC541D9" w14:textId="4944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4C12046F">
              <w:rPr>
                <w:rFonts w:ascii="Calibri" w:hAnsi="Calibri" w:eastAsia="Calibri" w:cs="Calibri"/>
                <w:sz w:val="15"/>
                <w:szCs w:val="15"/>
              </w:rPr>
              <w:t xml:space="preserve"> (18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07C063D" w14:textId="1886F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73D967B3">
              <w:rPr>
                <w:rFonts w:ascii="Calibri" w:hAnsi="Calibri" w:eastAsia="Calibri" w:cs="Calibri"/>
                <w:sz w:val="15"/>
                <w:szCs w:val="15"/>
              </w:rPr>
              <w:t xml:space="preserve"> (18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1C5F7A99" w14:textId="2448F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B556EE" w14:textId="62CF88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80C445B" w14:textId="27735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C2A52FC" w14:textId="1A1DE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8CE4CB1" w14:textId="04F79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83A1CFD" w14:textId="2AD08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5748A47" w14:textId="052A6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5E8AE9C4" w14:textId="2F3E5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3EF60893" w14:textId="19E5D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F186718" w14:textId="1FA445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715F87CB" w14:textId="3B499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17621A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84E7DB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Inaba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7B9ED54B" w14:textId="4BE3E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7699B44" w14:textId="00E8F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BC85626" w14:textId="19C1D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4F12EF8" w14:textId="0DEFE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60F76F1" w14:textId="59C7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E082845" w14:textId="673C66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E43EB1B" w14:textId="27FA7A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090BEEE" w14:textId="78B905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DD9E41" w14:textId="18DF8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0217A2EB" w14:textId="21C24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1E036F86" w14:textId="1D1FF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0E6CDCF6" w14:textId="2157C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823C50A" w14:textId="0A29D0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7419C0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6482A59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Iqbal et al.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376DA6B5" w14:textId="4DA6D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2</w:t>
            </w:r>
            <w:r w:rsidRPr="2866A32E" w:rsidR="51273625">
              <w:rPr>
                <w:rFonts w:ascii="Calibri" w:hAnsi="Calibri" w:eastAsia="Calibri" w:cs="Calibri"/>
                <w:sz w:val="15"/>
                <w:szCs w:val="15"/>
              </w:rPr>
              <w:t xml:space="preserve"> (47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4A14101" w14:textId="484A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8</w:t>
            </w:r>
            <w:r w:rsidRPr="2866A32E" w:rsidR="73AC1A92">
              <w:rPr>
                <w:rFonts w:ascii="Calibri" w:hAnsi="Calibri" w:eastAsia="Calibri" w:cs="Calibri"/>
                <w:sz w:val="15"/>
                <w:szCs w:val="15"/>
              </w:rPr>
              <w:t xml:space="preserve"> (5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2617447" w14:textId="7D55D8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4F79060" w14:textId="1B70D0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6DBB4A2" w14:textId="7548F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D703B5" w14:textId="7445A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7F74B87" w14:textId="3ABF85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09F9C62" w14:textId="49B0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5560A5C" w14:textId="415F6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4ED916EE" w14:textId="6445B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46094EBE" w14:textId="7FBD5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19110407" w14:textId="5B9CE7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7F8497D7" w14:textId="29DFB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8BFF9F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F0E873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lein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383E153" w14:textId="6E7952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567DD07" w14:textId="3F54E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3E8BF1E4" w14:textId="0501B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E03FD0" w14:textId="0E566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7318621" w14:textId="4B19E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D82EEBC" w14:textId="14FDD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72FFF5F" w14:textId="4CD61C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DE30F70" w14:textId="552B6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3FDBD08" w14:textId="71DDD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15047883" w14:textId="2E4C8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80748FB" w14:textId="1658BE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F9C3D06" w14:textId="58B24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44F28D3" w14:textId="5829F2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A940B8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F9C40A0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Kumar et al., 19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087EB35" w14:textId="385626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59573AF3" w14:textId="5C1FA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2BF31003" w14:textId="06D051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CBF0879" w14:textId="7A4EB4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AE02723" w14:textId="2D5A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A40132" w14:textId="39770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FE8F27D" w14:textId="2D502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DA39E8" w14:textId="6F1A63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3115AE0" w14:textId="2BC1A0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02144DF8" w14:textId="3C89B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3A7F087" w14:textId="32D6A4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A04B9C9" w14:textId="7BDD5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FE6EF06" w14:textId="46E55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63AE1CE3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FD1F2A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 Roux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4CAB553" w14:textId="45B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6F9AD378" w14:textId="122C4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3D41C73A" w14:textId="55DF1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ACC5D6A" w14:textId="53CF50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70249F8" w14:textId="20A6D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19A0FFD" w14:textId="34417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40D7103" w14:textId="1BC39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B9671F6" w14:textId="2D09A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19928EC" w14:textId="36BC02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476687EC" w14:textId="4C5D7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FAABF72" w14:textId="01714E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301F5BC" w14:textId="0A3E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3BC60C4C" w14:textId="7342F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52AD57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755F72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evy et al., 199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CCB7F89" w14:textId="475B85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5E850AE" w14:textId="1D2B6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4F8506F" w14:textId="5EF9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0A9636A" w14:textId="0F9E9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D41504D" w14:textId="152F0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CD57E69" w14:textId="1A859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2DB9C10" w14:textId="62653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89CDF6D" w14:textId="30F274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7861CD3" w14:textId="7B9B2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85D56F1" w14:textId="7140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7C1A745" w14:textId="6BC01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7ACF77B4" w14:textId="12C2B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7A835108" w14:textId="6DDC8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DF5EA7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8C7D494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Lustenberger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EE59D1A" w14:textId="24475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9C8E55A" w14:textId="60120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42576F5F" w14:textId="6A4A1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24BAD5B" w14:textId="7F179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56FD683" w14:textId="39101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6D14734" w14:textId="3344F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2CA2F74" w14:textId="59C023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C90F597" w14:textId="0DF84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42DDCF8" w14:textId="0FF4D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9F1CB90" w14:textId="48FFD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36F1AB9D" w14:textId="240F7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3B4F7261" w14:textId="36A4C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671BA1D3" w14:textId="20A73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F37D8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42DD81C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cCunniff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58CE568F" w14:textId="2E687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EDB8BDB" w14:textId="79484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3507AF9E" w14:textId="2AEADC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2C8414" w14:textId="57AB59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BB35E82" w14:textId="1AED6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E6A1FB1" w14:textId="08446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6D3127C" w14:textId="3D08A5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595CEC0" w14:textId="55184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FFDE5E5" w14:textId="4A1ED4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5510359F" w14:textId="7E9A9D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1A238AE" w14:textId="7E174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38B5AB13" w14:textId="36EBD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3172B1AF" w14:textId="2F43E0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7</w:t>
            </w:r>
          </w:p>
        </w:tc>
      </w:tr>
      <w:tr w:rsidRPr="00934AB0" w:rsidR="00B7482C" w:rsidTr="2866A32E" w14:paraId="162ECCF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FE8967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edz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7C95F587" w14:textId="65B5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FF93B20" w14:textId="6F6F1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1FC3CC4F" w14:textId="02835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AF97258" w14:textId="76079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E81759B" w14:textId="42711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344F81F" w14:textId="5EE7A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CBEB9F8" w14:textId="1F542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1A0B0E5" w14:textId="208FC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4D81AC1" w14:textId="3BD015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031B99DA" w14:textId="72E0C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47BAB15" w14:textId="1A605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8D3CCBC" w14:textId="66754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66FBB13" w14:textId="18B2C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43F2EDA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F18F6A5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Mirovsky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2DFF3899" w14:textId="14F774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332B13BC" w14:textId="744CE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7162C275" w14:textId="6BC848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C73BF06" w14:textId="4A1617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360FBEB" w14:textId="65602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19D7224" w14:textId="217D25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0144593" w14:textId="554D2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4C3F836" w14:textId="198A4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2A1834A" w14:textId="2C79E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7C90408" w14:textId="5CEB15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75FC4B45" w14:textId="590F7F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0A3D9ACA" w14:textId="25BFD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3A01FB32" w14:textId="59C7F3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2AF0D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467A06D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Nwosu et al.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79AA2C4E" w14:textId="3375A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8</w:t>
            </w:r>
            <w:r w:rsidRPr="2866A32E" w:rsidR="30048045">
              <w:rPr>
                <w:rFonts w:ascii="Calibri" w:hAnsi="Calibri" w:eastAsia="Calibri" w:cs="Calibri"/>
                <w:sz w:val="15"/>
                <w:szCs w:val="15"/>
              </w:rPr>
              <w:t xml:space="preserve"> (9.2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07296AA" w14:textId="0C6D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78F642E0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C419743" w14:textId="5F749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5047955" w14:textId="7685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1AAD141" w14:textId="61360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8CF8E09" w14:textId="648352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FDC750D" w14:textId="4C6CE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BD4F368" w14:textId="6677C2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DF1254C" w14:textId="139E4A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78A8D893" w14:textId="5022E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661D0549" w14:textId="5B8CF0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02B2852" w14:textId="142F4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461EBC71" w14:textId="527B6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525C9A2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2626A86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Putzke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B7559D1" w14:textId="0525E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0038F74" w14:textId="19AE1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07454DE7" w14:textId="751D5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7ACD1F9" w14:textId="623889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BBA200A" w14:textId="31F41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3C6D263" w14:textId="16DCC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147143A" w14:textId="05DA4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D393645" w14:textId="4455C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B9876E8" w14:textId="4476E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88E59CC" w14:textId="56C54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03F546E" w14:textId="12847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55543482" w14:textId="7AE86D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7F258887" w14:textId="6AAAF6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74EBE9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3425295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Quigley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17835F6A" w14:textId="70C2F1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33E00BE8">
              <w:rPr>
                <w:rFonts w:ascii="Calibri" w:hAnsi="Calibri" w:eastAsia="Calibri" w:cs="Calibri"/>
                <w:sz w:val="15"/>
                <w:szCs w:val="15"/>
              </w:rPr>
              <w:t xml:space="preserve"> (3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25F0269F" w14:textId="712A5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20</w:t>
            </w:r>
            <w:r w:rsidRPr="2866A32E" w:rsidR="30D35403">
              <w:rPr>
                <w:rFonts w:ascii="Calibri" w:hAnsi="Calibri" w:eastAsia="Calibri" w:cs="Calibri"/>
                <w:sz w:val="15"/>
                <w:szCs w:val="15"/>
              </w:rPr>
              <w:t xml:space="preserve"> (19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3978CE21" w14:textId="27D8E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C1DC6E5" w14:textId="6FE484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D256922" w14:textId="65C563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BD19C3C" w14:textId="6D3C96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9E928CD" w14:textId="20D73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1AD8B27" w14:textId="1BF18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E601622" w14:textId="465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7190346B" w14:textId="23DE0A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717E069" w14:textId="788A5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770953A3" w14:textId="55DD90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03859E1C" w14:textId="64D13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013FB0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94B2457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Rabinowitz et al.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273F3597" w14:textId="5B8CF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54B46134">
              <w:rPr>
                <w:rFonts w:ascii="Calibri" w:hAnsi="Calibri" w:eastAsia="Calibri" w:cs="Calibri"/>
                <w:sz w:val="15"/>
                <w:szCs w:val="15"/>
              </w:rPr>
              <w:t xml:space="preserve"> (5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3EF7B746" w14:textId="00EFEC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0E9915FB" w14:textId="4A4A58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C2BF53A" w14:textId="10031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4B6459D" w14:textId="7F2E7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FA4D88F" w14:textId="63ECEE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F4820A9" w14:textId="77EB3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1F9C45E" w14:textId="1F5D8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E008E00" w14:textId="1B7D9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0138DC65" w14:textId="216F5D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46BDE1B6" w14:textId="76EA9A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B0C7F3F" w14:textId="20F3C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137C00CF" w14:textId="506E9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485268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A5B96D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Rhee et al., 2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2D478640" w14:textId="0F4A6F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2BF60551" w14:textId="359E3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70B0EE35" w14:textId="3721B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B9A9134" w14:textId="55CFC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9DABBA0" w14:textId="40B96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C8975ED" w14:textId="540A2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38FDA53" w14:textId="3FDA3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E52DD0B" w14:textId="20F73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931F55B" w14:textId="4C925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F77B10D" w14:textId="0FD06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F469CA1" w14:textId="1CE30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98E10F8" w14:textId="3AC268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6CA7B60C" w14:textId="033535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960967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0A1BD59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ajid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39048A8B" w14:textId="717D7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4</w:t>
            </w:r>
            <w:r w:rsidRPr="2866A32E" w:rsidR="7297C331">
              <w:rPr>
                <w:rFonts w:ascii="Calibri" w:hAnsi="Calibri" w:eastAsia="Calibri" w:cs="Calibri"/>
                <w:sz w:val="15"/>
                <w:szCs w:val="15"/>
              </w:rPr>
              <w:t xml:space="preserve"> (30.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E43B97A" w14:textId="4E22A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69984146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15F7FB1B" w14:textId="1B95B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01C5095D" w:rsidR="281BFB51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9F460B0" w14:textId="687A18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038B984" w14:textId="29D544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0FEBA75" w14:textId="01333B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F0AD06B" w14:textId="046FE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5BA0F2C" w14:textId="56B4C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61577E8" w14:textId="19703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4CD23856" w14:textId="48A5E9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5D4A9E65" w14:textId="6FF04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6440BEFF" w14:textId="0D7C7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7A14586F" w14:textId="7C6C5F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096741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0F5BD4A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chubl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4CE9D141" w14:textId="65230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0</w:t>
            </w:r>
            <w:r w:rsidRPr="2866A32E" w:rsidR="1C391D27">
              <w:rPr>
                <w:rFonts w:ascii="Calibri" w:hAnsi="Calibri" w:eastAsia="Calibri" w:cs="Calibri"/>
                <w:sz w:val="15"/>
                <w:szCs w:val="15"/>
              </w:rPr>
              <w:t xml:space="preserve"> (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410D965C" w14:textId="3821A0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1</w:t>
            </w:r>
            <w:r w:rsidRPr="2866A32E" w:rsidR="31955F0C">
              <w:rPr>
                <w:rFonts w:ascii="Calibri" w:hAnsi="Calibri" w:eastAsia="Calibri" w:cs="Calibri"/>
                <w:sz w:val="15"/>
                <w:szCs w:val="15"/>
              </w:rPr>
              <w:t xml:space="preserve"> (33.3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0754F542" w14:textId="6D1E6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D66ED8C" w14:textId="179D2B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B041647" w14:textId="46908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C89817F" w14:textId="202E4B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1A4E4B1" w14:textId="30100E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3D9223B" w14:textId="0BC9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DFE1199" w14:textId="0893D1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476D4662" w14:textId="1D89A5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64542D1A" w14:textId="3CA67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79FB96D6" w14:textId="4CA1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1D30DE63" w14:textId="7C8CF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1D1A253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3EEB86F" w14:textId="5F11C6AC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>Secer</w:t>
            </w:r>
            <w:r w:rsidRPr="0B69324B" w:rsidR="00B7482C">
              <w:rPr>
                <w:rFonts w:ascii="Calibri" w:hAnsi="Calibri" w:eastAsia="Times New Roman" w:cs="Calibri"/>
                <w:sz w:val="15"/>
                <w:szCs w:val="15"/>
              </w:rPr>
              <w:t xml:space="preserve"> et al., 201</w:t>
            </w:r>
            <w:r w:rsidRPr="0B69324B" w:rsidR="792E6197">
              <w:rPr>
                <w:rFonts w:ascii="Calibri" w:hAnsi="Calibri" w:eastAsia="Times New Roman" w:cs="Calibri"/>
                <w:sz w:val="15"/>
                <w:szCs w:val="15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5512EAB" w14:textId="0AF382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16781AE8" w14:textId="3ADE9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C20CEB2" w14:textId="5F7A8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73B61A0" w14:textId="06C7F7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1B125FB" w14:textId="31C3F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140D11A" w14:textId="4825B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4FB09D2" w14:textId="19401D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23FE2F3" w14:textId="145F5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71A621C" w14:textId="2C657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05863AF" w14:textId="7B0D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67A116FE" w14:textId="3D361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122494DE" w14:textId="33F4EA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13B7AA18" w14:textId="06928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EB38D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F0B4BA2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mith et al., 2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16F309D9" w14:textId="08E20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4CD930A" w14:textId="61C6C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2C26185E" w14:textId="66C4BF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BB9DCE8" w14:textId="10099D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4E5B4C5" w14:textId="4F0F9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7F7A2E8" w14:textId="12AC7C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10A5655" w14:textId="5D5F88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AA7FB9B" w14:textId="7B625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36F4953" w14:textId="46697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588CACF7" w14:textId="30BBC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60655652" w14:textId="48D6C5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1FEB08EB" w14:textId="2C434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02EEC0C" w14:textId="5C59FB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2DC1153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409CFE1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Soni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75165E33" w14:textId="22C56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7628C602" w14:textId="0AB458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57B62178" w14:textId="652B86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5C4A2AD" w14:textId="00CEA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F4DB7F1" w14:textId="2F4FD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29059BA" w14:textId="35DCF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297BDD5" w14:textId="51EF87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F6F5B12" w14:textId="19F0C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9859711" w14:textId="0BD5C0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27470027" w14:textId="402E6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2C88EF04" w14:textId="3BBB00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0AD346C8" w14:textId="26B51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79113CE" w14:textId="0076F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3AA9E27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E148F70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Trahan et al.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AC4782A" w14:textId="299A7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</w:t>
            </w:r>
            <w:r w:rsidRPr="2866A32E" w:rsidR="0D51BA00">
              <w:rPr>
                <w:rFonts w:ascii="Calibri" w:hAnsi="Calibri" w:eastAsia="Calibri" w:cs="Calibri"/>
                <w:sz w:val="15"/>
                <w:szCs w:val="15"/>
              </w:rPr>
              <w:t xml:space="preserve"> (15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2E4290F7" w14:textId="3DA6D9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2866A32E" w:rsidR="681E21D8">
              <w:rPr>
                <w:rFonts w:ascii="Calibri" w:hAnsi="Calibri" w:eastAsia="Calibri" w:cs="Calibri"/>
                <w:sz w:val="15"/>
                <w:szCs w:val="15"/>
              </w:rPr>
              <w:t>38</w:t>
            </w:r>
            <w:r w:rsidRPr="2866A32E" w:rsidR="2833DB45">
              <w:rPr>
                <w:rFonts w:ascii="Calibri" w:hAnsi="Calibri" w:eastAsia="Calibri" w:cs="Calibri"/>
                <w:sz w:val="15"/>
                <w:szCs w:val="15"/>
              </w:rPr>
              <w:t xml:space="preserve"> (30.0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5F9CA2E1" w14:textId="35E8F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01FAA52" w14:textId="3B8E6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64761C7" w14:textId="7BB63F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C284AE5" w14:textId="06F0E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79A516CD" w14:textId="4B785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8FB3EA5" w14:textId="7AB4E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9F4F021" w14:textId="316A1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765CBE33" w14:textId="4E596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47E87056" w14:textId="00CA53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0C231B0" w14:textId="51B503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010DAB99" w14:textId="6473D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6E9F02F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774C7AE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Velmahos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06763AC6" w14:textId="51DCB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0B97142" w14:textId="1C41F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189E7741" w14:textId="18E207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08F3023" w14:textId="49B9E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B380DFA" w14:textId="73165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1A8CCCF" w14:textId="631A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95F2805" w14:textId="333B8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3FF5783A" w14:textId="4DFB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057303B2" w14:textId="363AB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70D81FAC" w14:textId="44608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103A0893" w14:textId="2B9561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1C5095D" w:rsidR="279B7CD2">
              <w:rPr>
                <w:rFonts w:ascii="Calibri" w:hAnsi="Calibri" w:eastAsia="Calibri" w:cs="Calibri"/>
                <w:sz w:val="15"/>
                <w:szCs w:val="15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25D034B2" w14:textId="168C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29A064BB" w14:textId="3F9F37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</w:tr>
      <w:tr w:rsidRPr="00934AB0" w:rsidR="00B7482C" w:rsidTr="2866A32E" w14:paraId="6F79CF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803E61B" w14:textId="77777777">
            <w:pPr>
              <w:rPr>
                <w:rFonts w:ascii="Calibri" w:hAnsi="Calibri" w:eastAsia="Times New Roman" w:cs="Calibri"/>
                <w:sz w:val="15"/>
                <w:szCs w:val="15"/>
              </w:rPr>
            </w:pPr>
            <w:proofErr w:type="spellStart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>Yashon</w:t>
            </w:r>
            <w:proofErr w:type="spellEnd"/>
            <w:r w:rsidRPr="00934AB0">
              <w:rPr>
                <w:rFonts w:ascii="Calibri" w:hAnsi="Calibri" w:eastAsia="Times New Roman" w:cs="Calibri"/>
                <w:sz w:val="15"/>
                <w:szCs w:val="15"/>
              </w:rPr>
              <w:t xml:space="preserve"> et al., 197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5" w:type="dxa"/>
            <w:tcMar/>
          </w:tcPr>
          <w:p w:rsidRPr="00934AB0" w:rsidR="00B7482C" w:rsidP="00894323" w:rsidRDefault="00B7482C" w14:paraId="69D0DA14" w14:textId="29C97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Mar/>
          </w:tcPr>
          <w:p w:rsidRPr="00934AB0" w:rsidR="00B7482C" w:rsidP="00894323" w:rsidRDefault="00B7482C" w14:paraId="0C4B15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16" w:type="dxa"/>
            <w:tcMar/>
          </w:tcPr>
          <w:p w:rsidRPr="00934AB0" w:rsidR="00B7482C" w:rsidP="00894323" w:rsidRDefault="00B7482C" w14:paraId="64583C95" w14:textId="3CDECA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4AC93BD" w14:textId="51B9C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4A8A0D73" w14:textId="051FD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221040CC" w14:textId="280E72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5AC3A06B" w14:textId="08580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1EFE579F" w14:textId="16769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47" w:type="dxa"/>
            <w:tcMar/>
          </w:tcPr>
          <w:p w:rsidRPr="00934AB0" w:rsidR="00B7482C" w:rsidP="00894323" w:rsidRDefault="00B7482C" w14:paraId="615F72DC" w14:textId="077EF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45" w:type="dxa"/>
            <w:tcMar/>
          </w:tcPr>
          <w:p w:rsidRPr="00934AB0" w:rsidR="00B7482C" w:rsidP="00894323" w:rsidRDefault="00B7482C" w14:paraId="6EFFA320" w14:textId="45E8F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32" w:type="dxa"/>
            <w:tcMar/>
          </w:tcPr>
          <w:p w:rsidRPr="00934AB0" w:rsidR="00B7482C" w:rsidP="00894323" w:rsidRDefault="00B7482C" w14:paraId="0EF441AE" w14:textId="2AC33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dxa"/>
            <w:tcMar/>
          </w:tcPr>
          <w:p w:rsidRPr="00934AB0" w:rsidR="00B7482C" w:rsidP="00894323" w:rsidRDefault="00B7482C" w14:paraId="4E4A8102" w14:textId="4F853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  <w:r w:rsidRPr="00934AB0">
              <w:rPr>
                <w:rFonts w:ascii="Calibri" w:hAnsi="Calibri" w:eastAsia="Calibri" w:cs="Calibri"/>
                <w:sz w:val="15"/>
                <w:szCs w:val="15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19" w:type="dxa"/>
            <w:tcMar/>
          </w:tcPr>
          <w:p w:rsidRPr="00934AB0" w:rsidR="00B7482C" w:rsidP="00894323" w:rsidRDefault="00B7482C" w14:paraId="591BEE21" w14:textId="090DD3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/>
                <w:sz w:val="15"/>
                <w:szCs w:val="15"/>
              </w:rPr>
            </w:pPr>
          </w:p>
        </w:tc>
      </w:tr>
    </w:tbl>
    <w:p w:rsidR="005A650E" w:rsidP="2866A32E" w:rsidRDefault="005A650E" w14:paraId="1982306E" w14:textId="773BA978">
      <w:pPr>
        <w:rPr>
          <w:sz w:val="15"/>
          <w:szCs w:val="15"/>
        </w:rPr>
      </w:pPr>
      <w:r w:rsidRPr="43467F81" w:rsidR="5F3F9A6D">
        <w:rPr>
          <w:sz w:val="15"/>
          <w:szCs w:val="15"/>
        </w:rPr>
        <w:t>*</w:t>
      </w:r>
      <w:r w:rsidRPr="43467F81" w:rsidR="25F800B5">
        <w:rPr>
          <w:sz w:val="15"/>
          <w:szCs w:val="15"/>
        </w:rPr>
        <w:t>Percentage</w:t>
      </w:r>
      <w:r w:rsidRPr="43467F81" w:rsidR="159D5EF6">
        <w:rPr>
          <w:sz w:val="15"/>
          <w:szCs w:val="15"/>
        </w:rPr>
        <w:t xml:space="preserve"> </w:t>
      </w:r>
      <w:r w:rsidRPr="43467F81" w:rsidR="25F800B5">
        <w:rPr>
          <w:sz w:val="15"/>
          <w:szCs w:val="15"/>
        </w:rPr>
        <w:t xml:space="preserve">of each individual </w:t>
      </w:r>
      <w:r w:rsidRPr="43467F81" w:rsidR="5F3F9A6D">
        <w:rPr>
          <w:sz w:val="15"/>
          <w:szCs w:val="15"/>
        </w:rPr>
        <w:t xml:space="preserve">complication </w:t>
      </w:r>
      <w:r w:rsidRPr="43467F81" w:rsidR="2067DF26">
        <w:rPr>
          <w:sz w:val="15"/>
          <w:szCs w:val="15"/>
        </w:rPr>
        <w:t>is not provided</w:t>
      </w:r>
      <w:r w:rsidRPr="43467F81" w:rsidR="5F3F9A6D">
        <w:rPr>
          <w:sz w:val="15"/>
          <w:szCs w:val="15"/>
        </w:rPr>
        <w:t xml:space="preserve"> </w:t>
      </w:r>
      <w:r w:rsidRPr="43467F81" w:rsidR="79BFEC9E">
        <w:rPr>
          <w:sz w:val="15"/>
          <w:szCs w:val="15"/>
        </w:rPr>
        <w:t>as each patient may have had multiple complications</w:t>
      </w:r>
      <w:r w:rsidRPr="43467F81" w:rsidR="03375F6C">
        <w:rPr>
          <w:sz w:val="15"/>
          <w:szCs w:val="15"/>
        </w:rPr>
        <w:t>, thus calculating a percentage would be misleading</w:t>
      </w:r>
    </w:p>
    <w:p w:rsidR="0D12F004" w:rsidP="43467F81" w:rsidRDefault="0D12F004" w14:paraId="5FEA8A4A" w14:textId="20990746">
      <w:pPr>
        <w:spacing w:after="160" w:line="256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</w:pPr>
      <w:r w:rsidRPr="43467F81" w:rsidR="0D12F004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>Abbreviations:</w:t>
      </w:r>
      <w:r w:rsidRPr="43467F81" w:rsidR="0D12F00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5"/>
          <w:szCs w:val="15"/>
          <w:lang w:val="en-US"/>
        </w:rPr>
        <w:t xml:space="preserve"> CSF, cerebrospinal fluid; DVT, deep vein thrombosis; GI, gastrointestinal; PE, pulmonary embolism; UTI, urinary tract infection</w:t>
      </w:r>
    </w:p>
    <w:sectPr w:rsidR="005A650E" w:rsidSect="00BE5105">
      <w:headerReference w:type="default" r:id="rId12"/>
      <w:footerReference w:type="defaul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35D0" w:rsidP="004035D0" w:rsidRDefault="004035D0" w14:paraId="5509CC63" w14:textId="77777777">
      <w:r>
        <w:separator/>
      </w:r>
    </w:p>
  </w:endnote>
  <w:endnote w:type="continuationSeparator" w:id="0">
    <w:p w:rsidR="004035D0" w:rsidP="004035D0" w:rsidRDefault="004035D0" w14:paraId="468F77D7" w14:textId="77777777">
      <w:r>
        <w:continuationSeparator/>
      </w:r>
    </w:p>
  </w:endnote>
  <w:endnote w:type="continuationNotice" w:id="1">
    <w:p w:rsidR="004035D0" w:rsidRDefault="004035D0" w14:paraId="734152A4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C227234" w:rsidTr="2C227234" w14:paraId="0CEEE2B7" w14:textId="77777777">
      <w:tc>
        <w:tcPr>
          <w:tcW w:w="4320" w:type="dxa"/>
        </w:tcPr>
        <w:p w:rsidR="2C227234" w:rsidP="2C227234" w:rsidRDefault="2C227234" w14:paraId="4F1A7890" w14:textId="58C75536">
          <w:pPr>
            <w:pStyle w:val="Header"/>
            <w:ind w:left="-115"/>
          </w:pPr>
        </w:p>
      </w:tc>
      <w:tc>
        <w:tcPr>
          <w:tcW w:w="4320" w:type="dxa"/>
        </w:tcPr>
        <w:p w:rsidR="2C227234" w:rsidP="2C227234" w:rsidRDefault="2C227234" w14:paraId="1B18E004" w14:textId="76FD0358">
          <w:pPr>
            <w:pStyle w:val="Header"/>
            <w:jc w:val="center"/>
          </w:pPr>
        </w:p>
      </w:tc>
      <w:tc>
        <w:tcPr>
          <w:tcW w:w="4320" w:type="dxa"/>
        </w:tcPr>
        <w:p w:rsidR="2C227234" w:rsidP="2C227234" w:rsidRDefault="2C227234" w14:paraId="7B2A1C47" w14:textId="360BA1C7">
          <w:pPr>
            <w:pStyle w:val="Header"/>
            <w:ind w:right="-115"/>
            <w:jc w:val="right"/>
          </w:pPr>
        </w:p>
      </w:tc>
    </w:tr>
  </w:tbl>
  <w:p w:rsidR="004035D0" w:rsidRDefault="004035D0" w14:paraId="5F3E0025" w14:textId="39ABBA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35D0" w:rsidP="004035D0" w:rsidRDefault="004035D0" w14:paraId="296FDF47" w14:textId="77777777">
      <w:r>
        <w:separator/>
      </w:r>
    </w:p>
  </w:footnote>
  <w:footnote w:type="continuationSeparator" w:id="0">
    <w:p w:rsidR="004035D0" w:rsidP="004035D0" w:rsidRDefault="004035D0" w14:paraId="6C22AD28" w14:textId="77777777">
      <w:r>
        <w:continuationSeparator/>
      </w:r>
    </w:p>
  </w:footnote>
  <w:footnote w:type="continuationNotice" w:id="1">
    <w:p w:rsidR="004035D0" w:rsidRDefault="004035D0" w14:paraId="3BD491C4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2C227234" w:rsidTr="2C227234" w14:paraId="36970E4B" w14:textId="77777777">
      <w:tc>
        <w:tcPr>
          <w:tcW w:w="4320" w:type="dxa"/>
        </w:tcPr>
        <w:p w:rsidR="2C227234" w:rsidP="2C227234" w:rsidRDefault="2C227234" w14:paraId="49A46F55" w14:textId="0EA98CE4">
          <w:pPr>
            <w:pStyle w:val="Header"/>
            <w:ind w:left="-115"/>
          </w:pPr>
        </w:p>
      </w:tc>
      <w:tc>
        <w:tcPr>
          <w:tcW w:w="4320" w:type="dxa"/>
        </w:tcPr>
        <w:p w:rsidR="2C227234" w:rsidP="2C227234" w:rsidRDefault="2C227234" w14:paraId="08FB21CD" w14:textId="5A818165">
          <w:pPr>
            <w:pStyle w:val="Header"/>
            <w:jc w:val="center"/>
          </w:pPr>
        </w:p>
      </w:tc>
      <w:tc>
        <w:tcPr>
          <w:tcW w:w="4320" w:type="dxa"/>
        </w:tcPr>
        <w:p w:rsidR="2C227234" w:rsidP="2C227234" w:rsidRDefault="2C227234" w14:paraId="57FC4548" w14:textId="58F0834C">
          <w:pPr>
            <w:pStyle w:val="Header"/>
            <w:ind w:right="-115"/>
            <w:jc w:val="right"/>
          </w:pPr>
        </w:p>
      </w:tc>
    </w:tr>
  </w:tbl>
  <w:p w:rsidR="004035D0" w:rsidRDefault="004035D0" w14:paraId="020C09F1" w14:textId="53BF42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05"/>
    <w:rsid w:val="00026D37"/>
    <w:rsid w:val="00081A3F"/>
    <w:rsid w:val="000C4C11"/>
    <w:rsid w:val="000F11F0"/>
    <w:rsid w:val="00166A6F"/>
    <w:rsid w:val="0019919D"/>
    <w:rsid w:val="00344022"/>
    <w:rsid w:val="003A662D"/>
    <w:rsid w:val="003D6CB7"/>
    <w:rsid w:val="004035D0"/>
    <w:rsid w:val="004175AE"/>
    <w:rsid w:val="0048321C"/>
    <w:rsid w:val="0048881E"/>
    <w:rsid w:val="005A650E"/>
    <w:rsid w:val="005B6100"/>
    <w:rsid w:val="007E5501"/>
    <w:rsid w:val="00884589"/>
    <w:rsid w:val="00894323"/>
    <w:rsid w:val="008E1622"/>
    <w:rsid w:val="00921261"/>
    <w:rsid w:val="00934AB0"/>
    <w:rsid w:val="00980A0D"/>
    <w:rsid w:val="009B656A"/>
    <w:rsid w:val="009DA0B8"/>
    <w:rsid w:val="00A8780F"/>
    <w:rsid w:val="00AB5826"/>
    <w:rsid w:val="00AC6912"/>
    <w:rsid w:val="00B02680"/>
    <w:rsid w:val="00B7482C"/>
    <w:rsid w:val="00BE5105"/>
    <w:rsid w:val="00C31783"/>
    <w:rsid w:val="00CD62DD"/>
    <w:rsid w:val="00D03947"/>
    <w:rsid w:val="00D3666B"/>
    <w:rsid w:val="00E834AF"/>
    <w:rsid w:val="01040463"/>
    <w:rsid w:val="015BBB03"/>
    <w:rsid w:val="01605931"/>
    <w:rsid w:val="016AD393"/>
    <w:rsid w:val="01C5095D"/>
    <w:rsid w:val="01E30582"/>
    <w:rsid w:val="02335C0C"/>
    <w:rsid w:val="026806CB"/>
    <w:rsid w:val="02950A30"/>
    <w:rsid w:val="0306A3F4"/>
    <w:rsid w:val="03375F6C"/>
    <w:rsid w:val="035A0388"/>
    <w:rsid w:val="0361646E"/>
    <w:rsid w:val="0369950C"/>
    <w:rsid w:val="0379D651"/>
    <w:rsid w:val="037C3303"/>
    <w:rsid w:val="043F2D32"/>
    <w:rsid w:val="047AFCC5"/>
    <w:rsid w:val="04A27455"/>
    <w:rsid w:val="04F4A93E"/>
    <w:rsid w:val="052A067E"/>
    <w:rsid w:val="05504A3E"/>
    <w:rsid w:val="05E00D00"/>
    <w:rsid w:val="07168100"/>
    <w:rsid w:val="076E8BAE"/>
    <w:rsid w:val="078FA724"/>
    <w:rsid w:val="08957C0F"/>
    <w:rsid w:val="08C49EEE"/>
    <w:rsid w:val="09741AD7"/>
    <w:rsid w:val="0A81B708"/>
    <w:rsid w:val="0ABA6984"/>
    <w:rsid w:val="0ACA2396"/>
    <w:rsid w:val="0ACF1EF4"/>
    <w:rsid w:val="0B69324B"/>
    <w:rsid w:val="0B7F1ACA"/>
    <w:rsid w:val="0B83CFFD"/>
    <w:rsid w:val="0B85BEA8"/>
    <w:rsid w:val="0BFA5E43"/>
    <w:rsid w:val="0C082FC0"/>
    <w:rsid w:val="0C1D88BB"/>
    <w:rsid w:val="0D12F004"/>
    <w:rsid w:val="0D51BA00"/>
    <w:rsid w:val="0D8BAFB8"/>
    <w:rsid w:val="0DB6D5A4"/>
    <w:rsid w:val="0DD3A37B"/>
    <w:rsid w:val="0E17D56A"/>
    <w:rsid w:val="0E703F7C"/>
    <w:rsid w:val="0F3BFFCE"/>
    <w:rsid w:val="0F3C6164"/>
    <w:rsid w:val="0FEDB1E4"/>
    <w:rsid w:val="0FEE168B"/>
    <w:rsid w:val="109B1542"/>
    <w:rsid w:val="10DBA0E3"/>
    <w:rsid w:val="10F22350"/>
    <w:rsid w:val="112D5E89"/>
    <w:rsid w:val="113A05DD"/>
    <w:rsid w:val="11704F29"/>
    <w:rsid w:val="1298191C"/>
    <w:rsid w:val="12AB9312"/>
    <w:rsid w:val="12EF80A7"/>
    <w:rsid w:val="133F3497"/>
    <w:rsid w:val="1353086A"/>
    <w:rsid w:val="13C8D944"/>
    <w:rsid w:val="13CF5CE8"/>
    <w:rsid w:val="1406C42A"/>
    <w:rsid w:val="14A3842A"/>
    <w:rsid w:val="14C1502E"/>
    <w:rsid w:val="14C60A1A"/>
    <w:rsid w:val="14C7C514"/>
    <w:rsid w:val="14FF249F"/>
    <w:rsid w:val="152A74A1"/>
    <w:rsid w:val="155A8F10"/>
    <w:rsid w:val="155BD788"/>
    <w:rsid w:val="159D5EF6"/>
    <w:rsid w:val="161E8159"/>
    <w:rsid w:val="161E9BBC"/>
    <w:rsid w:val="1647A9C5"/>
    <w:rsid w:val="1681B9AE"/>
    <w:rsid w:val="177034D6"/>
    <w:rsid w:val="17756FF5"/>
    <w:rsid w:val="1776A020"/>
    <w:rsid w:val="17A13909"/>
    <w:rsid w:val="17FFF997"/>
    <w:rsid w:val="18548A8A"/>
    <w:rsid w:val="189FDE03"/>
    <w:rsid w:val="19A6544B"/>
    <w:rsid w:val="19BBEF64"/>
    <w:rsid w:val="1A1780A6"/>
    <w:rsid w:val="1A56B062"/>
    <w:rsid w:val="1B0E68E6"/>
    <w:rsid w:val="1BE88B2F"/>
    <w:rsid w:val="1C391D27"/>
    <w:rsid w:val="1CCAB6D1"/>
    <w:rsid w:val="1CF06F57"/>
    <w:rsid w:val="1D20D5E7"/>
    <w:rsid w:val="1D3EBC7D"/>
    <w:rsid w:val="1D7B7BC3"/>
    <w:rsid w:val="1DB606FB"/>
    <w:rsid w:val="1E701267"/>
    <w:rsid w:val="1E8330AC"/>
    <w:rsid w:val="1EA4CD1D"/>
    <w:rsid w:val="1EF865FF"/>
    <w:rsid w:val="1F9CF9F7"/>
    <w:rsid w:val="1FC7EC51"/>
    <w:rsid w:val="1FCD0413"/>
    <w:rsid w:val="203748AB"/>
    <w:rsid w:val="20399386"/>
    <w:rsid w:val="2067DF26"/>
    <w:rsid w:val="2083557A"/>
    <w:rsid w:val="20E906A3"/>
    <w:rsid w:val="20EAAB98"/>
    <w:rsid w:val="20EEEC10"/>
    <w:rsid w:val="212FF6BC"/>
    <w:rsid w:val="2161BD1F"/>
    <w:rsid w:val="216797EC"/>
    <w:rsid w:val="21DB9A1E"/>
    <w:rsid w:val="2271019F"/>
    <w:rsid w:val="22813ACB"/>
    <w:rsid w:val="2296D42F"/>
    <w:rsid w:val="237AD3A5"/>
    <w:rsid w:val="238FD347"/>
    <w:rsid w:val="23D343D3"/>
    <w:rsid w:val="23E33D3F"/>
    <w:rsid w:val="23F57C80"/>
    <w:rsid w:val="245FD50A"/>
    <w:rsid w:val="247F9657"/>
    <w:rsid w:val="24D0B9D0"/>
    <w:rsid w:val="2509B81E"/>
    <w:rsid w:val="251CB762"/>
    <w:rsid w:val="251D930B"/>
    <w:rsid w:val="2579B285"/>
    <w:rsid w:val="25BFB171"/>
    <w:rsid w:val="25F800B5"/>
    <w:rsid w:val="260343CC"/>
    <w:rsid w:val="26345B5E"/>
    <w:rsid w:val="266D6185"/>
    <w:rsid w:val="267A1059"/>
    <w:rsid w:val="271D8DC0"/>
    <w:rsid w:val="278D1DD7"/>
    <w:rsid w:val="279B7CD2"/>
    <w:rsid w:val="281BFB51"/>
    <w:rsid w:val="2833DB45"/>
    <w:rsid w:val="2866A32E"/>
    <w:rsid w:val="28B401C6"/>
    <w:rsid w:val="28C96780"/>
    <w:rsid w:val="29241350"/>
    <w:rsid w:val="29838A18"/>
    <w:rsid w:val="2987907E"/>
    <w:rsid w:val="299B7B24"/>
    <w:rsid w:val="2A02CEB7"/>
    <w:rsid w:val="2A3C8924"/>
    <w:rsid w:val="2B9E9F18"/>
    <w:rsid w:val="2BDAAA83"/>
    <w:rsid w:val="2BF83BA7"/>
    <w:rsid w:val="2C1B9FD6"/>
    <w:rsid w:val="2C227234"/>
    <w:rsid w:val="2C50AE21"/>
    <w:rsid w:val="2CD18286"/>
    <w:rsid w:val="2CE64844"/>
    <w:rsid w:val="2CEB658C"/>
    <w:rsid w:val="2D0BE1B4"/>
    <w:rsid w:val="2D0C5AF6"/>
    <w:rsid w:val="2D38A580"/>
    <w:rsid w:val="2D4C6410"/>
    <w:rsid w:val="2E6903A1"/>
    <w:rsid w:val="2EB9FE25"/>
    <w:rsid w:val="2ED63FDA"/>
    <w:rsid w:val="2F09797F"/>
    <w:rsid w:val="2F4AAB97"/>
    <w:rsid w:val="2FB1086C"/>
    <w:rsid w:val="2FC866BC"/>
    <w:rsid w:val="30048045"/>
    <w:rsid w:val="30111C43"/>
    <w:rsid w:val="305F5F73"/>
    <w:rsid w:val="308E19DC"/>
    <w:rsid w:val="30AC21C0"/>
    <w:rsid w:val="30B91F6F"/>
    <w:rsid w:val="30D35403"/>
    <w:rsid w:val="30D56D5C"/>
    <w:rsid w:val="30F81A88"/>
    <w:rsid w:val="310368F4"/>
    <w:rsid w:val="316897A2"/>
    <w:rsid w:val="3176A430"/>
    <w:rsid w:val="31955F0C"/>
    <w:rsid w:val="31FD1EEC"/>
    <w:rsid w:val="3221B45E"/>
    <w:rsid w:val="32472690"/>
    <w:rsid w:val="32698183"/>
    <w:rsid w:val="32E7C5A4"/>
    <w:rsid w:val="33474D46"/>
    <w:rsid w:val="334B961D"/>
    <w:rsid w:val="33DA4DCF"/>
    <w:rsid w:val="33E00BE8"/>
    <w:rsid w:val="3458ABF7"/>
    <w:rsid w:val="349A9D83"/>
    <w:rsid w:val="34D3F2DA"/>
    <w:rsid w:val="34FDF964"/>
    <w:rsid w:val="35B7082D"/>
    <w:rsid w:val="35DC15D4"/>
    <w:rsid w:val="36BF2506"/>
    <w:rsid w:val="36CF33EE"/>
    <w:rsid w:val="370A1EF3"/>
    <w:rsid w:val="375DCCEB"/>
    <w:rsid w:val="377F8742"/>
    <w:rsid w:val="378C786A"/>
    <w:rsid w:val="37F6ADC5"/>
    <w:rsid w:val="380146D0"/>
    <w:rsid w:val="387F1104"/>
    <w:rsid w:val="38A88A55"/>
    <w:rsid w:val="38FFF3FD"/>
    <w:rsid w:val="3941B6D0"/>
    <w:rsid w:val="39688C2A"/>
    <w:rsid w:val="39E1730C"/>
    <w:rsid w:val="3A19E25A"/>
    <w:rsid w:val="3ABC0A36"/>
    <w:rsid w:val="3AE19CB8"/>
    <w:rsid w:val="3AF25564"/>
    <w:rsid w:val="3AF87B08"/>
    <w:rsid w:val="3B442C5A"/>
    <w:rsid w:val="3B88B636"/>
    <w:rsid w:val="3B8D8225"/>
    <w:rsid w:val="3BD96A5A"/>
    <w:rsid w:val="3BE2C42A"/>
    <w:rsid w:val="3C5EBAC5"/>
    <w:rsid w:val="3D115919"/>
    <w:rsid w:val="3D2D5A93"/>
    <w:rsid w:val="3DA7E7B9"/>
    <w:rsid w:val="3DF67F75"/>
    <w:rsid w:val="3E298CF1"/>
    <w:rsid w:val="3E3D509F"/>
    <w:rsid w:val="3E67DD34"/>
    <w:rsid w:val="3E792080"/>
    <w:rsid w:val="3E820D30"/>
    <w:rsid w:val="3E87F483"/>
    <w:rsid w:val="3F1065E5"/>
    <w:rsid w:val="3F3FC9B3"/>
    <w:rsid w:val="3FC565D6"/>
    <w:rsid w:val="3FDFFD8A"/>
    <w:rsid w:val="3FF6BE7A"/>
    <w:rsid w:val="40545A94"/>
    <w:rsid w:val="40B743D8"/>
    <w:rsid w:val="4133DEEA"/>
    <w:rsid w:val="416C8192"/>
    <w:rsid w:val="418179DE"/>
    <w:rsid w:val="41A3A401"/>
    <w:rsid w:val="41F3F100"/>
    <w:rsid w:val="42047370"/>
    <w:rsid w:val="421FA4A6"/>
    <w:rsid w:val="424AC4BA"/>
    <w:rsid w:val="43467F81"/>
    <w:rsid w:val="445B81F6"/>
    <w:rsid w:val="4492EE6E"/>
    <w:rsid w:val="4495AED7"/>
    <w:rsid w:val="44C4AFDA"/>
    <w:rsid w:val="45F053D5"/>
    <w:rsid w:val="462982B3"/>
    <w:rsid w:val="46427CE2"/>
    <w:rsid w:val="473373D2"/>
    <w:rsid w:val="478AD33F"/>
    <w:rsid w:val="4797EA27"/>
    <w:rsid w:val="491D5CC4"/>
    <w:rsid w:val="493C7773"/>
    <w:rsid w:val="49C2FF08"/>
    <w:rsid w:val="49CBA78D"/>
    <w:rsid w:val="49F12895"/>
    <w:rsid w:val="4A792259"/>
    <w:rsid w:val="4AA0C3EE"/>
    <w:rsid w:val="4AAA2ED1"/>
    <w:rsid w:val="4AF1D728"/>
    <w:rsid w:val="4B048AAC"/>
    <w:rsid w:val="4B38B6C9"/>
    <w:rsid w:val="4B42299F"/>
    <w:rsid w:val="4B612A8B"/>
    <w:rsid w:val="4B7B37E1"/>
    <w:rsid w:val="4C12046F"/>
    <w:rsid w:val="4C28C5BA"/>
    <w:rsid w:val="4C4F1FFF"/>
    <w:rsid w:val="4C8A3579"/>
    <w:rsid w:val="4C9768E2"/>
    <w:rsid w:val="4CD2F770"/>
    <w:rsid w:val="4CEFEBFB"/>
    <w:rsid w:val="4D09B726"/>
    <w:rsid w:val="4D0E3F56"/>
    <w:rsid w:val="4D19FDF5"/>
    <w:rsid w:val="4D2D9F7C"/>
    <w:rsid w:val="4D883A25"/>
    <w:rsid w:val="4E05DD1E"/>
    <w:rsid w:val="4E43542C"/>
    <w:rsid w:val="4E6919FF"/>
    <w:rsid w:val="4E757895"/>
    <w:rsid w:val="4EC56DCC"/>
    <w:rsid w:val="4F3E34A7"/>
    <w:rsid w:val="4F81DCDF"/>
    <w:rsid w:val="4F8E554D"/>
    <w:rsid w:val="4FCF09A4"/>
    <w:rsid w:val="500D3A93"/>
    <w:rsid w:val="5036F6C1"/>
    <w:rsid w:val="506C22BF"/>
    <w:rsid w:val="5070ECF2"/>
    <w:rsid w:val="5079519B"/>
    <w:rsid w:val="50808C9C"/>
    <w:rsid w:val="508F67AD"/>
    <w:rsid w:val="50EBC196"/>
    <w:rsid w:val="50F07308"/>
    <w:rsid w:val="51261868"/>
    <w:rsid w:val="51273625"/>
    <w:rsid w:val="514997B0"/>
    <w:rsid w:val="51943356"/>
    <w:rsid w:val="52731F09"/>
    <w:rsid w:val="52896B8D"/>
    <w:rsid w:val="5304D2FB"/>
    <w:rsid w:val="532F1C59"/>
    <w:rsid w:val="5341DC3E"/>
    <w:rsid w:val="534697BA"/>
    <w:rsid w:val="5382351C"/>
    <w:rsid w:val="541FDEBE"/>
    <w:rsid w:val="54B46134"/>
    <w:rsid w:val="54F01268"/>
    <w:rsid w:val="5565B368"/>
    <w:rsid w:val="5602C769"/>
    <w:rsid w:val="560A5789"/>
    <w:rsid w:val="56A821F4"/>
    <w:rsid w:val="56BA7DFF"/>
    <w:rsid w:val="56FFD2FF"/>
    <w:rsid w:val="57135A60"/>
    <w:rsid w:val="5775086F"/>
    <w:rsid w:val="57AB59DE"/>
    <w:rsid w:val="57F7328D"/>
    <w:rsid w:val="583BB1B8"/>
    <w:rsid w:val="58699791"/>
    <w:rsid w:val="59410145"/>
    <w:rsid w:val="5A251AD0"/>
    <w:rsid w:val="5AFCCCB0"/>
    <w:rsid w:val="5B090517"/>
    <w:rsid w:val="5B27C231"/>
    <w:rsid w:val="5B5BC833"/>
    <w:rsid w:val="5B955A0E"/>
    <w:rsid w:val="5C05B353"/>
    <w:rsid w:val="5C5AA59F"/>
    <w:rsid w:val="5D6F9337"/>
    <w:rsid w:val="5D7374E0"/>
    <w:rsid w:val="5D950004"/>
    <w:rsid w:val="5DE7EBCC"/>
    <w:rsid w:val="5E2B5197"/>
    <w:rsid w:val="5E3034B0"/>
    <w:rsid w:val="5E5F62F3"/>
    <w:rsid w:val="5E94E52F"/>
    <w:rsid w:val="5EED98DF"/>
    <w:rsid w:val="5F3F9A6D"/>
    <w:rsid w:val="5F4E362A"/>
    <w:rsid w:val="5F562AAE"/>
    <w:rsid w:val="5F9738BC"/>
    <w:rsid w:val="5FD2A3B5"/>
    <w:rsid w:val="5FF689C5"/>
    <w:rsid w:val="5FFB3354"/>
    <w:rsid w:val="600D97E9"/>
    <w:rsid w:val="60A59BAC"/>
    <w:rsid w:val="60F0747A"/>
    <w:rsid w:val="612F6F7C"/>
    <w:rsid w:val="613EC059"/>
    <w:rsid w:val="61B2BA41"/>
    <w:rsid w:val="61D96791"/>
    <w:rsid w:val="61E1C195"/>
    <w:rsid w:val="6297F58B"/>
    <w:rsid w:val="62EADF0C"/>
    <w:rsid w:val="63285F1E"/>
    <w:rsid w:val="6378B1A6"/>
    <w:rsid w:val="6379B0B2"/>
    <w:rsid w:val="63AABA09"/>
    <w:rsid w:val="63BC4948"/>
    <w:rsid w:val="645A1D35"/>
    <w:rsid w:val="64632A69"/>
    <w:rsid w:val="655CF2DD"/>
    <w:rsid w:val="65723D41"/>
    <w:rsid w:val="65755C3B"/>
    <w:rsid w:val="66128778"/>
    <w:rsid w:val="662997B0"/>
    <w:rsid w:val="669A9321"/>
    <w:rsid w:val="66D9CB53"/>
    <w:rsid w:val="675078AF"/>
    <w:rsid w:val="67B0197A"/>
    <w:rsid w:val="681E21D8"/>
    <w:rsid w:val="6864335E"/>
    <w:rsid w:val="689A4C29"/>
    <w:rsid w:val="68EF17A3"/>
    <w:rsid w:val="6916CD0D"/>
    <w:rsid w:val="691F1F5D"/>
    <w:rsid w:val="6927F0DF"/>
    <w:rsid w:val="695A1416"/>
    <w:rsid w:val="69984146"/>
    <w:rsid w:val="69BA68C5"/>
    <w:rsid w:val="69EAFEEF"/>
    <w:rsid w:val="6A2615A0"/>
    <w:rsid w:val="6A9474A2"/>
    <w:rsid w:val="6ADB1ABC"/>
    <w:rsid w:val="6ADD80BE"/>
    <w:rsid w:val="6B098A6B"/>
    <w:rsid w:val="6B1271F0"/>
    <w:rsid w:val="6B68CF62"/>
    <w:rsid w:val="6B817120"/>
    <w:rsid w:val="6B98E070"/>
    <w:rsid w:val="6BBC5483"/>
    <w:rsid w:val="6BD671B5"/>
    <w:rsid w:val="6BD91C49"/>
    <w:rsid w:val="6C9823F3"/>
    <w:rsid w:val="6D095E9A"/>
    <w:rsid w:val="6D41F51D"/>
    <w:rsid w:val="6D59F05C"/>
    <w:rsid w:val="6D70B06C"/>
    <w:rsid w:val="6D877C17"/>
    <w:rsid w:val="6DDCE634"/>
    <w:rsid w:val="6E0F975F"/>
    <w:rsid w:val="6EA82B64"/>
    <w:rsid w:val="6EBDC31C"/>
    <w:rsid w:val="6EDC8BDB"/>
    <w:rsid w:val="6EFC8FBA"/>
    <w:rsid w:val="6F25F3CF"/>
    <w:rsid w:val="6F51C798"/>
    <w:rsid w:val="7003A92C"/>
    <w:rsid w:val="70277B46"/>
    <w:rsid w:val="7030AA78"/>
    <w:rsid w:val="70D147BC"/>
    <w:rsid w:val="711641BA"/>
    <w:rsid w:val="7161017A"/>
    <w:rsid w:val="716CAF1F"/>
    <w:rsid w:val="71C471BA"/>
    <w:rsid w:val="71E07579"/>
    <w:rsid w:val="722AEF2A"/>
    <w:rsid w:val="72597E9B"/>
    <w:rsid w:val="726B4365"/>
    <w:rsid w:val="7280C9D1"/>
    <w:rsid w:val="7297C331"/>
    <w:rsid w:val="730E1D63"/>
    <w:rsid w:val="735BB5BD"/>
    <w:rsid w:val="73743631"/>
    <w:rsid w:val="73A1426F"/>
    <w:rsid w:val="73AC1A92"/>
    <w:rsid w:val="73AEE520"/>
    <w:rsid w:val="73D967B3"/>
    <w:rsid w:val="73E53370"/>
    <w:rsid w:val="74601C56"/>
    <w:rsid w:val="74B9F7C3"/>
    <w:rsid w:val="75732403"/>
    <w:rsid w:val="75AB1FEF"/>
    <w:rsid w:val="75C6CE49"/>
    <w:rsid w:val="75D2D25F"/>
    <w:rsid w:val="7773B535"/>
    <w:rsid w:val="77842219"/>
    <w:rsid w:val="78117D2A"/>
    <w:rsid w:val="78AD82C5"/>
    <w:rsid w:val="78F642E0"/>
    <w:rsid w:val="790688F7"/>
    <w:rsid w:val="79151791"/>
    <w:rsid w:val="792E6197"/>
    <w:rsid w:val="795FC1AD"/>
    <w:rsid w:val="79BFEC9E"/>
    <w:rsid w:val="7A06047A"/>
    <w:rsid w:val="7A92D3FA"/>
    <w:rsid w:val="7B574A38"/>
    <w:rsid w:val="7BFBB0B8"/>
    <w:rsid w:val="7BFF4442"/>
    <w:rsid w:val="7C25CE2F"/>
    <w:rsid w:val="7D02FEA7"/>
    <w:rsid w:val="7D0C802B"/>
    <w:rsid w:val="7D73BBB0"/>
    <w:rsid w:val="7DCA74BC"/>
    <w:rsid w:val="7DD34708"/>
    <w:rsid w:val="7E18E273"/>
    <w:rsid w:val="7E1E5200"/>
    <w:rsid w:val="7E3332D0"/>
    <w:rsid w:val="7E400973"/>
    <w:rsid w:val="7E446B4F"/>
    <w:rsid w:val="7E87AD15"/>
    <w:rsid w:val="7EA1312B"/>
    <w:rsid w:val="7EC29AF9"/>
    <w:rsid w:val="7F197307"/>
    <w:rsid w:val="7F473E0D"/>
    <w:rsid w:val="7F51B392"/>
    <w:rsid w:val="7F77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F3002"/>
  <w15:chartTrackingRefBased/>
  <w15:docId w15:val="{384566B0-B87A-2F4D-9D17-88750360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5105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PlainTable3">
    <w:name w:val="Plain Table 3"/>
    <w:basedOn w:val="TableNormal"/>
    <w:uiPriority w:val="43"/>
    <w:rsid w:val="00BE51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E51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35D0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4035D0"/>
  </w:style>
  <w:style w:type="paragraph" w:styleId="Footer">
    <w:name w:val="footer"/>
    <w:basedOn w:val="Normal"/>
    <w:link w:val="FooterChar"/>
    <w:uiPriority w:val="99"/>
    <w:unhideWhenUsed/>
    <w:rsid w:val="004035D0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4035D0"/>
  </w:style>
  <w:style w:type="table" w:styleId="TableGrid">
    <w:name w:val="Table Grid"/>
    <w:basedOn w:val="TableNormal"/>
    <w:uiPriority w:val="59"/>
    <w:rsid w:val="004035D0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ListTable2">
    <w:name w:val="List Table 2"/>
    <w:basedOn w:val="TableNormal"/>
    <w:uiPriority w:val="47"/>
    <w:rsid w:val="00921261"/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81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1A3F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081A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A3F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81A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header" Target="header1.xml" Id="rId12" /><Relationship Type="http://schemas.openxmlformats.org/officeDocument/2006/relationships/numbering" Target="numbering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microsoft.com/office/2011/relationships/people" Target="people.xml" Id="rId15" /><Relationship Type="http://schemas.microsoft.com/office/2016/09/relationships/commentsIds" Target="commentsIds.xml" Id="rId10" /><Relationship Type="http://schemas.openxmlformats.org/officeDocument/2006/relationships/settings" Target="settings.xml" Id="rId4" /><Relationship Type="http://schemas.microsoft.com/office/2011/relationships/commentsExtended" Target="commentsExtended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6C84E-C32F-D943-AB39-C3843832652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jni Amin</dc:creator>
  <keywords/>
  <dc:description/>
  <lastModifiedBy>Sajni Amin</lastModifiedBy>
  <revision>36</revision>
  <dcterms:created xsi:type="dcterms:W3CDTF">2022-08-24T16:14:00.0000000Z</dcterms:created>
  <dcterms:modified xsi:type="dcterms:W3CDTF">2025-03-09T21:10:14.5257016Z</dcterms:modified>
</coreProperties>
</file>